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277A" w14:textId="77777777" w:rsidR="007676EE" w:rsidRPr="00136A6E" w:rsidRDefault="007676EE" w:rsidP="007676EE">
      <w:pPr>
        <w:spacing w:after="200" w:line="240" w:lineRule="auto"/>
        <w:jc w:val="center"/>
        <w:rPr>
          <w:rFonts w:cstheme="minorHAnsi"/>
          <w:b/>
          <w:bCs/>
          <w:sz w:val="36"/>
          <w:szCs w:val="32"/>
        </w:rPr>
      </w:pPr>
      <w:bookmarkStart w:id="0" w:name="_Hlk87392725"/>
      <w:r w:rsidRPr="00136A6E">
        <w:rPr>
          <w:rFonts w:cstheme="minorHAnsi"/>
          <w:b/>
          <w:bCs/>
          <w:sz w:val="36"/>
          <w:szCs w:val="32"/>
        </w:rPr>
        <w:t>Eveningness is associated with sedentary behavior and</w:t>
      </w:r>
    </w:p>
    <w:p w14:paraId="294B6A4F" w14:textId="77777777" w:rsidR="007676EE" w:rsidRDefault="007676EE" w:rsidP="007676EE">
      <w:pPr>
        <w:spacing w:after="200" w:line="240" w:lineRule="auto"/>
        <w:jc w:val="center"/>
        <w:rPr>
          <w:rFonts w:cstheme="minorHAnsi"/>
          <w:b/>
          <w:bCs/>
          <w:sz w:val="36"/>
          <w:szCs w:val="32"/>
        </w:rPr>
      </w:pPr>
      <w:r w:rsidRPr="00136A6E">
        <w:rPr>
          <w:rFonts w:cstheme="minorHAnsi"/>
          <w:b/>
          <w:bCs/>
          <w:sz w:val="36"/>
          <w:szCs w:val="32"/>
        </w:rPr>
        <w:t>increased 10-year risk of cardiovascular disease</w:t>
      </w:r>
      <w:r>
        <w:rPr>
          <w:rFonts w:cstheme="minorHAnsi"/>
          <w:b/>
          <w:bCs/>
          <w:sz w:val="36"/>
          <w:szCs w:val="32"/>
        </w:rPr>
        <w:t xml:space="preserve"> </w:t>
      </w:r>
      <w:r w:rsidRPr="00291C56">
        <w:rPr>
          <w:rFonts w:cstheme="minorHAnsi"/>
          <w:b/>
          <w:bCs/>
          <w:sz w:val="36"/>
          <w:szCs w:val="32"/>
        </w:rPr>
        <w:t>– th</w:t>
      </w:r>
      <w:r w:rsidRPr="00B207F9">
        <w:rPr>
          <w:rFonts w:cstheme="minorHAnsi"/>
          <w:b/>
          <w:bCs/>
          <w:sz w:val="36"/>
          <w:szCs w:val="32"/>
        </w:rPr>
        <w:t>e</w:t>
      </w:r>
      <w:r>
        <w:rPr>
          <w:rFonts w:cstheme="minorHAnsi"/>
          <w:b/>
          <w:bCs/>
          <w:sz w:val="36"/>
          <w:szCs w:val="32"/>
        </w:rPr>
        <w:t xml:space="preserve"> SCAPIS pilot cohort</w:t>
      </w:r>
    </w:p>
    <w:bookmarkEnd w:id="0"/>
    <w:p w14:paraId="4D3A1D42" w14:textId="1B7C0073" w:rsidR="007676EE" w:rsidRPr="007F5C40" w:rsidRDefault="007676EE" w:rsidP="007676EE">
      <w:pPr>
        <w:spacing w:after="200" w:line="240" w:lineRule="auto"/>
        <w:jc w:val="center"/>
        <w:rPr>
          <w:rFonts w:eastAsia="Calibri" w:cstheme="minorHAnsi"/>
          <w:lang w:val="sv-SE" w:eastAsia="en-US"/>
        </w:rPr>
      </w:pPr>
      <w:r w:rsidRPr="007F5C40">
        <w:rPr>
          <w:rFonts w:eastAsia="Calibri" w:cstheme="minorHAnsi"/>
          <w:lang w:val="sv-SE" w:eastAsia="en-US"/>
        </w:rPr>
        <w:t>Mio Kobayashi Frisk</w:t>
      </w:r>
      <w:r w:rsidRPr="007F5C40">
        <w:rPr>
          <w:rFonts w:eastAsia="Calibri" w:cstheme="minorHAnsi"/>
          <w:vertAlign w:val="superscript"/>
          <w:lang w:val="sv-SE" w:eastAsia="en-US"/>
        </w:rPr>
        <w:t>1</w:t>
      </w:r>
      <w:r w:rsidRPr="007F5C40">
        <w:rPr>
          <w:rFonts w:eastAsia="Calibri" w:cstheme="minorHAnsi"/>
          <w:lang w:val="sv-SE" w:eastAsia="en-US"/>
        </w:rPr>
        <w:t>; Jan Hedner</w:t>
      </w:r>
      <w:r w:rsidRPr="007F5C40">
        <w:rPr>
          <w:rFonts w:eastAsia="Calibri" w:cstheme="minorHAnsi"/>
          <w:vertAlign w:val="superscript"/>
          <w:lang w:val="sv-SE" w:eastAsia="en-US"/>
        </w:rPr>
        <w:t>1</w:t>
      </w:r>
      <w:r w:rsidRPr="007F5C40">
        <w:rPr>
          <w:rFonts w:eastAsia="Calibri" w:cstheme="minorHAnsi"/>
          <w:lang w:val="sv-SE" w:eastAsia="en-US"/>
        </w:rPr>
        <w:t>; Ludger Grote</w:t>
      </w:r>
      <w:r w:rsidRPr="007F5C40">
        <w:rPr>
          <w:rFonts w:eastAsia="Calibri" w:cstheme="minorHAnsi"/>
          <w:vertAlign w:val="superscript"/>
          <w:lang w:val="sv-SE" w:eastAsia="en-US"/>
        </w:rPr>
        <w:t>1,2</w:t>
      </w:r>
      <w:r w:rsidRPr="007F5C40">
        <w:rPr>
          <w:rFonts w:eastAsia="Calibri" w:cstheme="minorHAnsi"/>
          <w:lang w:val="sv-SE" w:eastAsia="en-US"/>
        </w:rPr>
        <w:t>; Örjan Ekblom</w:t>
      </w:r>
      <w:r w:rsidRPr="007F5C40">
        <w:rPr>
          <w:rFonts w:eastAsia="Calibri" w:cstheme="minorHAnsi"/>
          <w:vertAlign w:val="superscript"/>
          <w:lang w:val="sv-SE" w:eastAsia="en-US"/>
        </w:rPr>
        <w:t>3</w:t>
      </w:r>
      <w:r w:rsidRPr="007F5C40">
        <w:rPr>
          <w:rFonts w:eastAsia="Calibri" w:cstheme="minorHAnsi"/>
          <w:lang w:val="sv-SE" w:eastAsia="en-US"/>
        </w:rPr>
        <w:t>; Daniel Arvidsson</w:t>
      </w:r>
      <w:r w:rsidRPr="007F5C40">
        <w:rPr>
          <w:rFonts w:eastAsia="Calibri" w:cstheme="minorHAnsi"/>
          <w:vertAlign w:val="superscript"/>
          <w:lang w:val="sv-SE" w:eastAsia="en-US"/>
        </w:rPr>
        <w:t>4</w:t>
      </w:r>
      <w:r w:rsidRPr="007F5C40">
        <w:rPr>
          <w:rFonts w:eastAsia="Calibri" w:cstheme="minorHAnsi"/>
          <w:lang w:val="sv-SE" w:eastAsia="en-US"/>
        </w:rPr>
        <w:t>; Göran Bergström</w:t>
      </w:r>
      <w:r>
        <w:rPr>
          <w:rFonts w:eastAsia="Calibri" w:cstheme="minorHAnsi"/>
          <w:vertAlign w:val="superscript"/>
          <w:lang w:val="sv-SE" w:eastAsia="en-US"/>
        </w:rPr>
        <w:t>5</w:t>
      </w:r>
      <w:r w:rsidRPr="007F5C40">
        <w:rPr>
          <w:rFonts w:eastAsia="Calibri" w:cstheme="minorHAnsi"/>
          <w:vertAlign w:val="superscript"/>
          <w:lang w:val="sv-SE" w:eastAsia="en-US"/>
        </w:rPr>
        <w:t>,</w:t>
      </w:r>
      <w:r>
        <w:rPr>
          <w:rFonts w:eastAsia="Calibri" w:cstheme="minorHAnsi"/>
          <w:vertAlign w:val="superscript"/>
          <w:lang w:val="sv-SE" w:eastAsia="en-US"/>
        </w:rPr>
        <w:t>6</w:t>
      </w:r>
      <w:r w:rsidRPr="007F5C40">
        <w:rPr>
          <w:rFonts w:eastAsia="Calibri" w:cstheme="minorHAnsi"/>
          <w:lang w:val="sv-SE" w:eastAsia="en-US"/>
        </w:rPr>
        <w:t>; Mats Börjesson</w:t>
      </w:r>
      <w:r>
        <w:rPr>
          <w:rFonts w:eastAsia="Calibri" w:cstheme="minorHAnsi"/>
          <w:vertAlign w:val="superscript"/>
          <w:lang w:val="sv-SE" w:eastAsia="en-US"/>
        </w:rPr>
        <w:t>4</w:t>
      </w:r>
      <w:r w:rsidRPr="007F5C40">
        <w:rPr>
          <w:rFonts w:eastAsia="Calibri" w:cstheme="minorHAnsi"/>
          <w:vertAlign w:val="superscript"/>
          <w:lang w:val="sv-SE" w:eastAsia="en-US"/>
        </w:rPr>
        <w:t>,</w:t>
      </w:r>
      <w:r>
        <w:rPr>
          <w:rFonts w:eastAsia="Calibri" w:cstheme="minorHAnsi"/>
          <w:vertAlign w:val="superscript"/>
          <w:lang w:val="sv-SE" w:eastAsia="en-US"/>
        </w:rPr>
        <w:t>5</w:t>
      </w:r>
      <w:r w:rsidRPr="007F5C40">
        <w:rPr>
          <w:rFonts w:eastAsia="Calibri" w:cstheme="minorHAnsi"/>
          <w:vertAlign w:val="superscript"/>
          <w:lang w:val="sv-SE" w:eastAsia="en-US"/>
        </w:rPr>
        <w:t>,</w:t>
      </w:r>
      <w:r>
        <w:rPr>
          <w:rFonts w:eastAsia="Calibri" w:cstheme="minorHAnsi"/>
          <w:vertAlign w:val="superscript"/>
          <w:lang w:val="sv-SE" w:eastAsia="en-US"/>
        </w:rPr>
        <w:t>7</w:t>
      </w:r>
      <w:r w:rsidRPr="007F5C40">
        <w:rPr>
          <w:rFonts w:eastAsia="Calibri" w:cstheme="minorHAnsi"/>
          <w:lang w:val="sv-SE" w:eastAsia="en-US"/>
        </w:rPr>
        <w:t>†; Ding Zou</w:t>
      </w:r>
      <w:r>
        <w:rPr>
          <w:rFonts w:eastAsia="Calibri" w:cstheme="minorHAnsi"/>
          <w:vertAlign w:val="superscript"/>
          <w:lang w:val="sv-SE" w:eastAsia="en-US"/>
        </w:rPr>
        <w:t>1</w:t>
      </w:r>
      <w:r w:rsidRPr="007F5C40">
        <w:rPr>
          <w:rFonts w:eastAsia="Calibri" w:cstheme="minorHAnsi"/>
          <w:lang w:val="sv-SE" w:eastAsia="en-US"/>
        </w:rPr>
        <w:t>†*</w:t>
      </w:r>
    </w:p>
    <w:p w14:paraId="49814E88" w14:textId="02900F2D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 xml:space="preserve">1 </w:t>
      </w:r>
      <w:r w:rsidRPr="00ED4FBB">
        <w:rPr>
          <w:rFonts w:eastAsia="Calibri" w:cstheme="minorHAnsi"/>
          <w:lang w:eastAsia="en-US"/>
        </w:rPr>
        <w:t xml:space="preserve">Center for Sleep and Vigilance </w:t>
      </w:r>
      <w:r w:rsidRPr="00A74A72">
        <w:rPr>
          <w:rFonts w:eastAsia="Calibri" w:cstheme="minorHAnsi"/>
          <w:lang w:eastAsia="en-US"/>
        </w:rPr>
        <w:t xml:space="preserve">Disorders, </w:t>
      </w:r>
      <w:r w:rsidR="00A74A72">
        <w:rPr>
          <w:rFonts w:eastAsia="Calibri" w:cstheme="minorHAnsi"/>
          <w:lang w:eastAsia="en-US"/>
        </w:rPr>
        <w:t>Department of Internal Medicine and Clinical Nutrition,</w:t>
      </w:r>
      <w:r w:rsidR="00A74A72">
        <w:rPr>
          <w:color w:val="0000FF"/>
          <w:spacing w:val="5"/>
          <w:shd w:val="clear" w:color="auto" w:fill="FFFF00"/>
        </w:rPr>
        <w:t xml:space="preserve"> </w:t>
      </w:r>
      <w:r w:rsidRPr="00ED4FBB">
        <w:rPr>
          <w:rFonts w:eastAsia="Calibri" w:cstheme="minorHAnsi"/>
          <w:lang w:eastAsia="en-US"/>
        </w:rPr>
        <w:t>Institute of Medicine, Sahlgrenska Academy, University of Gothenburg, Gothenburg, Sweden</w:t>
      </w:r>
    </w:p>
    <w:p w14:paraId="00AEA448" w14:textId="4D001B76" w:rsidR="007676EE" w:rsidRPr="00ED4FBB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 xml:space="preserve">2 </w:t>
      </w:r>
      <w:r w:rsidRPr="00ED4FBB">
        <w:rPr>
          <w:rFonts w:eastAsia="Calibri" w:cstheme="minorHAnsi"/>
          <w:lang w:eastAsia="en-US"/>
        </w:rPr>
        <w:t xml:space="preserve">Sleep Disorders Center, </w:t>
      </w:r>
      <w:r w:rsidR="002760DC">
        <w:rPr>
          <w:rFonts w:eastAsia="Calibri" w:cstheme="minorHAnsi"/>
          <w:lang w:eastAsia="en-US"/>
        </w:rPr>
        <w:t>Department of Pulmonary</w:t>
      </w:r>
      <w:r w:rsidR="002760DC" w:rsidRPr="00ED4FBB">
        <w:rPr>
          <w:rFonts w:eastAsia="Calibri" w:cstheme="minorHAnsi"/>
          <w:lang w:eastAsia="en-US"/>
        </w:rPr>
        <w:t xml:space="preserve"> </w:t>
      </w:r>
      <w:r w:rsidRPr="00ED4FBB">
        <w:rPr>
          <w:rFonts w:eastAsia="Calibri" w:cstheme="minorHAnsi"/>
          <w:lang w:eastAsia="en-US"/>
        </w:rPr>
        <w:t>Medicine, Sahlgrenska University Hospital, Gothenburg, Sweden</w:t>
      </w:r>
    </w:p>
    <w:p w14:paraId="46E10EB6" w14:textId="77777777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>3</w:t>
      </w:r>
      <w:r w:rsidRPr="00ED4FBB">
        <w:rPr>
          <w:rFonts w:eastAsia="Calibri" w:cstheme="minorHAnsi"/>
          <w:vertAlign w:val="superscript"/>
          <w:lang w:eastAsia="en-US"/>
        </w:rPr>
        <w:t xml:space="preserve"> </w:t>
      </w:r>
      <w:r>
        <w:rPr>
          <w:rFonts w:eastAsia="Calibri" w:cstheme="minorHAnsi"/>
          <w:lang w:eastAsia="en-US"/>
        </w:rPr>
        <w:t>Department of Physical activity and Health</w:t>
      </w:r>
      <w:r w:rsidRPr="00ED4FBB">
        <w:rPr>
          <w:rFonts w:eastAsia="Calibri" w:cstheme="minorHAnsi"/>
          <w:lang w:eastAsia="en-US"/>
        </w:rPr>
        <w:t>, The Swedish School of Sport and Health Sciences, Stockholm, Sweden</w:t>
      </w:r>
    </w:p>
    <w:p w14:paraId="42FE2A92" w14:textId="77777777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 xml:space="preserve">4 </w:t>
      </w:r>
      <w:r w:rsidRPr="00ED4FBB">
        <w:rPr>
          <w:rFonts w:eastAsia="Calibri" w:cstheme="minorHAnsi"/>
          <w:lang w:eastAsia="en-US"/>
        </w:rPr>
        <w:t>Center for Health and Performance, Institute of Food, Nutrition and Sports Science, Gothenburg University, Gothenburg, Sweden</w:t>
      </w:r>
    </w:p>
    <w:p w14:paraId="2BB3E8CD" w14:textId="77777777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 xml:space="preserve">5 </w:t>
      </w:r>
      <w:r w:rsidRPr="00ED4FBB">
        <w:rPr>
          <w:rFonts w:eastAsia="Calibri" w:cstheme="minorHAnsi"/>
          <w:lang w:eastAsia="en-US"/>
        </w:rPr>
        <w:t xml:space="preserve">Department of Molecular and Clinical Medicine, Institute of Medicine, Sahlgrenska Academy, Gothenburg University, Gothenburg, Sweden </w:t>
      </w:r>
    </w:p>
    <w:p w14:paraId="2FF6B812" w14:textId="182A6353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>6</w:t>
      </w:r>
      <w:r w:rsidRPr="00ED4FBB">
        <w:rPr>
          <w:rFonts w:eastAsia="Calibri" w:cstheme="minorHAnsi"/>
          <w:vertAlign w:val="superscript"/>
          <w:lang w:eastAsia="en-US"/>
        </w:rPr>
        <w:t xml:space="preserve"> </w:t>
      </w:r>
      <w:r w:rsidR="002760DC" w:rsidRPr="00ED4FBB">
        <w:rPr>
          <w:rFonts w:eastAsia="Calibri" w:cstheme="minorHAnsi"/>
          <w:lang w:eastAsia="en-US"/>
        </w:rPr>
        <w:t xml:space="preserve">Department of Clinical Physiology, </w:t>
      </w:r>
      <w:r w:rsidRPr="00ED4FBB">
        <w:rPr>
          <w:rFonts w:eastAsia="Calibri" w:cstheme="minorHAnsi"/>
          <w:lang w:eastAsia="en-US"/>
        </w:rPr>
        <w:t>Region Västra Götaland, Sahlgrenska University Hospital, Gothenburg, Sweden</w:t>
      </w:r>
    </w:p>
    <w:p w14:paraId="27005BD7" w14:textId="77777777" w:rsidR="007676EE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  <w:r>
        <w:rPr>
          <w:rFonts w:eastAsia="Calibri" w:cstheme="minorHAnsi"/>
          <w:vertAlign w:val="superscript"/>
          <w:lang w:eastAsia="en-US"/>
        </w:rPr>
        <w:t>7</w:t>
      </w:r>
      <w:r w:rsidRPr="00ED4FBB">
        <w:rPr>
          <w:rFonts w:eastAsia="Calibri" w:cstheme="minorHAnsi"/>
          <w:vertAlign w:val="superscript"/>
          <w:lang w:eastAsia="en-US"/>
        </w:rPr>
        <w:t xml:space="preserve"> </w:t>
      </w:r>
      <w:r w:rsidRPr="00ED4FBB">
        <w:rPr>
          <w:rFonts w:eastAsia="Calibri" w:cstheme="minorHAnsi"/>
          <w:lang w:eastAsia="en-US"/>
        </w:rPr>
        <w:t>Sahlgrenska University Hospital/Östra, Gothenburg, Sweden</w:t>
      </w:r>
    </w:p>
    <w:p w14:paraId="53CFFDA7" w14:textId="77777777" w:rsidR="007676EE" w:rsidRPr="00ED4FBB" w:rsidRDefault="007676EE" w:rsidP="007676EE">
      <w:pPr>
        <w:spacing w:after="0" w:line="240" w:lineRule="auto"/>
        <w:jc w:val="both"/>
        <w:rPr>
          <w:rFonts w:eastAsia="Calibri" w:cstheme="minorHAnsi"/>
          <w:lang w:eastAsia="en-US"/>
        </w:rPr>
      </w:pPr>
    </w:p>
    <w:p w14:paraId="6D42D27F" w14:textId="77777777" w:rsidR="007676EE" w:rsidRDefault="007676EE" w:rsidP="007676EE">
      <w:pPr>
        <w:spacing w:line="240" w:lineRule="auto"/>
        <w:jc w:val="both"/>
        <w:rPr>
          <w:rFonts w:cstheme="minorHAnsi"/>
        </w:rPr>
      </w:pPr>
      <w:r>
        <w:rPr>
          <w:rFonts w:eastAsia="Calibri" w:cstheme="minorHAnsi"/>
          <w:lang w:eastAsia="en-US"/>
        </w:rPr>
        <w:t>†</w:t>
      </w:r>
      <w:r>
        <w:rPr>
          <w:rFonts w:cstheme="minorHAnsi"/>
        </w:rPr>
        <w:t>Co-last</w:t>
      </w:r>
      <w:r w:rsidRPr="00ED4FBB">
        <w:rPr>
          <w:rFonts w:cstheme="minorHAnsi"/>
        </w:rPr>
        <w:t xml:space="preserve"> authors</w:t>
      </w:r>
    </w:p>
    <w:p w14:paraId="37924261" w14:textId="77777777" w:rsidR="007676EE" w:rsidRPr="00F00125" w:rsidRDefault="007676EE" w:rsidP="007676EE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>*Corresponding author</w:t>
      </w:r>
    </w:p>
    <w:p w14:paraId="010960FA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</w:p>
    <w:p w14:paraId="5FDA1336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>
        <w:rPr>
          <w:rFonts w:eastAsia="Calibri" w:cstheme="minorHAnsi"/>
          <w:lang w:eastAsia="en-US"/>
        </w:rPr>
        <w:t>Running headline: Chronotype, sedentary behavior and CV risk</w:t>
      </w:r>
    </w:p>
    <w:p w14:paraId="4C1FE7E4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</w:p>
    <w:p w14:paraId="7F1002FF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</w:p>
    <w:p w14:paraId="244FE36E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</w:p>
    <w:p w14:paraId="27D4B0EE" w14:textId="77777777" w:rsidR="007676EE" w:rsidRPr="0031534D" w:rsidRDefault="007676EE" w:rsidP="007676EE">
      <w:pPr>
        <w:spacing w:after="0" w:line="240" w:lineRule="auto"/>
        <w:rPr>
          <w:rFonts w:eastAsia="Calibri" w:cstheme="minorHAnsi"/>
          <w:b/>
          <w:lang w:eastAsia="en-US"/>
        </w:rPr>
      </w:pPr>
      <w:r w:rsidRPr="0031534D">
        <w:rPr>
          <w:rFonts w:eastAsia="Calibri" w:cstheme="minorHAnsi"/>
          <w:b/>
          <w:lang w:eastAsia="en-US"/>
        </w:rPr>
        <w:t xml:space="preserve">Correspondence: </w:t>
      </w:r>
    </w:p>
    <w:p w14:paraId="25945641" w14:textId="77777777" w:rsidR="007676EE" w:rsidRPr="00BF4654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BF4654">
        <w:rPr>
          <w:rFonts w:eastAsia="Calibri" w:cstheme="minorHAnsi"/>
          <w:lang w:eastAsia="en-US"/>
        </w:rPr>
        <w:t xml:space="preserve">Ding Zou, MD, PhD </w:t>
      </w:r>
    </w:p>
    <w:p w14:paraId="46BDD381" w14:textId="77777777" w:rsidR="007676EE" w:rsidRPr="00BF4654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BF4654">
        <w:rPr>
          <w:rFonts w:eastAsia="Calibri" w:cstheme="minorHAnsi"/>
          <w:lang w:eastAsia="en-US"/>
        </w:rPr>
        <w:t xml:space="preserve">Center for Sleep and Vigilance Disorders </w:t>
      </w:r>
    </w:p>
    <w:p w14:paraId="7B67D82C" w14:textId="77777777" w:rsidR="007676EE" w:rsidRPr="00BF4654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BF4654">
        <w:rPr>
          <w:rFonts w:eastAsia="Calibri" w:cstheme="minorHAnsi"/>
          <w:lang w:eastAsia="en-US"/>
        </w:rPr>
        <w:t xml:space="preserve">Department of Internal Medicine and Clinical Nutrition </w:t>
      </w:r>
    </w:p>
    <w:p w14:paraId="59DD07CB" w14:textId="77777777" w:rsidR="007676EE" w:rsidRPr="00BF4654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BF4654">
        <w:rPr>
          <w:rFonts w:eastAsia="Calibri" w:cstheme="minorHAnsi"/>
          <w:lang w:eastAsia="en-US"/>
        </w:rPr>
        <w:t xml:space="preserve">University of Gothenburg </w:t>
      </w:r>
    </w:p>
    <w:p w14:paraId="0F80E1AC" w14:textId="77777777" w:rsidR="007676EE" w:rsidRPr="00D13928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D13928">
        <w:rPr>
          <w:rFonts w:eastAsia="Calibri" w:cstheme="minorHAnsi"/>
          <w:lang w:eastAsia="en-US"/>
        </w:rPr>
        <w:t xml:space="preserve">Medicinaregatan 8b Box 421 </w:t>
      </w:r>
    </w:p>
    <w:p w14:paraId="5E5E3EAD" w14:textId="77777777" w:rsidR="007676EE" w:rsidRPr="00D13928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D13928">
        <w:rPr>
          <w:rFonts w:eastAsia="Calibri" w:cstheme="minorHAnsi"/>
          <w:lang w:eastAsia="en-US"/>
        </w:rPr>
        <w:t xml:space="preserve">SE-40530, Gothenburg </w:t>
      </w:r>
    </w:p>
    <w:p w14:paraId="60975FB8" w14:textId="77777777" w:rsidR="007676EE" w:rsidRPr="00D13928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 w:rsidRPr="00D13928">
        <w:rPr>
          <w:rFonts w:eastAsia="Calibri" w:cstheme="minorHAnsi"/>
          <w:lang w:eastAsia="en-US"/>
        </w:rPr>
        <w:t>Sweden</w:t>
      </w:r>
    </w:p>
    <w:p w14:paraId="2A3FECC3" w14:textId="77777777" w:rsidR="007676EE" w:rsidRPr="00BF4654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>
        <w:rPr>
          <w:rFonts w:eastAsia="Calibri" w:cstheme="minorHAnsi"/>
          <w:lang w:eastAsia="en-US"/>
        </w:rPr>
        <w:t>E</w:t>
      </w:r>
      <w:r w:rsidRPr="00BF4654">
        <w:rPr>
          <w:rFonts w:eastAsia="Calibri" w:cstheme="minorHAnsi"/>
          <w:lang w:eastAsia="en-US"/>
        </w:rPr>
        <w:t xml:space="preserve">-mail: </w:t>
      </w:r>
      <w:hyperlink r:id="rId8" w:history="1">
        <w:r w:rsidRPr="00BF4654">
          <w:rPr>
            <w:rStyle w:val="Hyperlink"/>
            <w:rFonts w:eastAsia="Calibri" w:cstheme="minorHAnsi"/>
            <w:lang w:eastAsia="en-US"/>
          </w:rPr>
          <w:t>zou.ding@lungall.gu.se</w:t>
        </w:r>
      </w:hyperlink>
    </w:p>
    <w:p w14:paraId="716AC349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>
        <w:rPr>
          <w:rFonts w:eastAsia="Calibri" w:cstheme="minorHAnsi"/>
          <w:lang w:eastAsia="en-US"/>
        </w:rPr>
        <w:t>Telephone: +46 70 4383913</w:t>
      </w:r>
    </w:p>
    <w:p w14:paraId="27D2CE8B" w14:textId="77777777" w:rsidR="007676EE" w:rsidRDefault="007676EE" w:rsidP="007676EE">
      <w:pPr>
        <w:spacing w:after="0" w:line="240" w:lineRule="auto"/>
        <w:rPr>
          <w:rFonts w:eastAsia="Calibri" w:cstheme="minorHAnsi"/>
          <w:lang w:eastAsia="en-US"/>
        </w:rPr>
      </w:pPr>
      <w:r>
        <w:rPr>
          <w:rFonts w:eastAsia="Calibri" w:cstheme="minorHAnsi"/>
          <w:lang w:eastAsia="en-US"/>
        </w:rPr>
        <w:t>Fax: +46 31 825207</w:t>
      </w:r>
    </w:p>
    <w:p w14:paraId="7CC1FECE" w14:textId="77777777" w:rsidR="00F15025" w:rsidRDefault="00F15025" w:rsidP="00F15025">
      <w:pPr>
        <w:pageBreakBefore/>
        <w:rPr>
          <w:b/>
          <w:bCs/>
          <w:sz w:val="28"/>
          <w:szCs w:val="24"/>
        </w:rPr>
        <w:sectPr w:rsidR="00F15025" w:rsidSect="00F150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E619C6" w14:textId="496C4D0C" w:rsidR="002E6F2B" w:rsidRPr="009B2256" w:rsidRDefault="00EF080E" w:rsidP="007321C7">
      <w:pPr>
        <w:pageBreakBefore/>
        <w:rPr>
          <w:sz w:val="24"/>
          <w:szCs w:val="24"/>
        </w:rPr>
      </w:pPr>
      <w:r w:rsidRPr="009B2256">
        <w:rPr>
          <w:b/>
          <w:bCs/>
          <w:sz w:val="24"/>
          <w:szCs w:val="24"/>
        </w:rPr>
        <w:lastRenderedPageBreak/>
        <w:t xml:space="preserve">Table </w:t>
      </w:r>
      <w:r w:rsidR="00F637BE">
        <w:rPr>
          <w:b/>
          <w:bCs/>
          <w:sz w:val="24"/>
          <w:szCs w:val="24"/>
        </w:rPr>
        <w:t>S</w:t>
      </w:r>
      <w:r w:rsidRPr="009B2256">
        <w:rPr>
          <w:b/>
          <w:bCs/>
          <w:sz w:val="24"/>
          <w:szCs w:val="24"/>
        </w:rPr>
        <w:t>1.</w:t>
      </w:r>
      <w:r w:rsidR="00534C55" w:rsidRPr="009B2256">
        <w:rPr>
          <w:sz w:val="24"/>
          <w:szCs w:val="24"/>
        </w:rPr>
        <w:t xml:space="preserve"> Characteristics </w:t>
      </w:r>
      <w:r w:rsidR="00493B5C" w:rsidRPr="009B2256">
        <w:rPr>
          <w:sz w:val="24"/>
          <w:szCs w:val="24"/>
        </w:rPr>
        <w:t xml:space="preserve">of included </w:t>
      </w:r>
      <w:r w:rsidR="004F74CD" w:rsidRPr="009B2256">
        <w:rPr>
          <w:sz w:val="24"/>
          <w:szCs w:val="24"/>
        </w:rPr>
        <w:t>vs.</w:t>
      </w:r>
      <w:r w:rsidR="00534C55" w:rsidRPr="009B2256">
        <w:rPr>
          <w:sz w:val="24"/>
          <w:szCs w:val="24"/>
        </w:rPr>
        <w:t xml:space="preserve"> excluded participants</w:t>
      </w:r>
      <w:r w:rsidR="00245A9F" w:rsidRPr="009B2256">
        <w:rPr>
          <w:sz w:val="24"/>
          <w:szCs w:val="24"/>
        </w:rPr>
        <w:t xml:space="preserve"> in the SCAPIS pilot cohort</w:t>
      </w:r>
    </w:p>
    <w:p w14:paraId="6F082DD5" w14:textId="77777777" w:rsidR="00EF080E" w:rsidRDefault="00EF080E" w:rsidP="002317BF"/>
    <w:tbl>
      <w:tblPr>
        <w:tblW w:w="10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2070"/>
        <w:gridCol w:w="2181"/>
        <w:gridCol w:w="1559"/>
      </w:tblGrid>
      <w:tr w:rsidR="002E6F2B" w:rsidRPr="002E6F2B" w14:paraId="20B74ABE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C817F" w14:textId="77777777" w:rsidR="002E6F2B" w:rsidRPr="002E6F2B" w:rsidRDefault="002E6F2B" w:rsidP="002E6F2B">
            <w:r w:rsidRPr="002E6F2B">
              <w:t>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08549" w14:textId="77777777" w:rsidR="002E6F2B" w:rsidRPr="002E6F2B" w:rsidRDefault="002E6F2B" w:rsidP="004E5565">
            <w:pPr>
              <w:jc w:val="center"/>
            </w:pPr>
            <w:r w:rsidRPr="002E6F2B">
              <w:t>Included</w:t>
            </w:r>
          </w:p>
          <w:p w14:paraId="0795F214" w14:textId="77777777" w:rsidR="002E6F2B" w:rsidRPr="002E6F2B" w:rsidRDefault="002E6F2B" w:rsidP="004E5565">
            <w:pPr>
              <w:jc w:val="center"/>
            </w:pPr>
            <w:r w:rsidRPr="002E6F2B">
              <w:t>(n=812)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4A85C" w14:textId="77777777" w:rsidR="002E6F2B" w:rsidRPr="002E6F2B" w:rsidRDefault="002E6F2B" w:rsidP="004E5565">
            <w:pPr>
              <w:jc w:val="center"/>
            </w:pPr>
            <w:r w:rsidRPr="002E6F2B">
              <w:t>Excluded</w:t>
            </w:r>
          </w:p>
          <w:p w14:paraId="7C6B82A5" w14:textId="6BA2F2E8" w:rsidR="002E6F2B" w:rsidRPr="002E6F2B" w:rsidRDefault="00DC7545" w:rsidP="004E5565">
            <w:pPr>
              <w:jc w:val="center"/>
            </w:pPr>
            <w:r>
              <w:t>(n</w:t>
            </w:r>
            <w:r w:rsidR="00BB7E39">
              <w:t xml:space="preserve"> varies due to missing data</w:t>
            </w:r>
            <w: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0011B" w14:textId="77777777" w:rsidR="002E6F2B" w:rsidRPr="002E6F2B" w:rsidRDefault="002E6F2B" w:rsidP="004E5565">
            <w:pPr>
              <w:jc w:val="center"/>
            </w:pPr>
            <w:r w:rsidRPr="002E6F2B">
              <w:t>p-value</w:t>
            </w:r>
          </w:p>
        </w:tc>
      </w:tr>
      <w:tr w:rsidR="002E6F2B" w:rsidRPr="002E6F2B" w14:paraId="39EECA95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B1E03" w14:textId="79D8770E" w:rsidR="002E6F2B" w:rsidRPr="00B93BBF" w:rsidRDefault="00FD2E33" w:rsidP="002E6F2B">
            <w:r w:rsidRPr="00B93BBF">
              <w:t>Male g</w:t>
            </w:r>
            <w:r w:rsidR="002E6F2B" w:rsidRPr="00B93BBF">
              <w:t>ender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B1B67" w14:textId="77777777" w:rsidR="002E6F2B" w:rsidRPr="002E6F2B" w:rsidRDefault="002E6F2B" w:rsidP="004E5565">
            <w:pPr>
              <w:jc w:val="center"/>
            </w:pPr>
            <w:r w:rsidRPr="002E6F2B">
              <w:t>48.4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70EBE" w14:textId="77777777" w:rsidR="002E6F2B" w:rsidRPr="002E6F2B" w:rsidRDefault="002E6F2B" w:rsidP="004E5565">
            <w:pPr>
              <w:jc w:val="center"/>
            </w:pPr>
            <w:r w:rsidRPr="002E6F2B">
              <w:t>54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D5E13" w14:textId="77777777" w:rsidR="002E6F2B" w:rsidRPr="002E6F2B" w:rsidRDefault="002E6F2B" w:rsidP="004E5565">
            <w:pPr>
              <w:jc w:val="center"/>
            </w:pPr>
            <w:r w:rsidRPr="002E6F2B">
              <w:t>0.087</w:t>
            </w:r>
          </w:p>
        </w:tc>
      </w:tr>
      <w:tr w:rsidR="002E6F2B" w:rsidRPr="002E6F2B" w14:paraId="024ABF97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E7B24" w14:textId="77777777" w:rsidR="002E6F2B" w:rsidRPr="00B93BBF" w:rsidRDefault="002E6F2B" w:rsidP="002E6F2B">
            <w:r w:rsidRPr="00B93BBF">
              <w:t>Age (years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6D2B8" w14:textId="6D9E0EFD" w:rsidR="002E6F2B" w:rsidRPr="002E6F2B" w:rsidRDefault="00AF7719" w:rsidP="004E5565">
            <w:pPr>
              <w:jc w:val="center"/>
            </w:pPr>
            <w:r>
              <w:t>57.6</w:t>
            </w:r>
            <w:r w:rsidR="00EF080E">
              <w:t xml:space="preserve"> </w:t>
            </w:r>
            <w:r w:rsidR="004E5565">
              <w:rPr>
                <w:rFonts w:cstheme="minorHAnsi"/>
              </w:rPr>
              <w:t>(57.3-57.9)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EB0FD" w14:textId="37A93B6B" w:rsidR="002E6F2B" w:rsidRPr="002E6F2B" w:rsidRDefault="00AF7719" w:rsidP="004E5565">
            <w:pPr>
              <w:jc w:val="center"/>
            </w:pPr>
            <w:r>
              <w:t>57.8</w:t>
            </w:r>
            <w:r w:rsidR="00EF080E">
              <w:t xml:space="preserve"> </w:t>
            </w:r>
            <w:r w:rsidR="004E5565">
              <w:t>(57.2-58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8B313" w14:textId="3AF536F4" w:rsidR="002E6F2B" w:rsidRPr="002E6F2B" w:rsidRDefault="00AF7719" w:rsidP="004E5565">
            <w:pPr>
              <w:jc w:val="center"/>
            </w:pPr>
            <w:r>
              <w:t>0.69</w:t>
            </w:r>
          </w:p>
        </w:tc>
      </w:tr>
      <w:tr w:rsidR="002E6F2B" w:rsidRPr="002E6F2B" w14:paraId="19E65FD4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4B59D" w14:textId="28C31D8D" w:rsidR="002E6F2B" w:rsidRPr="00B93BBF" w:rsidRDefault="002E6F2B" w:rsidP="00FD2E33">
            <w:r w:rsidRPr="00B93BBF">
              <w:t>B</w:t>
            </w:r>
            <w:r w:rsidR="00FD2E33" w:rsidRPr="00B93BBF">
              <w:t>ody mass index</w:t>
            </w:r>
            <w:r w:rsidR="00006B03">
              <w:t xml:space="preserve"> (BMI)</w:t>
            </w:r>
            <w:r w:rsidRPr="00B93BBF">
              <w:t xml:space="preserve"> (kg/m</w:t>
            </w:r>
            <w:r w:rsidRPr="00B93BBF">
              <w:rPr>
                <w:vertAlign w:val="superscript"/>
              </w:rPr>
              <w:t>2</w:t>
            </w:r>
            <w:r w:rsidRPr="00B93BBF"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7EC87" w14:textId="43C9F74F" w:rsidR="002E6F2B" w:rsidRPr="002E6F2B" w:rsidRDefault="00AF7719" w:rsidP="004E5565">
            <w:pPr>
              <w:jc w:val="center"/>
            </w:pPr>
            <w:r>
              <w:t>27.0</w:t>
            </w:r>
            <w:r w:rsidR="00EF080E">
              <w:t xml:space="preserve"> </w:t>
            </w:r>
            <w:r w:rsidR="004E5565">
              <w:rPr>
                <w:rFonts w:cstheme="minorHAnsi"/>
              </w:rPr>
              <w:t>(26.7-27.3)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9D31F" w14:textId="3183E13A" w:rsidR="002E6F2B" w:rsidRPr="002E6F2B" w:rsidRDefault="00AF7719" w:rsidP="004E5565">
            <w:pPr>
              <w:jc w:val="center"/>
            </w:pPr>
            <w:r>
              <w:t>28.1</w:t>
            </w:r>
            <w:r w:rsidR="00EF080E">
              <w:t xml:space="preserve"> </w:t>
            </w:r>
            <w:r w:rsidR="004E5565">
              <w:rPr>
                <w:rFonts w:cstheme="minorHAnsi"/>
              </w:rPr>
              <w:t>(27.5-28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51FEA" w14:textId="77777777" w:rsidR="002E6F2B" w:rsidRPr="002E6F2B" w:rsidRDefault="002E6F2B" w:rsidP="004E5565">
            <w:pPr>
              <w:jc w:val="center"/>
            </w:pPr>
            <w:r w:rsidRPr="002E6F2B">
              <w:rPr>
                <w:b/>
                <w:bCs/>
              </w:rPr>
              <w:t>0.001</w:t>
            </w:r>
          </w:p>
        </w:tc>
      </w:tr>
      <w:tr w:rsidR="002E6F2B" w:rsidRPr="002E6F2B" w14:paraId="534FC43B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6F965" w14:textId="66E9CBFD" w:rsidR="002E6F2B" w:rsidRPr="00B93BBF" w:rsidRDefault="00EF080E" w:rsidP="002E6F2B">
            <w:r w:rsidRPr="00B93BBF">
              <w:t>Waist circumference (cm</w:t>
            </w:r>
            <w:r w:rsidR="002E6F2B" w:rsidRPr="00B93BBF"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A6611" w14:textId="4E4AD52A" w:rsidR="002E6F2B" w:rsidRPr="002E6F2B" w:rsidRDefault="00AF7719" w:rsidP="004E5565">
            <w:pPr>
              <w:jc w:val="center"/>
            </w:pPr>
            <w:r>
              <w:t>94.6</w:t>
            </w:r>
            <w:r w:rsidR="004E5565">
              <w:t xml:space="preserve"> (93.7-95.4)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A73DE" w14:textId="230230E6" w:rsidR="002E6F2B" w:rsidRPr="002E6F2B" w:rsidRDefault="00AF7719" w:rsidP="004E5565">
            <w:pPr>
              <w:jc w:val="center"/>
            </w:pPr>
            <w:r>
              <w:t>97.9</w:t>
            </w:r>
            <w:r w:rsidR="002E6F2B" w:rsidRPr="002E6F2B">
              <w:t xml:space="preserve"> </w:t>
            </w:r>
            <w:r w:rsidR="004E5565">
              <w:t>(96.3-99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BCF63" w14:textId="73B11D7A" w:rsidR="002E6F2B" w:rsidRPr="002E6F2B" w:rsidRDefault="00AF7719" w:rsidP="004E5565">
            <w:pPr>
              <w:jc w:val="center"/>
            </w:pPr>
            <w:r w:rsidRPr="002E6F2B">
              <w:rPr>
                <w:b/>
                <w:bCs/>
              </w:rPr>
              <w:t>&lt;0.001</w:t>
            </w:r>
          </w:p>
        </w:tc>
      </w:tr>
      <w:tr w:rsidR="002E6F2B" w:rsidRPr="002E6F2B" w14:paraId="4F2B00D3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B4F59" w14:textId="59AEB9A0" w:rsidR="002E6F2B" w:rsidRPr="00B93BBF" w:rsidRDefault="00FD2E33" w:rsidP="002E6F2B">
            <w:r w:rsidRPr="00B93BBF">
              <w:t>Low socioeconomic s</w:t>
            </w:r>
            <w:r w:rsidR="002E6F2B" w:rsidRPr="00B93BBF">
              <w:t>tatus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FC1AE" w14:textId="77777777" w:rsidR="002E6F2B" w:rsidRPr="002E6F2B" w:rsidRDefault="002E6F2B" w:rsidP="004E5565">
            <w:pPr>
              <w:jc w:val="center"/>
            </w:pPr>
            <w:r w:rsidRPr="002E6F2B">
              <w:t>45.1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5FA77" w14:textId="77777777" w:rsidR="002E6F2B" w:rsidRPr="002E6F2B" w:rsidRDefault="002E6F2B" w:rsidP="004E5565">
            <w:pPr>
              <w:jc w:val="center"/>
            </w:pPr>
            <w:r w:rsidRPr="002E6F2B">
              <w:t>62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6814B" w14:textId="77777777" w:rsidR="002E6F2B" w:rsidRPr="002E6F2B" w:rsidRDefault="002E6F2B" w:rsidP="004E5565">
            <w:pPr>
              <w:jc w:val="center"/>
            </w:pPr>
            <w:r w:rsidRPr="002E6F2B">
              <w:rPr>
                <w:b/>
                <w:bCs/>
              </w:rPr>
              <w:t>&lt;0.001</w:t>
            </w:r>
          </w:p>
        </w:tc>
      </w:tr>
      <w:tr w:rsidR="002E6F2B" w:rsidRPr="002E6F2B" w14:paraId="44424335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B6BAE" w14:textId="77777777" w:rsidR="002E6F2B" w:rsidRPr="00B93BBF" w:rsidRDefault="002E6F2B" w:rsidP="002E6F2B">
            <w:r w:rsidRPr="00B93BBF">
              <w:t>University education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EC18F" w14:textId="77777777" w:rsidR="002E6F2B" w:rsidRPr="002E6F2B" w:rsidRDefault="002E6F2B" w:rsidP="004E5565">
            <w:pPr>
              <w:jc w:val="center"/>
            </w:pPr>
            <w:r w:rsidRPr="002E6F2B">
              <w:t>39.5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47280" w14:textId="38545867" w:rsidR="002E6F2B" w:rsidRPr="002E6F2B" w:rsidRDefault="002E6F2B" w:rsidP="004E5565">
            <w:pPr>
              <w:jc w:val="center"/>
            </w:pPr>
            <w:r w:rsidRPr="002E6F2B">
              <w:t>29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9738B" w14:textId="24BBDD72" w:rsidR="002E6F2B" w:rsidRPr="002E6F2B" w:rsidRDefault="004763B2" w:rsidP="004E5565">
            <w:pPr>
              <w:jc w:val="center"/>
            </w:pPr>
            <w:r>
              <w:rPr>
                <w:b/>
                <w:bCs/>
              </w:rPr>
              <w:t>0.003</w:t>
            </w:r>
          </w:p>
        </w:tc>
      </w:tr>
      <w:tr w:rsidR="002E6F2B" w:rsidRPr="002E6F2B" w14:paraId="4044E537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92C6F" w14:textId="751237FA" w:rsidR="002E6F2B" w:rsidRPr="00B93BBF" w:rsidRDefault="003C3FDF" w:rsidP="002E6F2B">
            <w:r w:rsidRPr="003C3FDF">
              <w:t xml:space="preserve">Current/occasional/former </w:t>
            </w:r>
            <w:r>
              <w:t>s</w:t>
            </w:r>
            <w:r w:rsidR="002E6F2B" w:rsidRPr="00B93BBF">
              <w:t>moker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A728C" w14:textId="77777777" w:rsidR="002E6F2B" w:rsidRPr="002E6F2B" w:rsidRDefault="002E6F2B" w:rsidP="004E5565">
            <w:pPr>
              <w:jc w:val="center"/>
            </w:pPr>
            <w:r w:rsidRPr="002E6F2B">
              <w:t>55.4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91EA1" w14:textId="16D039D8" w:rsidR="002E6F2B" w:rsidRPr="002E6F2B" w:rsidRDefault="002E6F2B" w:rsidP="004E5565">
            <w:pPr>
              <w:jc w:val="center"/>
            </w:pPr>
            <w:r w:rsidRPr="002E6F2B">
              <w:t>61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8E20D" w14:textId="29A17D47" w:rsidR="002E6F2B" w:rsidRPr="002E6F2B" w:rsidRDefault="002E6F2B" w:rsidP="004E5565">
            <w:pPr>
              <w:jc w:val="center"/>
            </w:pPr>
            <w:r w:rsidRPr="002E6F2B">
              <w:t>0.</w:t>
            </w:r>
            <w:r w:rsidR="00D51079">
              <w:t>0</w:t>
            </w:r>
            <w:r w:rsidRPr="002E6F2B">
              <w:t>93</w:t>
            </w:r>
          </w:p>
        </w:tc>
      </w:tr>
      <w:tr w:rsidR="002E6F2B" w:rsidRPr="002E6F2B" w14:paraId="25267414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A3650" w14:textId="77777777" w:rsidR="002E6F2B" w:rsidRPr="00B93BBF" w:rsidRDefault="002E6F2B" w:rsidP="002E6F2B">
            <w:r w:rsidRPr="00B93BBF">
              <w:t>Unhealthy alcohol consumption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271E8" w14:textId="77777777" w:rsidR="002E6F2B" w:rsidRPr="002E6F2B" w:rsidRDefault="002E6F2B" w:rsidP="004E5565">
            <w:pPr>
              <w:jc w:val="center"/>
            </w:pPr>
            <w:r w:rsidRPr="002E6F2B">
              <w:t>28.0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898C2" w14:textId="4D47BF74" w:rsidR="002E6F2B" w:rsidRPr="002E6F2B" w:rsidRDefault="002E6F2B" w:rsidP="004E5565">
            <w:pPr>
              <w:jc w:val="center"/>
            </w:pPr>
            <w:r w:rsidRPr="002E6F2B">
              <w:t>28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9559E" w14:textId="625B54EA" w:rsidR="002E6F2B" w:rsidRPr="002E6F2B" w:rsidRDefault="00FD2E33" w:rsidP="004E5565">
            <w:pPr>
              <w:jc w:val="center"/>
            </w:pPr>
            <w:r>
              <w:t>0.82</w:t>
            </w:r>
          </w:p>
        </w:tc>
      </w:tr>
      <w:tr w:rsidR="002E6F2B" w:rsidRPr="002E6F2B" w14:paraId="02AB6411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FE979" w14:textId="6D0AC5D1" w:rsidR="002E6F2B" w:rsidRPr="00B93BBF" w:rsidRDefault="00EF080E" w:rsidP="00EF080E">
            <w:r w:rsidRPr="00B93BBF">
              <w:t>Income-related job</w:t>
            </w:r>
            <w:r w:rsidR="002E6F2B" w:rsidRPr="00B93BBF">
              <w:t xml:space="preserve">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CA85D" w14:textId="77777777" w:rsidR="002E6F2B" w:rsidRPr="002E6F2B" w:rsidRDefault="002E6F2B" w:rsidP="004E5565">
            <w:pPr>
              <w:jc w:val="center"/>
            </w:pPr>
            <w:r w:rsidRPr="002E6F2B">
              <w:t>78.9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3D6B8" w14:textId="54889084" w:rsidR="002E6F2B" w:rsidRPr="002E6F2B" w:rsidRDefault="002E6F2B" w:rsidP="004E5565">
            <w:pPr>
              <w:jc w:val="center"/>
            </w:pPr>
            <w:r w:rsidRPr="002E6F2B">
              <w:t>61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13000" w14:textId="77777777" w:rsidR="002E6F2B" w:rsidRPr="002E6F2B" w:rsidRDefault="002E6F2B" w:rsidP="004E5565">
            <w:pPr>
              <w:jc w:val="center"/>
            </w:pPr>
            <w:r w:rsidRPr="002E6F2B">
              <w:rPr>
                <w:b/>
                <w:bCs/>
              </w:rPr>
              <w:t>&lt;0.001</w:t>
            </w:r>
          </w:p>
        </w:tc>
      </w:tr>
      <w:tr w:rsidR="002E6F2B" w:rsidRPr="002E6F2B" w14:paraId="13C4A96C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AA184" w14:textId="77777777" w:rsidR="002E6F2B" w:rsidRPr="00B93BBF" w:rsidRDefault="002E6F2B" w:rsidP="002E6F2B">
            <w:r w:rsidRPr="00B93BBF">
              <w:t>Depression symptoms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3076A" w14:textId="77777777" w:rsidR="002E6F2B" w:rsidRPr="002E6F2B" w:rsidRDefault="002E6F2B" w:rsidP="004E5565">
            <w:pPr>
              <w:jc w:val="center"/>
            </w:pPr>
            <w:r w:rsidRPr="002E6F2B">
              <w:t>25.6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062C3" w14:textId="161D0DD1" w:rsidR="002E6F2B" w:rsidRPr="002E6F2B" w:rsidRDefault="002E6F2B" w:rsidP="004E5565">
            <w:pPr>
              <w:jc w:val="center"/>
            </w:pPr>
            <w:r w:rsidRPr="002E6F2B">
              <w:t>32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9A7BC" w14:textId="77777777" w:rsidR="002E6F2B" w:rsidRPr="002E6F2B" w:rsidRDefault="002E6F2B" w:rsidP="004E5565">
            <w:pPr>
              <w:jc w:val="center"/>
            </w:pPr>
            <w:r w:rsidRPr="002E6F2B">
              <w:rPr>
                <w:b/>
                <w:bCs/>
              </w:rPr>
              <w:t>0.044</w:t>
            </w:r>
          </w:p>
        </w:tc>
      </w:tr>
      <w:tr w:rsidR="002E6F2B" w:rsidRPr="002E6F2B" w14:paraId="20BB8ED4" w14:textId="77777777" w:rsidTr="00A74A72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44AB4" w14:textId="6CB26DE6" w:rsidR="002E6F2B" w:rsidRPr="00B93BBF" w:rsidRDefault="002E6F2B" w:rsidP="00A833E3">
            <w:r w:rsidRPr="00B93BBF">
              <w:t xml:space="preserve">10-year risk of </w:t>
            </w:r>
            <w:r w:rsidR="00A833E3">
              <w:t>first-onset</w:t>
            </w:r>
            <w:r w:rsidRPr="00B93BBF">
              <w:t xml:space="preserve"> </w:t>
            </w:r>
            <w:r w:rsidR="00AF7719" w:rsidRPr="00B93BBF">
              <w:t xml:space="preserve">cardiovascular </w:t>
            </w:r>
            <w:r w:rsidR="00A833E3">
              <w:t>disease</w:t>
            </w:r>
            <w:r w:rsidR="00006B03">
              <w:t xml:space="preserve"> (SCORE2)</w:t>
            </w:r>
            <w:r w:rsidR="00AF7719" w:rsidRPr="00B93BBF">
              <w:t xml:space="preserve"> (</w:t>
            </w:r>
            <w:r w:rsidRPr="00B93BBF">
              <w:t>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2DD9F" w14:textId="14BBE261" w:rsidR="002E6F2B" w:rsidRPr="002E6F2B" w:rsidRDefault="004E5565" w:rsidP="004E5565">
            <w:pPr>
              <w:jc w:val="center"/>
            </w:pPr>
            <w:r>
              <w:t>5.48 (5.28-5.67)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CC48D" w14:textId="0E16A02E" w:rsidR="002E6F2B" w:rsidRPr="002E6F2B" w:rsidRDefault="004E5565" w:rsidP="004E5565">
            <w:pPr>
              <w:jc w:val="center"/>
            </w:pPr>
            <w:r w:rsidRPr="004E5565">
              <w:t>6.15 (5.80-6.5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D1A02" w14:textId="47B0E7AB" w:rsidR="002E6F2B" w:rsidRPr="002E6F2B" w:rsidRDefault="00AF7719" w:rsidP="004E5565">
            <w:pPr>
              <w:jc w:val="center"/>
            </w:pPr>
            <w:r>
              <w:rPr>
                <w:b/>
                <w:bCs/>
              </w:rPr>
              <w:t>0.0</w:t>
            </w:r>
            <w:r w:rsidR="004E5565">
              <w:rPr>
                <w:b/>
                <w:bCs/>
              </w:rPr>
              <w:t>01</w:t>
            </w:r>
          </w:p>
        </w:tc>
      </w:tr>
    </w:tbl>
    <w:p w14:paraId="0594B059" w14:textId="418A7664" w:rsidR="00502FAF" w:rsidRDefault="00502FAF" w:rsidP="002317BF"/>
    <w:p w14:paraId="6FF01C69" w14:textId="6FCCD810" w:rsidR="00DB426C" w:rsidRDefault="006E68D5" w:rsidP="006E68D5">
      <w:pPr>
        <w:pageBreakBefore/>
        <w:rPr>
          <w:sz w:val="24"/>
          <w:szCs w:val="24"/>
        </w:rPr>
      </w:pPr>
      <w:r w:rsidRPr="009B2256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2</w:t>
      </w:r>
      <w:r w:rsidRPr="009B2256">
        <w:rPr>
          <w:b/>
          <w:sz w:val="24"/>
          <w:szCs w:val="24"/>
        </w:rPr>
        <w:t>.</w:t>
      </w:r>
      <w:r w:rsidRPr="009B2256">
        <w:rPr>
          <w:sz w:val="28"/>
          <w:szCs w:val="28"/>
        </w:rPr>
        <w:t xml:space="preserve"> </w:t>
      </w:r>
      <w:r w:rsidRPr="009B2256">
        <w:rPr>
          <w:sz w:val="24"/>
          <w:szCs w:val="24"/>
        </w:rPr>
        <w:t xml:space="preserve">Summary of mediation analysis </w:t>
      </w:r>
      <w:r>
        <w:rPr>
          <w:sz w:val="24"/>
          <w:szCs w:val="24"/>
        </w:rPr>
        <w:t xml:space="preserve">of </w:t>
      </w:r>
      <w:r w:rsidR="00EB1B8D">
        <w:rPr>
          <w:sz w:val="24"/>
          <w:szCs w:val="24"/>
        </w:rPr>
        <w:t>t</w:t>
      </w:r>
      <w:r w:rsidR="00EB1B8D" w:rsidRPr="00EB1B8D">
        <w:rPr>
          <w:sz w:val="24"/>
          <w:szCs w:val="24"/>
        </w:rPr>
        <w:t xml:space="preserve">ime spent sedentary </w:t>
      </w:r>
      <w:r w:rsidR="00EB1B8D">
        <w:rPr>
          <w:sz w:val="24"/>
          <w:szCs w:val="24"/>
        </w:rPr>
        <w:t>(</w:t>
      </w:r>
      <w:r>
        <w:rPr>
          <w:sz w:val="24"/>
          <w:szCs w:val="24"/>
        </w:rPr>
        <w:t>SED</w:t>
      </w:r>
      <w:r w:rsidR="00EB1B8D">
        <w:rPr>
          <w:sz w:val="24"/>
          <w:szCs w:val="24"/>
        </w:rPr>
        <w:t>)</w:t>
      </w:r>
      <w:r>
        <w:rPr>
          <w:sz w:val="24"/>
          <w:szCs w:val="24"/>
        </w:rPr>
        <w:t xml:space="preserve"> and </w:t>
      </w:r>
      <w:r w:rsidR="00EB1B8D" w:rsidRPr="00EB1B8D">
        <w:rPr>
          <w:sz w:val="24"/>
          <w:szCs w:val="24"/>
        </w:rPr>
        <w:t xml:space="preserve">moderate to </w:t>
      </w:r>
      <w:r w:rsidR="00EB1B8D" w:rsidRPr="00EB1B8D">
        <w:rPr>
          <w:sz w:val="24"/>
          <w:szCs w:val="24"/>
        </w:rPr>
        <w:t xml:space="preserve">vigorous </w:t>
      </w:r>
      <w:r w:rsidR="00BB7E39">
        <w:rPr>
          <w:sz w:val="24"/>
          <w:szCs w:val="24"/>
        </w:rPr>
        <w:t xml:space="preserve">intensity </w:t>
      </w:r>
      <w:r w:rsidR="00EB1B8D" w:rsidRPr="00EB1B8D">
        <w:rPr>
          <w:sz w:val="24"/>
          <w:szCs w:val="24"/>
        </w:rPr>
        <w:t xml:space="preserve">physical activity </w:t>
      </w:r>
      <w:r w:rsidR="00EB1B8D">
        <w:rPr>
          <w:sz w:val="24"/>
          <w:szCs w:val="24"/>
        </w:rPr>
        <w:t>(</w:t>
      </w:r>
      <w:r>
        <w:rPr>
          <w:sz w:val="24"/>
          <w:szCs w:val="24"/>
        </w:rPr>
        <w:t>MVPA</w:t>
      </w:r>
      <w:r w:rsidR="00EB1B8D">
        <w:rPr>
          <w:sz w:val="24"/>
          <w:szCs w:val="24"/>
        </w:rPr>
        <w:t>)</w:t>
      </w:r>
      <w:r w:rsidRPr="006E68D5">
        <w:t xml:space="preserve"> </w:t>
      </w:r>
      <w:r w:rsidRPr="006E68D5">
        <w:rPr>
          <w:sz w:val="24"/>
          <w:szCs w:val="24"/>
        </w:rPr>
        <w:t xml:space="preserve">adjusted for </w:t>
      </w:r>
      <w:r w:rsidR="00006B03">
        <w:rPr>
          <w:sz w:val="24"/>
          <w:szCs w:val="24"/>
        </w:rPr>
        <w:t>BMI</w:t>
      </w:r>
      <w:r>
        <w:rPr>
          <w:sz w:val="24"/>
          <w:szCs w:val="24"/>
        </w:rPr>
        <w:t>, socioeconomic status</w:t>
      </w:r>
      <w:r w:rsidR="00BB7E39">
        <w:rPr>
          <w:sz w:val="24"/>
          <w:szCs w:val="24"/>
        </w:rPr>
        <w:t xml:space="preserve"> (</w:t>
      </w:r>
      <w:r w:rsidR="00006B03">
        <w:rPr>
          <w:sz w:val="24"/>
          <w:szCs w:val="24"/>
        </w:rPr>
        <w:t>SES</w:t>
      </w:r>
      <w:r w:rsidR="00BB7E39">
        <w:rPr>
          <w:sz w:val="24"/>
          <w:szCs w:val="24"/>
        </w:rPr>
        <w:t>)</w:t>
      </w:r>
      <w:r w:rsidRPr="006E68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6E68D5">
        <w:rPr>
          <w:sz w:val="24"/>
          <w:szCs w:val="24"/>
        </w:rPr>
        <w:t>depression symptom</w:t>
      </w:r>
      <w:r w:rsidR="002760DC">
        <w:rPr>
          <w:sz w:val="24"/>
          <w:szCs w:val="24"/>
        </w:rPr>
        <w:t>s</w:t>
      </w:r>
      <w:r w:rsidRPr="006E68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</w:p>
    <w:p w14:paraId="0FF87F7D" w14:textId="3CF47AC4" w:rsidR="006E68D5" w:rsidRPr="009B2256" w:rsidRDefault="006E68D5" w:rsidP="000C343C">
      <w:pPr>
        <w:rPr>
          <w:sz w:val="28"/>
          <w:szCs w:val="28"/>
        </w:rPr>
      </w:pPr>
      <w:r>
        <w:rPr>
          <w:sz w:val="24"/>
          <w:szCs w:val="24"/>
        </w:rPr>
        <w:t xml:space="preserve">     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268"/>
        <w:gridCol w:w="1559"/>
        <w:gridCol w:w="2126"/>
      </w:tblGrid>
      <w:tr w:rsidR="006E68D5" w14:paraId="23146BF8" w14:textId="77777777" w:rsidTr="00505C56">
        <w:tc>
          <w:tcPr>
            <w:tcW w:w="4248" w:type="dxa"/>
          </w:tcPr>
          <w:p w14:paraId="4B3F8E24" w14:textId="77777777" w:rsidR="006E68D5" w:rsidRPr="00AE2756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410" w:type="dxa"/>
          </w:tcPr>
          <w:p w14:paraId="603CE09B" w14:textId="77777777" w:rsidR="006E68D5" w:rsidRPr="005F7627" w:rsidRDefault="006E68D5" w:rsidP="00505C56">
            <w:pPr>
              <w:jc w:val="center"/>
              <w:rPr>
                <w:sz w:val="24"/>
              </w:rPr>
            </w:pPr>
            <w:r w:rsidRPr="001A3832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A3832">
              <w:rPr>
                <w:sz w:val="24"/>
              </w:rPr>
              <w:t xml:space="preserve"> coefficient</w:t>
            </w:r>
            <w:r>
              <w:rPr>
                <w:sz w:val="24"/>
              </w:rPr>
              <w:t>s</w:t>
            </w:r>
          </w:p>
        </w:tc>
        <w:tc>
          <w:tcPr>
            <w:tcW w:w="2268" w:type="dxa"/>
          </w:tcPr>
          <w:p w14:paraId="1A8178DF" w14:textId="77777777" w:rsidR="006E68D5" w:rsidRPr="005F7627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559" w:type="dxa"/>
          </w:tcPr>
          <w:p w14:paraId="7406BF53" w14:textId="77777777" w:rsidR="006E68D5" w:rsidRPr="001E1683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  <w:tc>
          <w:tcPr>
            <w:tcW w:w="2126" w:type="dxa"/>
          </w:tcPr>
          <w:p w14:paraId="41E6DBD2" w14:textId="77777777" w:rsidR="006E68D5" w:rsidRDefault="006E68D5" w:rsidP="00505C56">
            <w:pPr>
              <w:jc w:val="center"/>
              <w:rPr>
                <w:sz w:val="24"/>
              </w:rPr>
            </w:pPr>
            <w:r w:rsidRPr="007542B9">
              <w:rPr>
                <w:sz w:val="24"/>
              </w:rPr>
              <w:t>Bootstrapping</w:t>
            </w:r>
          </w:p>
          <w:p w14:paraId="508BED1E" w14:textId="77777777" w:rsidR="006E68D5" w:rsidRPr="001E1683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 [95%CI]</w:t>
            </w:r>
          </w:p>
        </w:tc>
      </w:tr>
      <w:tr w:rsidR="006E68D5" w14:paraId="632EE7CF" w14:textId="77777777" w:rsidTr="00505C56">
        <w:tc>
          <w:tcPr>
            <w:tcW w:w="4248" w:type="dxa"/>
          </w:tcPr>
          <w:p w14:paraId="617EDB4A" w14:textId="1C941632" w:rsidR="006E68D5" w:rsidRPr="009965F9" w:rsidRDefault="006E68D5" w:rsidP="00DB426C">
            <w:pPr>
              <w:rPr>
                <w:sz w:val="24"/>
              </w:rPr>
            </w:pPr>
            <w:r w:rsidRPr="00BC7093">
              <w:rPr>
                <w:b/>
                <w:sz w:val="24"/>
              </w:rPr>
              <w:t>Model a</w:t>
            </w:r>
            <w:r>
              <w:rPr>
                <w:b/>
                <w:sz w:val="24"/>
              </w:rPr>
              <w:t>1</w:t>
            </w:r>
            <w:r w:rsidR="00DB426C">
              <w:rPr>
                <w:b/>
                <w:sz w:val="24"/>
              </w:rPr>
              <w:t xml:space="preserve">  </w:t>
            </w:r>
          </w:p>
        </w:tc>
        <w:tc>
          <w:tcPr>
            <w:tcW w:w="2410" w:type="dxa"/>
          </w:tcPr>
          <w:p w14:paraId="5AAF89B0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1B41FCAE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4D876D96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5F83ED2E" w14:textId="77777777" w:rsidR="006E68D5" w:rsidRPr="005F7627" w:rsidRDefault="006E68D5" w:rsidP="00505C56">
            <w:pPr>
              <w:jc w:val="center"/>
              <w:rPr>
                <w:sz w:val="24"/>
              </w:rPr>
            </w:pPr>
          </w:p>
        </w:tc>
      </w:tr>
      <w:tr w:rsidR="00EB1B8D" w14:paraId="3D35CF25" w14:textId="77777777" w:rsidTr="00505C56">
        <w:tc>
          <w:tcPr>
            <w:tcW w:w="4248" w:type="dxa"/>
          </w:tcPr>
          <w:p w14:paraId="23ABEDCF" w14:textId="22032145" w:rsidR="00EB1B8D" w:rsidRPr="00505C56" w:rsidRDefault="00DB426C" w:rsidP="00505C56">
            <w:pPr>
              <w:rPr>
                <w:sz w:val="24"/>
              </w:rPr>
            </w:pPr>
            <w:r w:rsidRPr="00505C56">
              <w:rPr>
                <w:sz w:val="24"/>
              </w:rPr>
              <w:t xml:space="preserve">Chronotype </w:t>
            </w:r>
            <w:r w:rsidRPr="00505C56">
              <w:rPr>
                <w:sz w:val="24"/>
              </w:rPr>
              <w:sym w:font="Wingdings" w:char="F0E0"/>
            </w:r>
            <w:r w:rsidRPr="00505C56">
              <w:rPr>
                <w:sz w:val="24"/>
              </w:rPr>
              <w:t xml:space="preserve"> SED</w:t>
            </w:r>
          </w:p>
        </w:tc>
        <w:tc>
          <w:tcPr>
            <w:tcW w:w="2410" w:type="dxa"/>
          </w:tcPr>
          <w:p w14:paraId="15CED86C" w14:textId="77777777" w:rsidR="00EB1B8D" w:rsidRDefault="00EB1B8D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3B515FE1" w14:textId="77777777" w:rsidR="00EB1B8D" w:rsidRDefault="00EB1B8D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3BD820DE" w14:textId="77777777" w:rsidR="00EB1B8D" w:rsidRDefault="00EB1B8D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6D71AE3A" w14:textId="77777777" w:rsidR="00EB1B8D" w:rsidRPr="005F7627" w:rsidRDefault="00EB1B8D" w:rsidP="00505C56">
            <w:pPr>
              <w:jc w:val="center"/>
              <w:rPr>
                <w:sz w:val="24"/>
              </w:rPr>
            </w:pPr>
          </w:p>
        </w:tc>
      </w:tr>
      <w:tr w:rsidR="006E68D5" w14:paraId="17608689" w14:textId="77777777" w:rsidTr="00505C56">
        <w:tc>
          <w:tcPr>
            <w:tcW w:w="4248" w:type="dxa"/>
          </w:tcPr>
          <w:p w14:paraId="197FD1D5" w14:textId="77777777" w:rsidR="006E68D5" w:rsidRPr="009965F9" w:rsidRDefault="006E68D5" w:rsidP="00505C56">
            <w:pPr>
              <w:jc w:val="center"/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57A1A5DB" w14:textId="5A557752" w:rsidR="006E68D5" w:rsidRPr="005F7627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03</w:t>
            </w:r>
          </w:p>
        </w:tc>
        <w:tc>
          <w:tcPr>
            <w:tcW w:w="2268" w:type="dxa"/>
          </w:tcPr>
          <w:p w14:paraId="6F64955A" w14:textId="3C4BB78A" w:rsidR="006E68D5" w:rsidRPr="005F7627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56</w:t>
            </w:r>
          </w:p>
        </w:tc>
        <w:tc>
          <w:tcPr>
            <w:tcW w:w="1559" w:type="dxa"/>
          </w:tcPr>
          <w:p w14:paraId="00C292E3" w14:textId="778A168F" w:rsidR="006E68D5" w:rsidRPr="005F7627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39</w:t>
            </w:r>
          </w:p>
        </w:tc>
        <w:tc>
          <w:tcPr>
            <w:tcW w:w="2126" w:type="dxa"/>
          </w:tcPr>
          <w:p w14:paraId="4389C53D" w14:textId="77777777" w:rsidR="006E68D5" w:rsidRPr="005F7627" w:rsidRDefault="006E68D5" w:rsidP="00505C56">
            <w:pPr>
              <w:jc w:val="center"/>
              <w:rPr>
                <w:sz w:val="24"/>
              </w:rPr>
            </w:pPr>
          </w:p>
        </w:tc>
      </w:tr>
      <w:tr w:rsidR="006E68D5" w14:paraId="15F8E493" w14:textId="77777777" w:rsidTr="00505C56">
        <w:tc>
          <w:tcPr>
            <w:tcW w:w="4248" w:type="dxa"/>
          </w:tcPr>
          <w:p w14:paraId="6D15FEBF" w14:textId="77777777" w:rsidR="006E68D5" w:rsidRPr="009965F9" w:rsidRDefault="006E68D5" w:rsidP="00505C56">
            <w:pPr>
              <w:ind w:right="120"/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Intermediate</w:t>
            </w:r>
          </w:p>
        </w:tc>
        <w:tc>
          <w:tcPr>
            <w:tcW w:w="2410" w:type="dxa"/>
          </w:tcPr>
          <w:p w14:paraId="7FDAE270" w14:textId="19FB93E1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56</w:t>
            </w:r>
          </w:p>
        </w:tc>
        <w:tc>
          <w:tcPr>
            <w:tcW w:w="2268" w:type="dxa"/>
          </w:tcPr>
          <w:p w14:paraId="0B2DE90A" w14:textId="38BEF12C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429</w:t>
            </w:r>
          </w:p>
        </w:tc>
        <w:tc>
          <w:tcPr>
            <w:tcW w:w="1559" w:type="dxa"/>
          </w:tcPr>
          <w:p w14:paraId="7B51CBF8" w14:textId="1FE55707" w:rsidR="006E68D5" w:rsidRPr="001E1683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0C0AD0CC" w14:textId="77777777" w:rsidR="006E68D5" w:rsidRPr="00253ECC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25CDE2CA" w14:textId="77777777" w:rsidTr="00505C56">
        <w:tc>
          <w:tcPr>
            <w:tcW w:w="4248" w:type="dxa"/>
          </w:tcPr>
          <w:p w14:paraId="0865934D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Moderate evening</w:t>
            </w:r>
          </w:p>
        </w:tc>
        <w:tc>
          <w:tcPr>
            <w:tcW w:w="2410" w:type="dxa"/>
          </w:tcPr>
          <w:p w14:paraId="3BD0B7C8" w14:textId="5B794C4C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60</w:t>
            </w:r>
          </w:p>
        </w:tc>
        <w:tc>
          <w:tcPr>
            <w:tcW w:w="2268" w:type="dxa"/>
          </w:tcPr>
          <w:p w14:paraId="51274015" w14:textId="4D74C198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165</w:t>
            </w:r>
          </w:p>
        </w:tc>
        <w:tc>
          <w:tcPr>
            <w:tcW w:w="1559" w:type="dxa"/>
          </w:tcPr>
          <w:p w14:paraId="69D249F5" w14:textId="2B08724C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436C1E29" w14:textId="77777777" w:rsidR="006E68D5" w:rsidRPr="00253ECC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4C5A7A76" w14:textId="77777777" w:rsidTr="00505C56">
        <w:tc>
          <w:tcPr>
            <w:tcW w:w="4248" w:type="dxa"/>
          </w:tcPr>
          <w:p w14:paraId="66821554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Extreme evening</w:t>
            </w:r>
          </w:p>
        </w:tc>
        <w:tc>
          <w:tcPr>
            <w:tcW w:w="2410" w:type="dxa"/>
          </w:tcPr>
          <w:p w14:paraId="27792F54" w14:textId="5BFA9A38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6</w:t>
            </w:r>
          </w:p>
        </w:tc>
        <w:tc>
          <w:tcPr>
            <w:tcW w:w="2268" w:type="dxa"/>
          </w:tcPr>
          <w:p w14:paraId="6F196DFF" w14:textId="1796642E" w:rsidR="006E68D5" w:rsidRPr="007E5D7C" w:rsidRDefault="00EB1B8D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962</w:t>
            </w:r>
          </w:p>
        </w:tc>
        <w:tc>
          <w:tcPr>
            <w:tcW w:w="1559" w:type="dxa"/>
          </w:tcPr>
          <w:p w14:paraId="3D9DD097" w14:textId="437EAAF3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6A57FB8F" w14:textId="77777777" w:rsidR="006E68D5" w:rsidRPr="00253ECC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0A7733D3" w14:textId="77777777" w:rsidTr="00505C56">
        <w:tc>
          <w:tcPr>
            <w:tcW w:w="4248" w:type="dxa"/>
          </w:tcPr>
          <w:p w14:paraId="61167030" w14:textId="429A6746" w:rsidR="006E68D5" w:rsidRPr="006E68D5" w:rsidRDefault="006E68D5" w:rsidP="006E68D5">
            <w:pPr>
              <w:rPr>
                <w:b/>
                <w:sz w:val="24"/>
              </w:rPr>
            </w:pPr>
            <w:r w:rsidRPr="006E68D5">
              <w:rPr>
                <w:b/>
                <w:sz w:val="24"/>
              </w:rPr>
              <w:t>Model a2</w:t>
            </w:r>
          </w:p>
        </w:tc>
        <w:tc>
          <w:tcPr>
            <w:tcW w:w="2410" w:type="dxa"/>
          </w:tcPr>
          <w:p w14:paraId="34DAD6ED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4A7414BE" w14:textId="77777777" w:rsidR="006E68D5" w:rsidRDefault="006E68D5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24CA446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3146F6CF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</w:tr>
      <w:tr w:rsidR="00EB1B8D" w14:paraId="55B5C2A1" w14:textId="77777777" w:rsidTr="00505C56">
        <w:tc>
          <w:tcPr>
            <w:tcW w:w="4248" w:type="dxa"/>
          </w:tcPr>
          <w:p w14:paraId="5A9E0FBD" w14:textId="01B9E691" w:rsidR="00EB1B8D" w:rsidRPr="00505C56" w:rsidRDefault="00DB426C" w:rsidP="006E68D5">
            <w:pPr>
              <w:rPr>
                <w:sz w:val="24"/>
              </w:rPr>
            </w:pPr>
            <w:r w:rsidRPr="00505C56">
              <w:rPr>
                <w:sz w:val="24"/>
              </w:rPr>
              <w:t xml:space="preserve">Chronotype </w:t>
            </w:r>
            <w:r w:rsidRPr="00505C56">
              <w:rPr>
                <w:sz w:val="24"/>
              </w:rPr>
              <w:sym w:font="Wingdings" w:char="F0E0"/>
            </w:r>
            <w:r w:rsidRPr="00505C56">
              <w:rPr>
                <w:sz w:val="24"/>
              </w:rPr>
              <w:t xml:space="preserve"> </w:t>
            </w:r>
            <w:r w:rsidR="00F24CF8" w:rsidRPr="00505C56">
              <w:rPr>
                <w:sz w:val="24"/>
              </w:rPr>
              <w:t>MVPA</w:t>
            </w:r>
          </w:p>
        </w:tc>
        <w:tc>
          <w:tcPr>
            <w:tcW w:w="2410" w:type="dxa"/>
          </w:tcPr>
          <w:p w14:paraId="7CCEBC6B" w14:textId="77777777" w:rsidR="00EB1B8D" w:rsidRPr="005F7627" w:rsidRDefault="00EB1B8D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221F5141" w14:textId="77777777" w:rsidR="00EB1B8D" w:rsidRDefault="00EB1B8D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267CF22C" w14:textId="77777777" w:rsidR="00EB1B8D" w:rsidRPr="005F7627" w:rsidRDefault="00EB1B8D" w:rsidP="006E68D5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2263475F" w14:textId="77777777" w:rsidR="00EB1B8D" w:rsidRPr="005F7627" w:rsidRDefault="00EB1B8D" w:rsidP="006E68D5">
            <w:pPr>
              <w:jc w:val="center"/>
              <w:rPr>
                <w:b/>
                <w:sz w:val="24"/>
              </w:rPr>
            </w:pPr>
          </w:p>
        </w:tc>
      </w:tr>
      <w:tr w:rsidR="006E68D5" w14:paraId="1E49CB3A" w14:textId="77777777" w:rsidTr="00505C56">
        <w:tc>
          <w:tcPr>
            <w:tcW w:w="4248" w:type="dxa"/>
          </w:tcPr>
          <w:p w14:paraId="1A0BEA37" w14:textId="64D0E574" w:rsidR="006E68D5" w:rsidRPr="006E68D5" w:rsidRDefault="006E68D5" w:rsidP="006E68D5">
            <w:pPr>
              <w:rPr>
                <w:sz w:val="24"/>
              </w:rPr>
            </w:pPr>
            <w:r w:rsidRPr="006E68D5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5624FB2C" w14:textId="06BB504C" w:rsidR="006E68D5" w:rsidRPr="00EB1B8D" w:rsidRDefault="00EB1B8D" w:rsidP="006E68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40</w:t>
            </w:r>
          </w:p>
        </w:tc>
        <w:tc>
          <w:tcPr>
            <w:tcW w:w="2268" w:type="dxa"/>
          </w:tcPr>
          <w:p w14:paraId="63C4B3DA" w14:textId="4A0AA38B" w:rsidR="006E68D5" w:rsidRPr="00EB1B8D" w:rsidRDefault="00EB1B8D" w:rsidP="00EB1B8D">
            <w:pPr>
              <w:jc w:val="center"/>
              <w:rPr>
                <w:sz w:val="24"/>
              </w:rPr>
            </w:pPr>
            <w:r w:rsidRPr="00EB1B8D">
              <w:rPr>
                <w:sz w:val="24"/>
              </w:rPr>
              <w:t>-2</w:t>
            </w:r>
            <w:r>
              <w:rPr>
                <w:sz w:val="24"/>
              </w:rPr>
              <w:t>.180</w:t>
            </w:r>
            <w:r w:rsidRPr="00EB1B8D">
              <w:rPr>
                <w:sz w:val="24"/>
              </w:rPr>
              <w:t xml:space="preserve">      </w:t>
            </w:r>
          </w:p>
        </w:tc>
        <w:tc>
          <w:tcPr>
            <w:tcW w:w="1559" w:type="dxa"/>
          </w:tcPr>
          <w:p w14:paraId="0C34AF7B" w14:textId="322A45AD" w:rsidR="006E68D5" w:rsidRPr="005F7627" w:rsidRDefault="00EB1B8D" w:rsidP="006E68D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30</w:t>
            </w:r>
          </w:p>
        </w:tc>
        <w:tc>
          <w:tcPr>
            <w:tcW w:w="2126" w:type="dxa"/>
          </w:tcPr>
          <w:p w14:paraId="5C3CA9C5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</w:tr>
      <w:tr w:rsidR="006E68D5" w14:paraId="3B09C433" w14:textId="77777777" w:rsidTr="00505C56">
        <w:tc>
          <w:tcPr>
            <w:tcW w:w="4248" w:type="dxa"/>
          </w:tcPr>
          <w:p w14:paraId="10062FB0" w14:textId="3CFF7513" w:rsidR="006E68D5" w:rsidRPr="006E68D5" w:rsidRDefault="006E68D5" w:rsidP="006E68D5">
            <w:pPr>
              <w:rPr>
                <w:sz w:val="24"/>
              </w:rPr>
            </w:pPr>
            <w:r w:rsidRPr="006E68D5">
              <w:rPr>
                <w:sz w:val="24"/>
              </w:rPr>
              <w:t xml:space="preserve">                                       Intermediate</w:t>
            </w:r>
          </w:p>
        </w:tc>
        <w:tc>
          <w:tcPr>
            <w:tcW w:w="2410" w:type="dxa"/>
          </w:tcPr>
          <w:p w14:paraId="58602E94" w14:textId="49F1C1F0" w:rsidR="006E68D5" w:rsidRPr="00EB1B8D" w:rsidRDefault="00EB1B8D" w:rsidP="006E68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65</w:t>
            </w:r>
          </w:p>
        </w:tc>
        <w:tc>
          <w:tcPr>
            <w:tcW w:w="2268" w:type="dxa"/>
          </w:tcPr>
          <w:p w14:paraId="7CE7D414" w14:textId="331C9891" w:rsidR="006E68D5" w:rsidRPr="00EB1B8D" w:rsidRDefault="00EB1B8D" w:rsidP="00EB1B8D">
            <w:pPr>
              <w:jc w:val="center"/>
              <w:rPr>
                <w:sz w:val="24"/>
              </w:rPr>
            </w:pPr>
            <w:r w:rsidRPr="00EB1B8D">
              <w:rPr>
                <w:sz w:val="24"/>
              </w:rPr>
              <w:t>-2</w:t>
            </w:r>
            <w:r>
              <w:rPr>
                <w:sz w:val="24"/>
              </w:rPr>
              <w:t>.511</w:t>
            </w:r>
            <w:r w:rsidRPr="00EB1B8D">
              <w:rPr>
                <w:sz w:val="24"/>
              </w:rPr>
              <w:t xml:space="preserve">      </w:t>
            </w:r>
          </w:p>
        </w:tc>
        <w:tc>
          <w:tcPr>
            <w:tcW w:w="1559" w:type="dxa"/>
          </w:tcPr>
          <w:p w14:paraId="64C00E2E" w14:textId="6BB8FED5" w:rsidR="006E68D5" w:rsidRPr="005F7627" w:rsidRDefault="00EB1B8D" w:rsidP="006E68D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2</w:t>
            </w:r>
          </w:p>
        </w:tc>
        <w:tc>
          <w:tcPr>
            <w:tcW w:w="2126" w:type="dxa"/>
          </w:tcPr>
          <w:p w14:paraId="36ECF1EC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</w:tr>
      <w:tr w:rsidR="006E68D5" w14:paraId="248E12F9" w14:textId="77777777" w:rsidTr="00505C56">
        <w:tc>
          <w:tcPr>
            <w:tcW w:w="4248" w:type="dxa"/>
          </w:tcPr>
          <w:p w14:paraId="00B8ADBA" w14:textId="2F3B1CE4" w:rsidR="006E68D5" w:rsidRPr="006E68D5" w:rsidRDefault="006E68D5" w:rsidP="006E68D5">
            <w:pPr>
              <w:rPr>
                <w:sz w:val="24"/>
              </w:rPr>
            </w:pPr>
            <w:r w:rsidRPr="006E68D5">
              <w:rPr>
                <w:sz w:val="24"/>
              </w:rPr>
              <w:t xml:space="preserve">                                       Moderate evening</w:t>
            </w:r>
          </w:p>
        </w:tc>
        <w:tc>
          <w:tcPr>
            <w:tcW w:w="2410" w:type="dxa"/>
          </w:tcPr>
          <w:p w14:paraId="47ED59D7" w14:textId="466D7993" w:rsidR="006E68D5" w:rsidRPr="00EB1B8D" w:rsidRDefault="00EB1B8D" w:rsidP="006E68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18</w:t>
            </w:r>
          </w:p>
        </w:tc>
        <w:tc>
          <w:tcPr>
            <w:tcW w:w="2268" w:type="dxa"/>
          </w:tcPr>
          <w:p w14:paraId="779C5975" w14:textId="3D903E6B" w:rsidR="006E68D5" w:rsidRPr="00EB1B8D" w:rsidRDefault="00EB1B8D" w:rsidP="00EB1B8D">
            <w:pPr>
              <w:jc w:val="center"/>
              <w:rPr>
                <w:sz w:val="24"/>
              </w:rPr>
            </w:pPr>
            <w:r w:rsidRPr="00EB1B8D">
              <w:rPr>
                <w:sz w:val="24"/>
              </w:rPr>
              <w:t>-3</w:t>
            </w:r>
            <w:r>
              <w:rPr>
                <w:sz w:val="24"/>
              </w:rPr>
              <w:t>.721</w:t>
            </w:r>
            <w:r w:rsidRPr="00EB1B8D">
              <w:rPr>
                <w:sz w:val="24"/>
              </w:rPr>
              <w:t xml:space="preserve">      </w:t>
            </w:r>
          </w:p>
        </w:tc>
        <w:tc>
          <w:tcPr>
            <w:tcW w:w="1559" w:type="dxa"/>
          </w:tcPr>
          <w:p w14:paraId="4420C654" w14:textId="60C115EB" w:rsidR="006E68D5" w:rsidRPr="005F7627" w:rsidRDefault="00EB1B8D" w:rsidP="006E68D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386562DA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</w:tr>
      <w:tr w:rsidR="006E68D5" w14:paraId="08D20827" w14:textId="77777777" w:rsidTr="00505C56">
        <w:tc>
          <w:tcPr>
            <w:tcW w:w="4248" w:type="dxa"/>
          </w:tcPr>
          <w:p w14:paraId="797AA2C2" w14:textId="09D01925" w:rsidR="006E68D5" w:rsidRPr="006E68D5" w:rsidRDefault="006E68D5" w:rsidP="006E68D5">
            <w:pPr>
              <w:rPr>
                <w:sz w:val="24"/>
              </w:rPr>
            </w:pPr>
            <w:r w:rsidRPr="006E68D5">
              <w:rPr>
                <w:sz w:val="24"/>
              </w:rPr>
              <w:t xml:space="preserve">                                       Extreme evening</w:t>
            </w:r>
          </w:p>
        </w:tc>
        <w:tc>
          <w:tcPr>
            <w:tcW w:w="2410" w:type="dxa"/>
          </w:tcPr>
          <w:p w14:paraId="70C2F78A" w14:textId="698C0BF3" w:rsidR="006E68D5" w:rsidRPr="00EB1B8D" w:rsidRDefault="00EB1B8D" w:rsidP="006E68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91</w:t>
            </w:r>
          </w:p>
        </w:tc>
        <w:tc>
          <w:tcPr>
            <w:tcW w:w="2268" w:type="dxa"/>
          </w:tcPr>
          <w:p w14:paraId="029F6E22" w14:textId="53E215F9" w:rsidR="006E68D5" w:rsidRPr="00EB1B8D" w:rsidRDefault="00EB1B8D" w:rsidP="00EB1B8D">
            <w:pPr>
              <w:jc w:val="center"/>
              <w:rPr>
                <w:sz w:val="24"/>
              </w:rPr>
            </w:pPr>
            <w:r w:rsidRPr="00EB1B8D">
              <w:rPr>
                <w:sz w:val="24"/>
              </w:rPr>
              <w:t>-3</w:t>
            </w:r>
            <w:r>
              <w:rPr>
                <w:sz w:val="24"/>
              </w:rPr>
              <w:t>.333</w:t>
            </w:r>
            <w:r w:rsidRPr="00EB1B8D">
              <w:rPr>
                <w:sz w:val="24"/>
              </w:rPr>
              <w:t xml:space="preserve">      </w:t>
            </w:r>
          </w:p>
        </w:tc>
        <w:tc>
          <w:tcPr>
            <w:tcW w:w="1559" w:type="dxa"/>
          </w:tcPr>
          <w:p w14:paraId="3950D1B6" w14:textId="6A72C158" w:rsidR="006E68D5" w:rsidRPr="005F7627" w:rsidRDefault="00EB1B8D" w:rsidP="006E68D5">
            <w:pPr>
              <w:jc w:val="center"/>
              <w:rPr>
                <w:b/>
                <w:sz w:val="24"/>
              </w:rPr>
            </w:pPr>
            <w:r w:rsidRPr="00EB1B8D"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6C8A1845" w14:textId="77777777" w:rsidR="006E68D5" w:rsidRPr="005F7627" w:rsidRDefault="006E68D5" w:rsidP="006E68D5">
            <w:pPr>
              <w:jc w:val="center"/>
              <w:rPr>
                <w:b/>
                <w:sz w:val="24"/>
              </w:rPr>
            </w:pPr>
          </w:p>
        </w:tc>
      </w:tr>
      <w:tr w:rsidR="006E68D5" w14:paraId="5F17A08B" w14:textId="77777777" w:rsidTr="00505C56">
        <w:tc>
          <w:tcPr>
            <w:tcW w:w="4248" w:type="dxa"/>
          </w:tcPr>
          <w:p w14:paraId="4618CEB8" w14:textId="51BE0515" w:rsidR="006E68D5" w:rsidRPr="00BC7093" w:rsidRDefault="006E68D5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Model b</w:t>
            </w:r>
            <w:r w:rsidR="00EB1B8D">
              <w:rPr>
                <w:b/>
                <w:sz w:val="24"/>
              </w:rPr>
              <w:t>1</w:t>
            </w:r>
          </w:p>
        </w:tc>
        <w:tc>
          <w:tcPr>
            <w:tcW w:w="2410" w:type="dxa"/>
          </w:tcPr>
          <w:p w14:paraId="40BF381E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02D8B77C" w14:textId="77777777" w:rsidR="006E68D5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4F03C8B1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5F37146E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0770FF1A" w14:textId="77777777" w:rsidTr="00505C56">
        <w:tc>
          <w:tcPr>
            <w:tcW w:w="4248" w:type="dxa"/>
          </w:tcPr>
          <w:p w14:paraId="2876D382" w14:textId="0B371F6E" w:rsidR="006E68D5" w:rsidRPr="00505C56" w:rsidRDefault="00F24CF8" w:rsidP="00505C56">
            <w:pPr>
              <w:rPr>
                <w:sz w:val="24"/>
              </w:rPr>
            </w:pPr>
            <w:r w:rsidRPr="00505C56">
              <w:rPr>
                <w:sz w:val="24"/>
              </w:rPr>
              <w:t>SED</w:t>
            </w:r>
            <w:r w:rsidR="00DB426C" w:rsidRPr="00505C56">
              <w:rPr>
                <w:sz w:val="24"/>
              </w:rPr>
              <w:t xml:space="preserve"> </w:t>
            </w:r>
            <w:r w:rsidR="00DB426C" w:rsidRPr="00505C56">
              <w:rPr>
                <w:sz w:val="24"/>
              </w:rPr>
              <w:sym w:font="Wingdings" w:char="F0E0"/>
            </w:r>
            <w:r w:rsidR="00DB426C" w:rsidRPr="00505C56">
              <w:rPr>
                <w:sz w:val="24"/>
              </w:rPr>
              <w:t xml:space="preserve"> SCORE2</w:t>
            </w:r>
          </w:p>
        </w:tc>
        <w:tc>
          <w:tcPr>
            <w:tcW w:w="2410" w:type="dxa"/>
          </w:tcPr>
          <w:p w14:paraId="719CE1FD" w14:textId="77777777" w:rsidR="006E68D5" w:rsidRPr="007E5D7C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268" w:type="dxa"/>
          </w:tcPr>
          <w:p w14:paraId="2A9696DB" w14:textId="77777777" w:rsidR="006E68D5" w:rsidRPr="007E5D7C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89</w:t>
            </w:r>
          </w:p>
        </w:tc>
        <w:tc>
          <w:tcPr>
            <w:tcW w:w="1559" w:type="dxa"/>
          </w:tcPr>
          <w:p w14:paraId="6E26116B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2</w:t>
            </w:r>
          </w:p>
        </w:tc>
        <w:tc>
          <w:tcPr>
            <w:tcW w:w="2126" w:type="dxa"/>
          </w:tcPr>
          <w:p w14:paraId="4577291C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F24CF8" w14:paraId="74439C44" w14:textId="77777777" w:rsidTr="00505C56">
        <w:tc>
          <w:tcPr>
            <w:tcW w:w="4248" w:type="dxa"/>
          </w:tcPr>
          <w:p w14:paraId="3AC2EDF4" w14:textId="71EA7ED1" w:rsidR="00F24CF8" w:rsidRPr="00F24CF8" w:rsidRDefault="00F24CF8" w:rsidP="00505C5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odel b2</w:t>
            </w:r>
          </w:p>
        </w:tc>
        <w:tc>
          <w:tcPr>
            <w:tcW w:w="2410" w:type="dxa"/>
          </w:tcPr>
          <w:p w14:paraId="632F7517" w14:textId="77777777" w:rsidR="00F24CF8" w:rsidRDefault="00F24CF8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2EABF030" w14:textId="77777777" w:rsidR="00F24CF8" w:rsidRDefault="00F24CF8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152A2C72" w14:textId="77777777" w:rsidR="00F24CF8" w:rsidRPr="00F24CF8" w:rsidRDefault="00F24CF8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0DF7BE13" w14:textId="77777777" w:rsidR="00F24CF8" w:rsidRPr="005F7627" w:rsidRDefault="00F24CF8" w:rsidP="00505C56">
            <w:pPr>
              <w:jc w:val="center"/>
              <w:rPr>
                <w:b/>
                <w:sz w:val="24"/>
              </w:rPr>
            </w:pPr>
          </w:p>
        </w:tc>
      </w:tr>
      <w:tr w:rsidR="00F24CF8" w14:paraId="250844FB" w14:textId="77777777" w:rsidTr="00505C56">
        <w:tc>
          <w:tcPr>
            <w:tcW w:w="4248" w:type="dxa"/>
          </w:tcPr>
          <w:p w14:paraId="27DFBBEF" w14:textId="101BFE56" w:rsidR="00F24CF8" w:rsidRPr="00505C56" w:rsidRDefault="00F24CF8" w:rsidP="00505C56">
            <w:pPr>
              <w:rPr>
                <w:sz w:val="24"/>
              </w:rPr>
            </w:pPr>
            <w:r w:rsidRPr="00505C56">
              <w:rPr>
                <w:sz w:val="24"/>
              </w:rPr>
              <w:t>MVPA</w:t>
            </w:r>
            <w:r w:rsidR="00505C56" w:rsidRPr="00505C56">
              <w:rPr>
                <w:sz w:val="24"/>
              </w:rPr>
              <w:t xml:space="preserve"> </w:t>
            </w:r>
            <w:r w:rsidR="00505C56" w:rsidRPr="00505C56">
              <w:rPr>
                <w:sz w:val="24"/>
              </w:rPr>
              <w:sym w:font="Wingdings" w:char="F0E0"/>
            </w:r>
            <w:r w:rsidR="00505C56" w:rsidRPr="00505C56">
              <w:rPr>
                <w:sz w:val="24"/>
              </w:rPr>
              <w:t xml:space="preserve"> SCORE2</w:t>
            </w:r>
          </w:p>
        </w:tc>
        <w:tc>
          <w:tcPr>
            <w:tcW w:w="2410" w:type="dxa"/>
          </w:tcPr>
          <w:p w14:paraId="4D399923" w14:textId="109C8D11" w:rsidR="00F24CF8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45</w:t>
            </w:r>
          </w:p>
        </w:tc>
        <w:tc>
          <w:tcPr>
            <w:tcW w:w="2268" w:type="dxa"/>
          </w:tcPr>
          <w:p w14:paraId="35B4C156" w14:textId="28EA9CC2" w:rsidR="00F24CF8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.171</w:t>
            </w:r>
          </w:p>
        </w:tc>
        <w:tc>
          <w:tcPr>
            <w:tcW w:w="1559" w:type="dxa"/>
          </w:tcPr>
          <w:p w14:paraId="7269D01D" w14:textId="32482FBB" w:rsidR="00F24CF8" w:rsidRPr="00F24CF8" w:rsidRDefault="00F24CF8" w:rsidP="00505C56">
            <w:pPr>
              <w:jc w:val="center"/>
              <w:rPr>
                <w:sz w:val="24"/>
              </w:rPr>
            </w:pPr>
            <w:r w:rsidRPr="00F24CF8">
              <w:rPr>
                <w:sz w:val="24"/>
              </w:rPr>
              <w:t>0.242</w:t>
            </w:r>
          </w:p>
        </w:tc>
        <w:tc>
          <w:tcPr>
            <w:tcW w:w="2126" w:type="dxa"/>
          </w:tcPr>
          <w:p w14:paraId="6061DA80" w14:textId="77777777" w:rsidR="00F24CF8" w:rsidRPr="005F7627" w:rsidRDefault="00F24CF8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277BFE86" w14:textId="77777777" w:rsidTr="00505C56">
        <w:tc>
          <w:tcPr>
            <w:tcW w:w="4248" w:type="dxa"/>
          </w:tcPr>
          <w:p w14:paraId="14F73974" w14:textId="2B9340B1" w:rsidR="006E68D5" w:rsidRPr="00BC7093" w:rsidRDefault="006E68D5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Total effect model</w:t>
            </w:r>
            <w:r w:rsidR="00505C56">
              <w:rPr>
                <w:b/>
                <w:sz w:val="24"/>
              </w:rPr>
              <w:t xml:space="preserve"> on SCORE2</w:t>
            </w:r>
          </w:p>
        </w:tc>
        <w:tc>
          <w:tcPr>
            <w:tcW w:w="2410" w:type="dxa"/>
          </w:tcPr>
          <w:p w14:paraId="6B63C2AC" w14:textId="77777777" w:rsidR="006E68D5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6D302EC7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C7F7084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700C6B44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34FD350D" w14:textId="77777777" w:rsidTr="00505C56">
        <w:tc>
          <w:tcPr>
            <w:tcW w:w="4248" w:type="dxa"/>
          </w:tcPr>
          <w:p w14:paraId="5AE02708" w14:textId="77777777" w:rsidR="006E68D5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64463B44" w14:textId="5461F611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10</w:t>
            </w:r>
          </w:p>
        </w:tc>
        <w:tc>
          <w:tcPr>
            <w:tcW w:w="2268" w:type="dxa"/>
          </w:tcPr>
          <w:p w14:paraId="755C85FA" w14:textId="62F5AFF8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11</w:t>
            </w:r>
          </w:p>
        </w:tc>
        <w:tc>
          <w:tcPr>
            <w:tcW w:w="1559" w:type="dxa"/>
          </w:tcPr>
          <w:p w14:paraId="798CC5B2" w14:textId="0A5A6CB7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56</w:t>
            </w:r>
          </w:p>
        </w:tc>
        <w:tc>
          <w:tcPr>
            <w:tcW w:w="2126" w:type="dxa"/>
          </w:tcPr>
          <w:p w14:paraId="288943DD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7790E849" w14:textId="77777777" w:rsidTr="00505C56">
        <w:tc>
          <w:tcPr>
            <w:tcW w:w="4248" w:type="dxa"/>
          </w:tcPr>
          <w:p w14:paraId="70E8FD4D" w14:textId="77777777" w:rsidR="006E68D5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354A5B0D" w14:textId="0880E97F" w:rsidR="006E68D5" w:rsidRPr="007E5D7C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F24CF8">
              <w:rPr>
                <w:sz w:val="24"/>
              </w:rPr>
              <w:t>.257</w:t>
            </w:r>
          </w:p>
        </w:tc>
        <w:tc>
          <w:tcPr>
            <w:tcW w:w="2268" w:type="dxa"/>
          </w:tcPr>
          <w:p w14:paraId="0093C0BE" w14:textId="2A4F7B75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39</w:t>
            </w:r>
          </w:p>
        </w:tc>
        <w:tc>
          <w:tcPr>
            <w:tcW w:w="1559" w:type="dxa"/>
          </w:tcPr>
          <w:p w14:paraId="3F55E349" w14:textId="154FAB18" w:rsidR="006E68D5" w:rsidRPr="005F7627" w:rsidRDefault="00F24CF8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5</w:t>
            </w:r>
          </w:p>
        </w:tc>
        <w:tc>
          <w:tcPr>
            <w:tcW w:w="2126" w:type="dxa"/>
          </w:tcPr>
          <w:p w14:paraId="5CFD2C14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3FB371F1" w14:textId="77777777" w:rsidTr="00505C56">
        <w:tc>
          <w:tcPr>
            <w:tcW w:w="4248" w:type="dxa"/>
          </w:tcPr>
          <w:p w14:paraId="0D2C1D60" w14:textId="77777777" w:rsidR="006E68D5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706FB23B" w14:textId="278320CB" w:rsidR="006E68D5" w:rsidRPr="007E5D7C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F24CF8">
              <w:rPr>
                <w:sz w:val="24"/>
              </w:rPr>
              <w:t>.352</w:t>
            </w:r>
          </w:p>
        </w:tc>
        <w:tc>
          <w:tcPr>
            <w:tcW w:w="2268" w:type="dxa"/>
          </w:tcPr>
          <w:p w14:paraId="081570C8" w14:textId="25551700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43</w:t>
            </w:r>
          </w:p>
        </w:tc>
        <w:tc>
          <w:tcPr>
            <w:tcW w:w="1559" w:type="dxa"/>
          </w:tcPr>
          <w:p w14:paraId="39945923" w14:textId="0E42865F" w:rsidR="006E68D5" w:rsidRPr="005F7627" w:rsidRDefault="00F24CF8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2</w:t>
            </w:r>
          </w:p>
        </w:tc>
        <w:tc>
          <w:tcPr>
            <w:tcW w:w="2126" w:type="dxa"/>
          </w:tcPr>
          <w:p w14:paraId="0B2C5B33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29637DE5" w14:textId="77777777" w:rsidTr="00505C56">
        <w:tc>
          <w:tcPr>
            <w:tcW w:w="4248" w:type="dxa"/>
          </w:tcPr>
          <w:p w14:paraId="62271027" w14:textId="77777777" w:rsidR="006E68D5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0FA38DB3" w14:textId="2B55D353" w:rsidR="006E68D5" w:rsidRPr="007E5D7C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F24CF8">
              <w:rPr>
                <w:sz w:val="24"/>
              </w:rPr>
              <w:t>.413</w:t>
            </w:r>
          </w:p>
        </w:tc>
        <w:tc>
          <w:tcPr>
            <w:tcW w:w="2268" w:type="dxa"/>
          </w:tcPr>
          <w:p w14:paraId="107FC43A" w14:textId="798961C2" w:rsidR="006E68D5" w:rsidRPr="007E5D7C" w:rsidRDefault="00F24CF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535</w:t>
            </w:r>
          </w:p>
        </w:tc>
        <w:tc>
          <w:tcPr>
            <w:tcW w:w="1559" w:type="dxa"/>
          </w:tcPr>
          <w:p w14:paraId="1097A164" w14:textId="2F2C6136" w:rsidR="006E68D5" w:rsidRPr="005F7627" w:rsidRDefault="00F24CF8" w:rsidP="00505C56">
            <w:pPr>
              <w:jc w:val="center"/>
              <w:rPr>
                <w:b/>
                <w:sz w:val="24"/>
              </w:rPr>
            </w:pPr>
            <w:r w:rsidRPr="00EB1B8D"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24173546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:rsidRPr="005F7627" w14:paraId="7D95C09D" w14:textId="77777777" w:rsidTr="00505C56">
        <w:tc>
          <w:tcPr>
            <w:tcW w:w="4248" w:type="dxa"/>
          </w:tcPr>
          <w:p w14:paraId="68E18E42" w14:textId="77777777" w:rsidR="006E68D5" w:rsidRDefault="006E68D5" w:rsidP="00505C56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301B728A" w14:textId="77777777" w:rsidR="006E68D5" w:rsidRPr="001352CA" w:rsidRDefault="006E68D5" w:rsidP="00505C56">
            <w:pPr>
              <w:jc w:val="center"/>
              <w:rPr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direct effect</w:t>
            </w:r>
          </w:p>
        </w:tc>
        <w:tc>
          <w:tcPr>
            <w:tcW w:w="2268" w:type="dxa"/>
          </w:tcPr>
          <w:p w14:paraId="2805D593" w14:textId="77777777" w:rsidR="006E68D5" w:rsidRPr="001352CA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02DF4026" w14:textId="77777777" w:rsidR="006E68D5" w:rsidRPr="001352CA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49AC99D1" w14:textId="77777777" w:rsidR="006E68D5" w:rsidRPr="001352CA" w:rsidRDefault="006E68D5" w:rsidP="00505C56">
            <w:pPr>
              <w:jc w:val="center"/>
              <w:rPr>
                <w:sz w:val="24"/>
              </w:rPr>
            </w:pPr>
          </w:p>
        </w:tc>
      </w:tr>
      <w:tr w:rsidR="006E68D5" w:rsidRPr="005F7627" w14:paraId="584BFEED" w14:textId="77777777" w:rsidTr="00505C56">
        <w:tc>
          <w:tcPr>
            <w:tcW w:w="4248" w:type="dxa"/>
          </w:tcPr>
          <w:p w14:paraId="750B4822" w14:textId="5455054D" w:rsidR="006E68D5" w:rsidRPr="00BC7093" w:rsidRDefault="00505C56" w:rsidP="00505C5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irect effect of chronotype </w:t>
            </w:r>
            <w:r w:rsidRPr="00505C56">
              <w:rPr>
                <w:b/>
                <w:sz w:val="24"/>
              </w:rPr>
              <w:sym w:font="Wingdings" w:char="F0E0"/>
            </w:r>
            <w:r>
              <w:rPr>
                <w:b/>
                <w:sz w:val="24"/>
              </w:rPr>
              <w:t xml:space="preserve"> SCORE2</w:t>
            </w:r>
          </w:p>
        </w:tc>
        <w:tc>
          <w:tcPr>
            <w:tcW w:w="2410" w:type="dxa"/>
          </w:tcPr>
          <w:p w14:paraId="4CDB3F5B" w14:textId="77777777" w:rsidR="006E68D5" w:rsidRPr="007542B9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121A5B68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183153FD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376FD505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:rsidRPr="005F7627" w14:paraId="0E666BDD" w14:textId="77777777" w:rsidTr="00505C56">
        <w:tc>
          <w:tcPr>
            <w:tcW w:w="4248" w:type="dxa"/>
          </w:tcPr>
          <w:p w14:paraId="767FA954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1A8FF68D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6</w:t>
            </w:r>
          </w:p>
        </w:tc>
        <w:tc>
          <w:tcPr>
            <w:tcW w:w="2268" w:type="dxa"/>
          </w:tcPr>
          <w:p w14:paraId="1FF23C97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07</w:t>
            </w:r>
          </w:p>
        </w:tc>
        <w:tc>
          <w:tcPr>
            <w:tcW w:w="1559" w:type="dxa"/>
          </w:tcPr>
          <w:p w14:paraId="2B0B3DA1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88</w:t>
            </w:r>
          </w:p>
        </w:tc>
        <w:tc>
          <w:tcPr>
            <w:tcW w:w="2126" w:type="dxa"/>
          </w:tcPr>
          <w:p w14:paraId="69481BFB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:rsidRPr="005F7627" w14:paraId="21C1CCE9" w14:textId="77777777" w:rsidTr="00505C56">
        <w:tc>
          <w:tcPr>
            <w:tcW w:w="4248" w:type="dxa"/>
          </w:tcPr>
          <w:p w14:paraId="0A44C48C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0B34D860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01</w:t>
            </w:r>
          </w:p>
        </w:tc>
        <w:tc>
          <w:tcPr>
            <w:tcW w:w="2268" w:type="dxa"/>
          </w:tcPr>
          <w:p w14:paraId="055D801E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07</w:t>
            </w:r>
          </w:p>
        </w:tc>
        <w:tc>
          <w:tcPr>
            <w:tcW w:w="1559" w:type="dxa"/>
          </w:tcPr>
          <w:p w14:paraId="6F08BCF0" w14:textId="77777777" w:rsidR="006E68D5" w:rsidRPr="009E7471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2126" w:type="dxa"/>
          </w:tcPr>
          <w:p w14:paraId="3D452C50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:rsidRPr="005F7627" w14:paraId="22A34473" w14:textId="77777777" w:rsidTr="00505C56">
        <w:tc>
          <w:tcPr>
            <w:tcW w:w="4248" w:type="dxa"/>
          </w:tcPr>
          <w:p w14:paraId="22DEC3F0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lastRenderedPageBreak/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570F97FE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76</w:t>
            </w:r>
          </w:p>
        </w:tc>
        <w:tc>
          <w:tcPr>
            <w:tcW w:w="2268" w:type="dxa"/>
          </w:tcPr>
          <w:p w14:paraId="0C46C1E5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54</w:t>
            </w:r>
          </w:p>
        </w:tc>
        <w:tc>
          <w:tcPr>
            <w:tcW w:w="1559" w:type="dxa"/>
          </w:tcPr>
          <w:p w14:paraId="118920C5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4</w:t>
            </w:r>
          </w:p>
        </w:tc>
        <w:tc>
          <w:tcPr>
            <w:tcW w:w="2126" w:type="dxa"/>
          </w:tcPr>
          <w:p w14:paraId="54BAF058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:rsidRPr="005F7627" w14:paraId="7215C398" w14:textId="77777777" w:rsidTr="00505C56">
        <w:tc>
          <w:tcPr>
            <w:tcW w:w="4248" w:type="dxa"/>
          </w:tcPr>
          <w:p w14:paraId="6C85B981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612A7FE0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39</w:t>
            </w:r>
          </w:p>
        </w:tc>
        <w:tc>
          <w:tcPr>
            <w:tcW w:w="2268" w:type="dxa"/>
          </w:tcPr>
          <w:p w14:paraId="36789183" w14:textId="77777777" w:rsidR="006E68D5" w:rsidRPr="007542B9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92</w:t>
            </w:r>
          </w:p>
        </w:tc>
        <w:tc>
          <w:tcPr>
            <w:tcW w:w="1559" w:type="dxa"/>
          </w:tcPr>
          <w:p w14:paraId="4A731FF6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4</w:t>
            </w:r>
          </w:p>
        </w:tc>
        <w:tc>
          <w:tcPr>
            <w:tcW w:w="2126" w:type="dxa"/>
          </w:tcPr>
          <w:p w14:paraId="3D9E043F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</w:tr>
      <w:tr w:rsidR="006E68D5" w14:paraId="107169D2" w14:textId="77777777" w:rsidTr="00505C56">
        <w:tc>
          <w:tcPr>
            <w:tcW w:w="4248" w:type="dxa"/>
          </w:tcPr>
          <w:p w14:paraId="47FD8ED6" w14:textId="77777777" w:rsidR="006E68D5" w:rsidRPr="009965F9" w:rsidRDefault="006E68D5" w:rsidP="00505C56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655D81E1" w14:textId="77777777" w:rsidR="006E68D5" w:rsidRDefault="006E68D5" w:rsidP="00505C56">
            <w:pPr>
              <w:jc w:val="center"/>
              <w:rPr>
                <w:b/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indirect effect</w:t>
            </w:r>
          </w:p>
        </w:tc>
        <w:tc>
          <w:tcPr>
            <w:tcW w:w="2268" w:type="dxa"/>
          </w:tcPr>
          <w:p w14:paraId="4F4C8248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452EF36D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353D6C53" w14:textId="77777777" w:rsidR="006E68D5" w:rsidRPr="007542B9" w:rsidRDefault="006E68D5" w:rsidP="00505C56">
            <w:pPr>
              <w:jc w:val="center"/>
              <w:rPr>
                <w:sz w:val="24"/>
              </w:rPr>
            </w:pPr>
          </w:p>
        </w:tc>
      </w:tr>
      <w:tr w:rsidR="006E68D5" w14:paraId="424343F9" w14:textId="77777777" w:rsidTr="00505C56">
        <w:tc>
          <w:tcPr>
            <w:tcW w:w="4248" w:type="dxa"/>
          </w:tcPr>
          <w:p w14:paraId="69F56392" w14:textId="5899A9F1" w:rsidR="006E68D5" w:rsidRPr="00BC7093" w:rsidRDefault="006E68D5" w:rsidP="00DB426C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 xml:space="preserve">Indirect effect </w:t>
            </w:r>
            <w:r w:rsidR="00DB426C">
              <w:rPr>
                <w:b/>
                <w:sz w:val="24"/>
              </w:rPr>
              <w:t xml:space="preserve">chronotype </w:t>
            </w:r>
            <w:r w:rsidR="00DB426C" w:rsidRPr="00DB426C">
              <w:rPr>
                <w:b/>
                <w:sz w:val="24"/>
              </w:rPr>
              <w:sym w:font="Wingdings" w:char="F0E0"/>
            </w:r>
            <w:r w:rsidR="00DB426C">
              <w:rPr>
                <w:b/>
                <w:sz w:val="24"/>
              </w:rPr>
              <w:t xml:space="preserve">SED </w:t>
            </w:r>
            <w:r w:rsidR="00DB426C" w:rsidRPr="00DB426C">
              <w:rPr>
                <w:b/>
                <w:sz w:val="24"/>
              </w:rPr>
              <w:sym w:font="Wingdings" w:char="F0E0"/>
            </w:r>
            <w:r w:rsidR="00DB426C">
              <w:rPr>
                <w:rFonts w:cstheme="minorHAnsi"/>
                <w:b/>
                <w:sz w:val="24"/>
              </w:rPr>
              <w:t xml:space="preserve"> </w:t>
            </w:r>
            <w:r w:rsidR="00DB426C">
              <w:rPr>
                <w:b/>
                <w:sz w:val="24"/>
              </w:rPr>
              <w:t>SCORE2</w:t>
            </w:r>
          </w:p>
        </w:tc>
        <w:tc>
          <w:tcPr>
            <w:tcW w:w="2410" w:type="dxa"/>
          </w:tcPr>
          <w:p w14:paraId="05F9C06B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59577D52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0C6F9253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2F4D4455" w14:textId="77777777" w:rsidR="006E68D5" w:rsidRDefault="006E68D5" w:rsidP="00505C56">
            <w:pPr>
              <w:jc w:val="center"/>
              <w:rPr>
                <w:sz w:val="24"/>
              </w:rPr>
            </w:pPr>
          </w:p>
        </w:tc>
      </w:tr>
      <w:tr w:rsidR="006E68D5" w14:paraId="7D67464F" w14:textId="77777777" w:rsidTr="00505C56">
        <w:tc>
          <w:tcPr>
            <w:tcW w:w="4248" w:type="dxa"/>
          </w:tcPr>
          <w:p w14:paraId="29939228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1D5AD52F" w14:textId="24D71E29" w:rsidR="006E68D5" w:rsidRPr="001352CA" w:rsidRDefault="00505C5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3</w:t>
            </w:r>
          </w:p>
        </w:tc>
        <w:tc>
          <w:tcPr>
            <w:tcW w:w="2268" w:type="dxa"/>
          </w:tcPr>
          <w:p w14:paraId="40B13EF2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AC89FB4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2DA3BBC5" w14:textId="2E03897A" w:rsidR="006E68D5" w:rsidRPr="005F7627" w:rsidRDefault="00505C56" w:rsidP="00505C56">
            <w:pPr>
              <w:jc w:val="center"/>
              <w:rPr>
                <w:b/>
                <w:sz w:val="24"/>
              </w:rPr>
            </w:pPr>
            <w:r>
              <w:rPr>
                <w:sz w:val="24"/>
              </w:rPr>
              <w:t>[-0.015</w:t>
            </w:r>
            <w:r w:rsidR="006E68D5">
              <w:rPr>
                <w:sz w:val="24"/>
              </w:rPr>
              <w:t xml:space="preserve"> - 0.0</w:t>
            </w:r>
            <w:r>
              <w:rPr>
                <w:sz w:val="24"/>
              </w:rPr>
              <w:t>45</w:t>
            </w:r>
            <w:r w:rsidR="006E68D5">
              <w:rPr>
                <w:sz w:val="24"/>
              </w:rPr>
              <w:t>]</w:t>
            </w:r>
          </w:p>
        </w:tc>
      </w:tr>
      <w:tr w:rsidR="006E68D5" w14:paraId="1A731EAA" w14:textId="77777777" w:rsidTr="00505C56">
        <w:tc>
          <w:tcPr>
            <w:tcW w:w="4248" w:type="dxa"/>
          </w:tcPr>
          <w:p w14:paraId="7E014B6B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12B7387E" w14:textId="5DC31C69" w:rsidR="006E68D5" w:rsidRPr="001352CA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505C56">
              <w:rPr>
                <w:sz w:val="24"/>
              </w:rPr>
              <w:t>.044</w:t>
            </w:r>
          </w:p>
        </w:tc>
        <w:tc>
          <w:tcPr>
            <w:tcW w:w="2268" w:type="dxa"/>
          </w:tcPr>
          <w:p w14:paraId="19FEED8D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3EC0167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6FFEBBAF" w14:textId="72B97DDD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 w:rsidR="00505C56">
              <w:rPr>
                <w:b/>
                <w:sz w:val="24"/>
              </w:rPr>
              <w:t>14</w:t>
            </w:r>
            <w:r>
              <w:rPr>
                <w:b/>
                <w:sz w:val="24"/>
              </w:rPr>
              <w:t xml:space="preserve"> - 0.</w:t>
            </w:r>
            <w:r w:rsidR="00505C56">
              <w:rPr>
                <w:b/>
                <w:sz w:val="24"/>
              </w:rPr>
              <w:t>085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6E68D5" w14:paraId="2DA55ED4" w14:textId="77777777" w:rsidTr="00505C56">
        <w:tc>
          <w:tcPr>
            <w:tcW w:w="4248" w:type="dxa"/>
          </w:tcPr>
          <w:p w14:paraId="4D6C1D6C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47B1A4E1" w14:textId="56B69F84" w:rsidR="006E68D5" w:rsidRPr="001352CA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505C56">
              <w:rPr>
                <w:sz w:val="24"/>
              </w:rPr>
              <w:t>.058</w:t>
            </w:r>
          </w:p>
        </w:tc>
        <w:tc>
          <w:tcPr>
            <w:tcW w:w="2268" w:type="dxa"/>
          </w:tcPr>
          <w:p w14:paraId="050F341E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334F1759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7C3F90DD" w14:textId="1299A16E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 w:rsidR="00505C56">
              <w:rPr>
                <w:b/>
                <w:sz w:val="24"/>
              </w:rPr>
              <w:t>20</w:t>
            </w:r>
            <w:r w:rsidRPr="00253ECC">
              <w:rPr>
                <w:b/>
                <w:sz w:val="24"/>
              </w:rPr>
              <w:t xml:space="preserve"> - 0.</w:t>
            </w:r>
            <w:r w:rsidR="00505C56">
              <w:rPr>
                <w:b/>
                <w:sz w:val="24"/>
              </w:rPr>
              <w:t>109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6E68D5" w14:paraId="228D07FC" w14:textId="77777777" w:rsidTr="00505C56">
        <w:tc>
          <w:tcPr>
            <w:tcW w:w="4248" w:type="dxa"/>
          </w:tcPr>
          <w:p w14:paraId="3C33BE43" w14:textId="77777777" w:rsidR="006E68D5" w:rsidRPr="009965F9" w:rsidRDefault="006E68D5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2816E29D" w14:textId="5082B815" w:rsidR="006E68D5" w:rsidRPr="001352CA" w:rsidRDefault="006E68D5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 w:rsidR="00505C56">
              <w:rPr>
                <w:sz w:val="24"/>
              </w:rPr>
              <w:t>057</w:t>
            </w:r>
          </w:p>
        </w:tc>
        <w:tc>
          <w:tcPr>
            <w:tcW w:w="2268" w:type="dxa"/>
          </w:tcPr>
          <w:p w14:paraId="11006573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57409A08" w14:textId="77777777" w:rsidR="006E68D5" w:rsidRPr="005F7627" w:rsidRDefault="006E68D5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64621A04" w14:textId="07C38595" w:rsidR="006E68D5" w:rsidRPr="005F7627" w:rsidRDefault="006E68D5" w:rsidP="00505C56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</w:t>
            </w:r>
            <w:r w:rsidR="00505C56">
              <w:rPr>
                <w:b/>
                <w:sz w:val="24"/>
              </w:rPr>
              <w:t>019</w:t>
            </w:r>
            <w:r w:rsidRPr="00253ECC">
              <w:rPr>
                <w:b/>
                <w:sz w:val="24"/>
              </w:rPr>
              <w:t xml:space="preserve"> - 0.</w:t>
            </w:r>
            <w:r w:rsidR="00505C56">
              <w:rPr>
                <w:b/>
                <w:sz w:val="24"/>
              </w:rPr>
              <w:t>107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DB426C" w14:paraId="3B44F4D0" w14:textId="77777777" w:rsidTr="00505C56">
        <w:tc>
          <w:tcPr>
            <w:tcW w:w="4248" w:type="dxa"/>
          </w:tcPr>
          <w:p w14:paraId="7F5E13C4" w14:textId="342ED54E" w:rsidR="00DB426C" w:rsidRPr="009965F9" w:rsidRDefault="00505C56" w:rsidP="00505C56">
            <w:pPr>
              <w:rPr>
                <w:sz w:val="24"/>
              </w:rPr>
            </w:pPr>
            <w:r w:rsidRPr="00BC7093">
              <w:rPr>
                <w:b/>
                <w:sz w:val="24"/>
              </w:rPr>
              <w:t xml:space="preserve">Indirect effect </w:t>
            </w:r>
            <w:r>
              <w:rPr>
                <w:b/>
                <w:sz w:val="24"/>
              </w:rPr>
              <w:t xml:space="preserve">chronotype </w:t>
            </w:r>
            <w:r w:rsidRPr="00DB426C">
              <w:rPr>
                <w:b/>
                <w:sz w:val="24"/>
              </w:rPr>
              <w:sym w:font="Wingdings" w:char="F0E0"/>
            </w:r>
            <w:r>
              <w:rPr>
                <w:b/>
                <w:sz w:val="24"/>
              </w:rPr>
              <w:t xml:space="preserve">MVPA </w:t>
            </w:r>
            <w:r w:rsidRPr="00DB426C">
              <w:rPr>
                <w:b/>
                <w:sz w:val="24"/>
              </w:rPr>
              <w:sym w:font="Wingdings" w:char="F0E0"/>
            </w:r>
            <w:r>
              <w:rPr>
                <w:rFonts w:cstheme="minorHAnsi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SCORE2</w:t>
            </w:r>
          </w:p>
        </w:tc>
        <w:tc>
          <w:tcPr>
            <w:tcW w:w="2410" w:type="dxa"/>
          </w:tcPr>
          <w:p w14:paraId="57294521" w14:textId="77777777" w:rsidR="00DB426C" w:rsidRDefault="00DB426C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654DF7CD" w14:textId="77777777" w:rsidR="00DB426C" w:rsidRPr="005F7627" w:rsidRDefault="00DB426C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7B285420" w14:textId="77777777" w:rsidR="00DB426C" w:rsidRPr="005F7627" w:rsidRDefault="00DB426C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55305BF7" w14:textId="77777777" w:rsidR="00DB426C" w:rsidRPr="00253ECC" w:rsidRDefault="00DB426C" w:rsidP="00505C56">
            <w:pPr>
              <w:jc w:val="center"/>
              <w:rPr>
                <w:b/>
                <w:sz w:val="24"/>
              </w:rPr>
            </w:pPr>
          </w:p>
        </w:tc>
      </w:tr>
      <w:tr w:rsidR="00505C56" w14:paraId="75162746" w14:textId="77777777" w:rsidTr="00505C56">
        <w:tc>
          <w:tcPr>
            <w:tcW w:w="4248" w:type="dxa"/>
          </w:tcPr>
          <w:p w14:paraId="5F70A07C" w14:textId="247D27A3" w:rsidR="00505C56" w:rsidRPr="009965F9" w:rsidRDefault="00505C56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7EC9957A" w14:textId="5662677E" w:rsidR="00505C56" w:rsidRDefault="00505C5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  <w:tc>
          <w:tcPr>
            <w:tcW w:w="2268" w:type="dxa"/>
          </w:tcPr>
          <w:p w14:paraId="167860C2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2324BAA2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5318AF9E" w14:textId="44EE0AD7" w:rsidR="00505C56" w:rsidRPr="00253ECC" w:rsidRDefault="00505C56" w:rsidP="00505C56">
            <w:pPr>
              <w:jc w:val="center"/>
              <w:rPr>
                <w:b/>
                <w:sz w:val="24"/>
              </w:rPr>
            </w:pPr>
            <w:r>
              <w:rPr>
                <w:sz w:val="24"/>
              </w:rPr>
              <w:t>[-0.009 - 0.039]</w:t>
            </w:r>
          </w:p>
        </w:tc>
      </w:tr>
      <w:tr w:rsidR="00505C56" w14:paraId="79651347" w14:textId="77777777" w:rsidTr="00505C56">
        <w:tc>
          <w:tcPr>
            <w:tcW w:w="4248" w:type="dxa"/>
          </w:tcPr>
          <w:p w14:paraId="6DED9154" w14:textId="21A40742" w:rsidR="00505C56" w:rsidRPr="009965F9" w:rsidRDefault="00505C56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4DED28BE" w14:textId="3286B905" w:rsidR="00505C56" w:rsidRDefault="00505C5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2</w:t>
            </w:r>
          </w:p>
        </w:tc>
        <w:tc>
          <w:tcPr>
            <w:tcW w:w="2268" w:type="dxa"/>
          </w:tcPr>
          <w:p w14:paraId="1E40EA26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3B638793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7454EF16" w14:textId="76556640" w:rsidR="00505C56" w:rsidRPr="00505C56" w:rsidRDefault="00505C56" w:rsidP="00505C56">
            <w:pPr>
              <w:jc w:val="center"/>
              <w:rPr>
                <w:sz w:val="24"/>
              </w:rPr>
            </w:pPr>
            <w:r w:rsidRPr="00505C56">
              <w:rPr>
                <w:sz w:val="24"/>
              </w:rPr>
              <w:t>[</w:t>
            </w:r>
            <w:r>
              <w:rPr>
                <w:sz w:val="24"/>
              </w:rPr>
              <w:t>-</w:t>
            </w:r>
            <w:r w:rsidRPr="00505C56">
              <w:rPr>
                <w:sz w:val="24"/>
              </w:rPr>
              <w:t>0.0</w:t>
            </w:r>
            <w:r>
              <w:rPr>
                <w:sz w:val="24"/>
              </w:rPr>
              <w:t>08</w:t>
            </w:r>
            <w:r w:rsidRPr="00505C56">
              <w:rPr>
                <w:sz w:val="24"/>
              </w:rPr>
              <w:t xml:space="preserve"> - 0.</w:t>
            </w:r>
            <w:r>
              <w:rPr>
                <w:sz w:val="24"/>
              </w:rPr>
              <w:t>044</w:t>
            </w:r>
            <w:r w:rsidRPr="00505C56">
              <w:rPr>
                <w:sz w:val="24"/>
              </w:rPr>
              <w:t>]</w:t>
            </w:r>
          </w:p>
        </w:tc>
      </w:tr>
      <w:tr w:rsidR="00505C56" w14:paraId="51C332F0" w14:textId="77777777" w:rsidTr="00505C56">
        <w:tc>
          <w:tcPr>
            <w:tcW w:w="4248" w:type="dxa"/>
          </w:tcPr>
          <w:p w14:paraId="35A18766" w14:textId="4FBAFDF0" w:rsidR="00505C56" w:rsidRPr="009965F9" w:rsidRDefault="00505C56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10D43098" w14:textId="70150F2D" w:rsidR="00505C56" w:rsidRDefault="00505C5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  <w:tc>
          <w:tcPr>
            <w:tcW w:w="2268" w:type="dxa"/>
          </w:tcPr>
          <w:p w14:paraId="3758F735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B108ABC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74A7505F" w14:textId="76E244D9" w:rsidR="00505C56" w:rsidRPr="00505C56" w:rsidRDefault="00505C56" w:rsidP="00505C56">
            <w:pPr>
              <w:jc w:val="center"/>
              <w:rPr>
                <w:sz w:val="24"/>
              </w:rPr>
            </w:pPr>
            <w:r w:rsidRPr="00505C56">
              <w:rPr>
                <w:sz w:val="24"/>
              </w:rPr>
              <w:t>[</w:t>
            </w:r>
            <w:r>
              <w:rPr>
                <w:sz w:val="24"/>
              </w:rPr>
              <w:t>-</w:t>
            </w:r>
            <w:r w:rsidRPr="00505C56">
              <w:rPr>
                <w:sz w:val="24"/>
              </w:rPr>
              <w:t>0.0</w:t>
            </w:r>
            <w:r>
              <w:rPr>
                <w:sz w:val="24"/>
              </w:rPr>
              <w:t>14</w:t>
            </w:r>
            <w:r w:rsidRPr="00505C56">
              <w:rPr>
                <w:sz w:val="24"/>
              </w:rPr>
              <w:t xml:space="preserve"> - 0.</w:t>
            </w:r>
            <w:r>
              <w:rPr>
                <w:sz w:val="24"/>
              </w:rPr>
              <w:t>060</w:t>
            </w:r>
            <w:r w:rsidRPr="00505C56">
              <w:rPr>
                <w:sz w:val="24"/>
              </w:rPr>
              <w:t>]</w:t>
            </w:r>
          </w:p>
        </w:tc>
      </w:tr>
      <w:tr w:rsidR="00505C56" w14:paraId="69D143E3" w14:textId="77777777" w:rsidTr="00505C56">
        <w:tc>
          <w:tcPr>
            <w:tcW w:w="4248" w:type="dxa"/>
          </w:tcPr>
          <w:p w14:paraId="488606B7" w14:textId="2D046A40" w:rsidR="00505C56" w:rsidRPr="009965F9" w:rsidRDefault="00505C56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58BC790A" w14:textId="1D858B9B" w:rsidR="00505C56" w:rsidRDefault="00505C5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  <w:tc>
          <w:tcPr>
            <w:tcW w:w="2268" w:type="dxa"/>
          </w:tcPr>
          <w:p w14:paraId="517C5750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2A2E7A5F" w14:textId="77777777" w:rsidR="00505C56" w:rsidRPr="005F7627" w:rsidRDefault="00505C56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54194DFA" w14:textId="316C005F" w:rsidR="00505C56" w:rsidRPr="00505C56" w:rsidRDefault="00505C56" w:rsidP="00505C56">
            <w:pPr>
              <w:jc w:val="center"/>
              <w:rPr>
                <w:sz w:val="24"/>
              </w:rPr>
            </w:pPr>
            <w:r w:rsidRPr="00505C56">
              <w:rPr>
                <w:sz w:val="24"/>
              </w:rPr>
              <w:t>[</w:t>
            </w:r>
            <w:r>
              <w:rPr>
                <w:sz w:val="24"/>
              </w:rPr>
              <w:t>-</w:t>
            </w:r>
            <w:r w:rsidRPr="00505C56">
              <w:rPr>
                <w:sz w:val="24"/>
              </w:rPr>
              <w:t>0.</w:t>
            </w:r>
            <w:r>
              <w:rPr>
                <w:sz w:val="24"/>
              </w:rPr>
              <w:t>013</w:t>
            </w:r>
            <w:r w:rsidRPr="00505C56">
              <w:rPr>
                <w:sz w:val="24"/>
              </w:rPr>
              <w:t xml:space="preserve"> - 0.0</w:t>
            </w:r>
            <w:r>
              <w:rPr>
                <w:sz w:val="24"/>
              </w:rPr>
              <w:t>5</w:t>
            </w:r>
            <w:r w:rsidRPr="00505C56">
              <w:rPr>
                <w:sz w:val="24"/>
              </w:rPr>
              <w:t>7]</w:t>
            </w:r>
          </w:p>
        </w:tc>
      </w:tr>
    </w:tbl>
    <w:p w14:paraId="1778240B" w14:textId="6B060B8A" w:rsidR="006E68D5" w:rsidRPr="009B2256" w:rsidRDefault="006E68D5" w:rsidP="006E68D5">
      <w:r w:rsidRPr="00F94776">
        <w:t xml:space="preserve">Significant results marked in bold. Model </w:t>
      </w:r>
      <w:r w:rsidR="000C343C">
        <w:t>suggested</w:t>
      </w:r>
      <w:r w:rsidR="000C343C" w:rsidRPr="000C343C">
        <w:t xml:space="preserve"> SED </w:t>
      </w:r>
      <w:r w:rsidR="000C343C">
        <w:t xml:space="preserve">but not MVPA </w:t>
      </w:r>
      <w:r w:rsidR="000C343C" w:rsidRPr="000C343C">
        <w:t>was a significant mediator of the relationship between chronotype and SCORE2</w:t>
      </w:r>
      <w:r w:rsidR="000C343C">
        <w:t>.</w:t>
      </w:r>
    </w:p>
    <w:p w14:paraId="0879F172" w14:textId="6645B0C6" w:rsidR="004B1E6B" w:rsidRPr="009B2256" w:rsidRDefault="00C0098F" w:rsidP="00C0098F">
      <w:pPr>
        <w:pageBreakBefore/>
        <w:rPr>
          <w:sz w:val="24"/>
          <w:szCs w:val="24"/>
        </w:rPr>
      </w:pPr>
      <w:r w:rsidRPr="009B2256">
        <w:rPr>
          <w:b/>
          <w:sz w:val="24"/>
          <w:szCs w:val="24"/>
        </w:rPr>
        <w:lastRenderedPageBreak/>
        <w:t xml:space="preserve">Table </w:t>
      </w:r>
      <w:r w:rsidR="00F637BE">
        <w:rPr>
          <w:b/>
          <w:sz w:val="24"/>
          <w:szCs w:val="24"/>
        </w:rPr>
        <w:t>S</w:t>
      </w:r>
      <w:r w:rsidR="006E68D5">
        <w:rPr>
          <w:b/>
          <w:sz w:val="24"/>
          <w:szCs w:val="24"/>
        </w:rPr>
        <w:t>3</w:t>
      </w:r>
      <w:r w:rsidRPr="009B2256">
        <w:rPr>
          <w:b/>
          <w:sz w:val="24"/>
          <w:szCs w:val="24"/>
        </w:rPr>
        <w:t>.</w:t>
      </w:r>
      <w:r w:rsidRPr="009B2256">
        <w:rPr>
          <w:sz w:val="24"/>
          <w:szCs w:val="24"/>
        </w:rPr>
        <w:t xml:space="preserve"> </w:t>
      </w:r>
      <w:r w:rsidR="004B1E6B" w:rsidRPr="009B2256">
        <w:rPr>
          <w:sz w:val="24"/>
          <w:szCs w:val="24"/>
        </w:rPr>
        <w:t xml:space="preserve">Summary of mediation analysis </w:t>
      </w:r>
      <w:r w:rsidR="006E68D5">
        <w:rPr>
          <w:sz w:val="24"/>
          <w:szCs w:val="24"/>
        </w:rPr>
        <w:t xml:space="preserve">of SED </w:t>
      </w:r>
      <w:r w:rsidR="004B1E6B" w:rsidRPr="009B2256">
        <w:rPr>
          <w:sz w:val="24"/>
          <w:szCs w:val="24"/>
        </w:rPr>
        <w:t>(unadjus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268"/>
        <w:gridCol w:w="1559"/>
        <w:gridCol w:w="2126"/>
      </w:tblGrid>
      <w:tr w:rsidR="001E1683" w14:paraId="2A866A82" w14:textId="0C4CB896" w:rsidTr="001E1683">
        <w:tc>
          <w:tcPr>
            <w:tcW w:w="4248" w:type="dxa"/>
          </w:tcPr>
          <w:p w14:paraId="4903A1E2" w14:textId="282C6418" w:rsidR="009965F9" w:rsidRPr="00AE2756" w:rsidRDefault="009965F9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410" w:type="dxa"/>
          </w:tcPr>
          <w:p w14:paraId="0EE93B2D" w14:textId="2016F71E" w:rsidR="009965F9" w:rsidRPr="005F7627" w:rsidRDefault="00396CA9" w:rsidP="00B149B9">
            <w:pPr>
              <w:jc w:val="center"/>
              <w:rPr>
                <w:sz w:val="24"/>
              </w:rPr>
            </w:pPr>
            <w:r w:rsidRPr="001A3832">
              <w:rPr>
                <w:sz w:val="24"/>
              </w:rPr>
              <w:t>Standard</w:t>
            </w:r>
            <w:r w:rsidR="001352CA">
              <w:rPr>
                <w:sz w:val="24"/>
              </w:rPr>
              <w:t>ized</w:t>
            </w:r>
            <w:r w:rsidRPr="001A3832">
              <w:rPr>
                <w:sz w:val="24"/>
              </w:rPr>
              <w:t xml:space="preserve"> coefficient</w:t>
            </w:r>
            <w:r>
              <w:rPr>
                <w:sz w:val="24"/>
              </w:rPr>
              <w:t>s</w:t>
            </w:r>
          </w:p>
        </w:tc>
        <w:tc>
          <w:tcPr>
            <w:tcW w:w="2268" w:type="dxa"/>
          </w:tcPr>
          <w:p w14:paraId="25D39C53" w14:textId="748F27D4" w:rsidR="009965F9" w:rsidRPr="005F7627" w:rsidRDefault="00396CA9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559" w:type="dxa"/>
          </w:tcPr>
          <w:p w14:paraId="0B828DCB" w14:textId="4B09B8DE" w:rsidR="009965F9" w:rsidRPr="001E1683" w:rsidRDefault="007E5D7C" w:rsidP="009965F9">
            <w:pPr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  <w:tc>
          <w:tcPr>
            <w:tcW w:w="2126" w:type="dxa"/>
          </w:tcPr>
          <w:p w14:paraId="6DB94719" w14:textId="77777777" w:rsidR="006262EF" w:rsidRDefault="006262EF" w:rsidP="006262EF">
            <w:pPr>
              <w:jc w:val="center"/>
              <w:rPr>
                <w:sz w:val="24"/>
              </w:rPr>
            </w:pPr>
            <w:r w:rsidRPr="007542B9">
              <w:rPr>
                <w:sz w:val="24"/>
              </w:rPr>
              <w:t>Bootstrapping</w:t>
            </w:r>
          </w:p>
          <w:p w14:paraId="7651F914" w14:textId="77E9753A" w:rsidR="009965F9" w:rsidRPr="001E1683" w:rsidRDefault="006262EF" w:rsidP="006262EF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 [95%CI]</w:t>
            </w:r>
          </w:p>
        </w:tc>
      </w:tr>
      <w:tr w:rsidR="00BC7093" w14:paraId="3B2ED57D" w14:textId="77777777" w:rsidTr="001E1683">
        <w:tc>
          <w:tcPr>
            <w:tcW w:w="4248" w:type="dxa"/>
          </w:tcPr>
          <w:p w14:paraId="03AA4D71" w14:textId="7B7BD99D" w:rsidR="00BC7093" w:rsidRPr="009965F9" w:rsidRDefault="00BC7093" w:rsidP="00BC7093">
            <w:pPr>
              <w:rPr>
                <w:sz w:val="24"/>
              </w:rPr>
            </w:pPr>
            <w:r w:rsidRPr="00BC7093">
              <w:rPr>
                <w:b/>
                <w:sz w:val="24"/>
              </w:rPr>
              <w:t>Model a</w:t>
            </w:r>
          </w:p>
        </w:tc>
        <w:tc>
          <w:tcPr>
            <w:tcW w:w="2410" w:type="dxa"/>
          </w:tcPr>
          <w:p w14:paraId="37699456" w14:textId="77777777" w:rsidR="00BC7093" w:rsidRDefault="00BC7093" w:rsidP="00396CA9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686C6821" w14:textId="77777777" w:rsidR="00BC7093" w:rsidRDefault="00BC7093" w:rsidP="009965F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21E39F5E" w14:textId="77777777" w:rsidR="00BC7093" w:rsidRDefault="00BC7093" w:rsidP="009965F9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3465A9C6" w14:textId="77777777" w:rsidR="00BC7093" w:rsidRPr="005F7627" w:rsidRDefault="00BC7093" w:rsidP="009965F9">
            <w:pPr>
              <w:jc w:val="center"/>
              <w:rPr>
                <w:sz w:val="24"/>
              </w:rPr>
            </w:pPr>
          </w:p>
        </w:tc>
      </w:tr>
      <w:tr w:rsidR="001E1683" w14:paraId="326EA159" w14:textId="41CD6303" w:rsidTr="001E1683">
        <w:tc>
          <w:tcPr>
            <w:tcW w:w="4248" w:type="dxa"/>
          </w:tcPr>
          <w:p w14:paraId="01B0B4D4" w14:textId="57FA6D18" w:rsidR="009965F9" w:rsidRPr="009965F9" w:rsidRDefault="009965F9" w:rsidP="009965F9">
            <w:pPr>
              <w:jc w:val="center"/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3EDBEE62" w14:textId="404E4D4E" w:rsidR="009965F9" w:rsidRPr="005F7627" w:rsidRDefault="00B149B9" w:rsidP="00396CA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  <w:r w:rsidR="00396CA9">
              <w:rPr>
                <w:sz w:val="24"/>
              </w:rPr>
              <w:t>4</w:t>
            </w:r>
          </w:p>
        </w:tc>
        <w:tc>
          <w:tcPr>
            <w:tcW w:w="2268" w:type="dxa"/>
          </w:tcPr>
          <w:p w14:paraId="017951C4" w14:textId="7B8C43DC" w:rsidR="009965F9" w:rsidRPr="005F7627" w:rsidRDefault="00396CA9" w:rsidP="009965F9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40</w:t>
            </w:r>
            <w:r w:rsidR="007E5D7C">
              <w:rPr>
                <w:sz w:val="24"/>
              </w:rPr>
              <w:t>4</w:t>
            </w:r>
          </w:p>
        </w:tc>
        <w:tc>
          <w:tcPr>
            <w:tcW w:w="1559" w:type="dxa"/>
          </w:tcPr>
          <w:p w14:paraId="2770EE31" w14:textId="1CF3A8BE" w:rsidR="009965F9" w:rsidRPr="005F7627" w:rsidRDefault="007E5D7C" w:rsidP="009965F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61</w:t>
            </w:r>
          </w:p>
        </w:tc>
        <w:tc>
          <w:tcPr>
            <w:tcW w:w="2126" w:type="dxa"/>
          </w:tcPr>
          <w:p w14:paraId="7F5C2F8B" w14:textId="5C91D6F7" w:rsidR="009965F9" w:rsidRPr="005F7627" w:rsidRDefault="009965F9" w:rsidP="009965F9">
            <w:pPr>
              <w:jc w:val="center"/>
              <w:rPr>
                <w:sz w:val="24"/>
              </w:rPr>
            </w:pPr>
          </w:p>
        </w:tc>
      </w:tr>
      <w:tr w:rsidR="001E1683" w14:paraId="4BD77C98" w14:textId="0E98F650" w:rsidTr="001E1683">
        <w:tc>
          <w:tcPr>
            <w:tcW w:w="4248" w:type="dxa"/>
          </w:tcPr>
          <w:p w14:paraId="59309B1D" w14:textId="38107732" w:rsidR="009965F9" w:rsidRPr="009965F9" w:rsidRDefault="009965F9" w:rsidP="009965F9">
            <w:pPr>
              <w:ind w:right="120"/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Intermediate</w:t>
            </w:r>
          </w:p>
        </w:tc>
        <w:tc>
          <w:tcPr>
            <w:tcW w:w="2410" w:type="dxa"/>
          </w:tcPr>
          <w:p w14:paraId="58032AC3" w14:textId="7C384960" w:rsidR="009965F9" w:rsidRPr="007E5D7C" w:rsidRDefault="00396CA9" w:rsidP="00396CA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0.405</w:t>
            </w:r>
          </w:p>
        </w:tc>
        <w:tc>
          <w:tcPr>
            <w:tcW w:w="2268" w:type="dxa"/>
          </w:tcPr>
          <w:p w14:paraId="5F711029" w14:textId="4F145485" w:rsidR="009965F9" w:rsidRPr="007E5D7C" w:rsidRDefault="00396CA9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3.84</w:t>
            </w:r>
            <w:r w:rsidR="007E5D7C" w:rsidRPr="007E5D7C">
              <w:rPr>
                <w:sz w:val="24"/>
              </w:rPr>
              <w:t>4</w:t>
            </w:r>
          </w:p>
        </w:tc>
        <w:tc>
          <w:tcPr>
            <w:tcW w:w="1559" w:type="dxa"/>
          </w:tcPr>
          <w:p w14:paraId="0C7050C6" w14:textId="2E20D5A1" w:rsidR="009965F9" w:rsidRPr="001E1683" w:rsidRDefault="007E5D7C" w:rsidP="009965F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1D2E16A2" w14:textId="61F0A78E" w:rsidR="009965F9" w:rsidRPr="00253ECC" w:rsidRDefault="009965F9" w:rsidP="009965F9">
            <w:pPr>
              <w:jc w:val="center"/>
              <w:rPr>
                <w:b/>
                <w:sz w:val="24"/>
              </w:rPr>
            </w:pPr>
          </w:p>
        </w:tc>
      </w:tr>
      <w:tr w:rsidR="001E1683" w14:paraId="289D2B8D" w14:textId="0C2707D7" w:rsidTr="001E1683">
        <w:tc>
          <w:tcPr>
            <w:tcW w:w="4248" w:type="dxa"/>
          </w:tcPr>
          <w:p w14:paraId="24D3A3B2" w14:textId="1C4E47DC" w:rsidR="009965F9" w:rsidRPr="009965F9" w:rsidRDefault="009965F9" w:rsidP="009965F9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Moderate evening</w:t>
            </w:r>
          </w:p>
        </w:tc>
        <w:tc>
          <w:tcPr>
            <w:tcW w:w="2410" w:type="dxa"/>
          </w:tcPr>
          <w:p w14:paraId="0011F7F2" w14:textId="185CF7ED" w:rsidR="009965F9" w:rsidRPr="007E5D7C" w:rsidRDefault="00B149B9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0.47</w:t>
            </w:r>
            <w:r w:rsidR="007E5D7C" w:rsidRPr="007E5D7C">
              <w:rPr>
                <w:sz w:val="24"/>
              </w:rPr>
              <w:t>4</w:t>
            </w:r>
          </w:p>
        </w:tc>
        <w:tc>
          <w:tcPr>
            <w:tcW w:w="2268" w:type="dxa"/>
          </w:tcPr>
          <w:p w14:paraId="1C48D936" w14:textId="3047AA98" w:rsidR="009965F9" w:rsidRPr="007E5D7C" w:rsidRDefault="007E5D7C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4.206</w:t>
            </w:r>
          </w:p>
        </w:tc>
        <w:tc>
          <w:tcPr>
            <w:tcW w:w="1559" w:type="dxa"/>
          </w:tcPr>
          <w:p w14:paraId="179ACC52" w14:textId="5544D055" w:rsidR="009965F9" w:rsidRPr="005F7627" w:rsidRDefault="007E5D7C" w:rsidP="009965F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5064856B" w14:textId="6858ED04" w:rsidR="009965F9" w:rsidRPr="00253ECC" w:rsidRDefault="009965F9" w:rsidP="009965F9">
            <w:pPr>
              <w:jc w:val="center"/>
              <w:rPr>
                <w:b/>
                <w:sz w:val="24"/>
              </w:rPr>
            </w:pPr>
          </w:p>
        </w:tc>
      </w:tr>
      <w:tr w:rsidR="001E1683" w14:paraId="798D913F" w14:textId="3B5F2A32" w:rsidTr="001E1683">
        <w:tc>
          <w:tcPr>
            <w:tcW w:w="4248" w:type="dxa"/>
          </w:tcPr>
          <w:p w14:paraId="309C77D2" w14:textId="46BB6CA7" w:rsidR="009965F9" w:rsidRPr="009965F9" w:rsidRDefault="009965F9" w:rsidP="009965F9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Extreme evening</w:t>
            </w:r>
          </w:p>
        </w:tc>
        <w:tc>
          <w:tcPr>
            <w:tcW w:w="2410" w:type="dxa"/>
          </w:tcPr>
          <w:p w14:paraId="5A89DD90" w14:textId="5664FEB5" w:rsidR="009965F9" w:rsidRPr="007E5D7C" w:rsidRDefault="007E5D7C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0.528</w:t>
            </w:r>
          </w:p>
        </w:tc>
        <w:tc>
          <w:tcPr>
            <w:tcW w:w="2268" w:type="dxa"/>
          </w:tcPr>
          <w:p w14:paraId="6CC88325" w14:textId="53E3D5EA" w:rsidR="009965F9" w:rsidRPr="007E5D7C" w:rsidRDefault="007E5D7C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4.535</w:t>
            </w:r>
          </w:p>
        </w:tc>
        <w:tc>
          <w:tcPr>
            <w:tcW w:w="1559" w:type="dxa"/>
          </w:tcPr>
          <w:p w14:paraId="04C44B68" w14:textId="023F4C26" w:rsidR="009965F9" w:rsidRPr="005F7627" w:rsidRDefault="007E5D7C" w:rsidP="009965F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4CE28F37" w14:textId="3689AB03" w:rsidR="009965F9" w:rsidRPr="00253ECC" w:rsidRDefault="009965F9" w:rsidP="009965F9">
            <w:pPr>
              <w:jc w:val="center"/>
              <w:rPr>
                <w:b/>
                <w:sz w:val="24"/>
              </w:rPr>
            </w:pPr>
          </w:p>
        </w:tc>
      </w:tr>
      <w:tr w:rsidR="001A3832" w14:paraId="7A363A95" w14:textId="77777777" w:rsidTr="001E1683">
        <w:tc>
          <w:tcPr>
            <w:tcW w:w="4248" w:type="dxa"/>
          </w:tcPr>
          <w:p w14:paraId="06BA2F8A" w14:textId="3709C5D8" w:rsidR="001A3832" w:rsidRPr="00BC7093" w:rsidRDefault="00396CA9" w:rsidP="00396CA9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Model b</w:t>
            </w:r>
          </w:p>
        </w:tc>
        <w:tc>
          <w:tcPr>
            <w:tcW w:w="2410" w:type="dxa"/>
          </w:tcPr>
          <w:p w14:paraId="2FBE8252" w14:textId="77777777" w:rsidR="001A3832" w:rsidRPr="005F7627" w:rsidRDefault="001A3832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3A9A5EAE" w14:textId="77777777" w:rsidR="001A3832" w:rsidRDefault="001A3832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4F2EF959" w14:textId="77777777" w:rsidR="001A3832" w:rsidRPr="005F7627" w:rsidRDefault="001A3832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5820B7C1" w14:textId="77777777" w:rsidR="001A3832" w:rsidRPr="005F7627" w:rsidRDefault="001A3832" w:rsidP="009965F9">
            <w:pPr>
              <w:jc w:val="center"/>
              <w:rPr>
                <w:b/>
                <w:sz w:val="24"/>
              </w:rPr>
            </w:pPr>
          </w:p>
        </w:tc>
      </w:tr>
      <w:tr w:rsidR="001E1683" w14:paraId="46BFD0DA" w14:textId="77777777" w:rsidTr="001E1683">
        <w:tc>
          <w:tcPr>
            <w:tcW w:w="4248" w:type="dxa"/>
          </w:tcPr>
          <w:p w14:paraId="669DF3FF" w14:textId="77B6AF1F" w:rsidR="009965F9" w:rsidRPr="00AE2756" w:rsidRDefault="009965F9" w:rsidP="00396CA9">
            <w:pPr>
              <w:rPr>
                <w:b/>
                <w:sz w:val="24"/>
              </w:rPr>
            </w:pPr>
            <w:r>
              <w:rPr>
                <w:sz w:val="24"/>
              </w:rPr>
              <w:t>Time spent sedentary</w:t>
            </w:r>
            <w:r w:rsidR="00866D3A">
              <w:rPr>
                <w:sz w:val="24"/>
              </w:rPr>
              <w:t xml:space="preserve"> </w:t>
            </w:r>
          </w:p>
        </w:tc>
        <w:tc>
          <w:tcPr>
            <w:tcW w:w="2410" w:type="dxa"/>
          </w:tcPr>
          <w:p w14:paraId="54A66EC7" w14:textId="0424DBFC" w:rsidR="009965F9" w:rsidRPr="007E5D7C" w:rsidRDefault="00396CA9" w:rsidP="007E5D7C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0.16</w:t>
            </w:r>
            <w:r w:rsidR="007E5D7C" w:rsidRPr="007E5D7C">
              <w:rPr>
                <w:sz w:val="24"/>
              </w:rPr>
              <w:t>2</w:t>
            </w:r>
          </w:p>
        </w:tc>
        <w:tc>
          <w:tcPr>
            <w:tcW w:w="2268" w:type="dxa"/>
          </w:tcPr>
          <w:p w14:paraId="0FF4ACC6" w14:textId="32BAFDA7" w:rsidR="009965F9" w:rsidRPr="007E5D7C" w:rsidRDefault="007E5D7C" w:rsidP="009965F9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4.629</w:t>
            </w:r>
          </w:p>
        </w:tc>
        <w:tc>
          <w:tcPr>
            <w:tcW w:w="1559" w:type="dxa"/>
          </w:tcPr>
          <w:p w14:paraId="4507B00B" w14:textId="4AA1C17D" w:rsidR="009965F9" w:rsidRPr="005F7627" w:rsidRDefault="007E5D7C" w:rsidP="009965F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52F9730E" w14:textId="1AFB879C" w:rsidR="009965F9" w:rsidRPr="005F7627" w:rsidRDefault="009965F9" w:rsidP="009965F9">
            <w:pPr>
              <w:jc w:val="center"/>
              <w:rPr>
                <w:b/>
                <w:sz w:val="24"/>
              </w:rPr>
            </w:pPr>
          </w:p>
        </w:tc>
      </w:tr>
      <w:tr w:rsidR="00396CA9" w14:paraId="19221A23" w14:textId="77777777" w:rsidTr="001E1683">
        <w:tc>
          <w:tcPr>
            <w:tcW w:w="4248" w:type="dxa"/>
          </w:tcPr>
          <w:p w14:paraId="6A931749" w14:textId="19D7A361" w:rsidR="00396CA9" w:rsidRPr="00BC7093" w:rsidRDefault="00396CA9" w:rsidP="007E5D7C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 xml:space="preserve">Total </w:t>
            </w:r>
            <w:r w:rsidR="007E5D7C" w:rsidRPr="00BC7093">
              <w:rPr>
                <w:b/>
                <w:sz w:val="24"/>
              </w:rPr>
              <w:t>effect</w:t>
            </w:r>
            <w:r w:rsidRPr="00BC7093">
              <w:rPr>
                <w:b/>
                <w:sz w:val="24"/>
              </w:rPr>
              <w:t xml:space="preserve"> model</w:t>
            </w:r>
          </w:p>
        </w:tc>
        <w:tc>
          <w:tcPr>
            <w:tcW w:w="2410" w:type="dxa"/>
          </w:tcPr>
          <w:p w14:paraId="27F141E8" w14:textId="77777777" w:rsidR="00396CA9" w:rsidRDefault="00396CA9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6D7A3AD1" w14:textId="77777777" w:rsidR="00396CA9" w:rsidRPr="005F7627" w:rsidRDefault="00396CA9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052F6674" w14:textId="77777777" w:rsidR="00396CA9" w:rsidRPr="005F7627" w:rsidRDefault="00396CA9" w:rsidP="009965F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067A33CE" w14:textId="77777777" w:rsidR="00396CA9" w:rsidRPr="005F7627" w:rsidRDefault="00396CA9" w:rsidP="009965F9">
            <w:pPr>
              <w:jc w:val="center"/>
              <w:rPr>
                <w:b/>
                <w:sz w:val="24"/>
              </w:rPr>
            </w:pPr>
          </w:p>
        </w:tc>
      </w:tr>
      <w:tr w:rsidR="007E5D7C" w14:paraId="18332490" w14:textId="77777777" w:rsidTr="001E1683">
        <w:tc>
          <w:tcPr>
            <w:tcW w:w="4248" w:type="dxa"/>
          </w:tcPr>
          <w:p w14:paraId="13C7204A" w14:textId="27ACFA5E" w:rsidR="007E5D7C" w:rsidRDefault="007E5D7C" w:rsidP="007E5D7C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592E79F1" w14:textId="5E5117B4" w:rsidR="007E5D7C" w:rsidRPr="007E5D7C" w:rsidRDefault="007E5D7C" w:rsidP="007E5D7C">
            <w:pPr>
              <w:jc w:val="center"/>
              <w:rPr>
                <w:sz w:val="24"/>
              </w:rPr>
            </w:pPr>
            <w:r w:rsidRPr="007E5D7C">
              <w:rPr>
                <w:sz w:val="24"/>
              </w:rPr>
              <w:t>0.214</w:t>
            </w:r>
          </w:p>
        </w:tc>
        <w:tc>
          <w:tcPr>
            <w:tcW w:w="2268" w:type="dxa"/>
          </w:tcPr>
          <w:p w14:paraId="67090231" w14:textId="0DDAFD6C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36</w:t>
            </w:r>
          </w:p>
        </w:tc>
        <w:tc>
          <w:tcPr>
            <w:tcW w:w="1559" w:type="dxa"/>
          </w:tcPr>
          <w:p w14:paraId="5FA6045D" w14:textId="5F8FC9F5" w:rsidR="007E5D7C" w:rsidRPr="007E5D7C" w:rsidRDefault="007542B9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53</w:t>
            </w:r>
          </w:p>
        </w:tc>
        <w:tc>
          <w:tcPr>
            <w:tcW w:w="2126" w:type="dxa"/>
          </w:tcPr>
          <w:p w14:paraId="7F025992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</w:tr>
      <w:tr w:rsidR="007E5D7C" w14:paraId="6B0567D2" w14:textId="77777777" w:rsidTr="001E1683">
        <w:tc>
          <w:tcPr>
            <w:tcW w:w="4248" w:type="dxa"/>
          </w:tcPr>
          <w:p w14:paraId="2419F924" w14:textId="7A209FAA" w:rsidR="007E5D7C" w:rsidRDefault="007E5D7C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1377992C" w14:textId="7AF0D5A3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88</w:t>
            </w:r>
          </w:p>
        </w:tc>
        <w:tc>
          <w:tcPr>
            <w:tcW w:w="2268" w:type="dxa"/>
          </w:tcPr>
          <w:p w14:paraId="6E3BDE36" w14:textId="3AFBF9ED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10</w:t>
            </w:r>
          </w:p>
        </w:tc>
        <w:tc>
          <w:tcPr>
            <w:tcW w:w="1559" w:type="dxa"/>
          </w:tcPr>
          <w:p w14:paraId="09C8A46C" w14:textId="727B597C" w:rsidR="007E5D7C" w:rsidRPr="005F7627" w:rsidRDefault="007E5D7C" w:rsidP="007E5D7C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7</w:t>
            </w:r>
          </w:p>
        </w:tc>
        <w:tc>
          <w:tcPr>
            <w:tcW w:w="2126" w:type="dxa"/>
          </w:tcPr>
          <w:p w14:paraId="71587ECD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</w:tr>
      <w:tr w:rsidR="007E5D7C" w14:paraId="7F0E18AB" w14:textId="77777777" w:rsidTr="001E1683">
        <w:tc>
          <w:tcPr>
            <w:tcW w:w="4248" w:type="dxa"/>
          </w:tcPr>
          <w:p w14:paraId="70113117" w14:textId="509A298E" w:rsidR="007E5D7C" w:rsidRDefault="007E5D7C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5E953B23" w14:textId="739CF42F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50</w:t>
            </w:r>
          </w:p>
        </w:tc>
        <w:tc>
          <w:tcPr>
            <w:tcW w:w="2268" w:type="dxa"/>
          </w:tcPr>
          <w:p w14:paraId="1E0A8A41" w14:textId="7ACE85B7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077</w:t>
            </w:r>
          </w:p>
        </w:tc>
        <w:tc>
          <w:tcPr>
            <w:tcW w:w="1559" w:type="dxa"/>
          </w:tcPr>
          <w:p w14:paraId="15669F9B" w14:textId="564D7DD5" w:rsidR="007E5D7C" w:rsidRPr="005F7627" w:rsidRDefault="007E5D7C" w:rsidP="007E5D7C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2</w:t>
            </w:r>
          </w:p>
        </w:tc>
        <w:tc>
          <w:tcPr>
            <w:tcW w:w="2126" w:type="dxa"/>
          </w:tcPr>
          <w:p w14:paraId="1D05B56F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</w:tr>
      <w:tr w:rsidR="007E5D7C" w14:paraId="3F4B920A" w14:textId="77777777" w:rsidTr="001E1683">
        <w:tc>
          <w:tcPr>
            <w:tcW w:w="4248" w:type="dxa"/>
          </w:tcPr>
          <w:p w14:paraId="12F9732A" w14:textId="4538FC89" w:rsidR="007E5D7C" w:rsidRDefault="007E5D7C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06C3C789" w14:textId="2612E6A9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43</w:t>
            </w:r>
          </w:p>
        </w:tc>
        <w:tc>
          <w:tcPr>
            <w:tcW w:w="2268" w:type="dxa"/>
          </w:tcPr>
          <w:p w14:paraId="1FCA8BDE" w14:textId="61128F16" w:rsidR="007E5D7C" w:rsidRPr="007E5D7C" w:rsidRDefault="007E5D7C" w:rsidP="007E5D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766</w:t>
            </w:r>
          </w:p>
        </w:tc>
        <w:tc>
          <w:tcPr>
            <w:tcW w:w="1559" w:type="dxa"/>
          </w:tcPr>
          <w:p w14:paraId="386486DC" w14:textId="75E59D73" w:rsidR="007E5D7C" w:rsidRPr="005F7627" w:rsidRDefault="007E5D7C" w:rsidP="007E5D7C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2126" w:type="dxa"/>
          </w:tcPr>
          <w:p w14:paraId="03967D24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</w:tr>
      <w:tr w:rsidR="001352CA" w:rsidRPr="005F7627" w14:paraId="03DF2760" w14:textId="77777777" w:rsidTr="00505C56">
        <w:tc>
          <w:tcPr>
            <w:tcW w:w="4248" w:type="dxa"/>
          </w:tcPr>
          <w:p w14:paraId="7569085E" w14:textId="77777777" w:rsidR="001352CA" w:rsidRDefault="001352CA" w:rsidP="00505C56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597304A5" w14:textId="42C65164" w:rsidR="001352CA" w:rsidRPr="001352CA" w:rsidRDefault="001352CA" w:rsidP="001352CA">
            <w:pPr>
              <w:jc w:val="center"/>
              <w:rPr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direct effect</w:t>
            </w:r>
          </w:p>
        </w:tc>
        <w:tc>
          <w:tcPr>
            <w:tcW w:w="2268" w:type="dxa"/>
          </w:tcPr>
          <w:p w14:paraId="2C860995" w14:textId="77777777" w:rsidR="001352CA" w:rsidRPr="001352CA" w:rsidRDefault="001352CA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2D2A523A" w14:textId="77777777" w:rsidR="001352CA" w:rsidRPr="001352CA" w:rsidRDefault="001352CA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4BA13E48" w14:textId="77777777" w:rsidR="001352CA" w:rsidRPr="001352CA" w:rsidRDefault="001352CA" w:rsidP="00505C56">
            <w:pPr>
              <w:jc w:val="center"/>
              <w:rPr>
                <w:sz w:val="24"/>
              </w:rPr>
            </w:pPr>
          </w:p>
        </w:tc>
      </w:tr>
      <w:tr w:rsidR="00BC7093" w:rsidRPr="005F7627" w14:paraId="0F9D199C" w14:textId="77777777" w:rsidTr="00505C56">
        <w:tc>
          <w:tcPr>
            <w:tcW w:w="4248" w:type="dxa"/>
          </w:tcPr>
          <w:p w14:paraId="3D7652E2" w14:textId="48BB1CDF" w:rsidR="00BC7093" w:rsidRPr="00BC7093" w:rsidRDefault="00BC7093" w:rsidP="001352CA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Direct effect of X on Y</w:t>
            </w:r>
          </w:p>
        </w:tc>
        <w:tc>
          <w:tcPr>
            <w:tcW w:w="2410" w:type="dxa"/>
          </w:tcPr>
          <w:p w14:paraId="7F566D7B" w14:textId="77777777" w:rsidR="00BC7093" w:rsidRPr="007542B9" w:rsidRDefault="00BC7093" w:rsidP="001352CA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31B30F88" w14:textId="77777777" w:rsidR="00BC7093" w:rsidRDefault="00BC7093" w:rsidP="001352CA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3D679405" w14:textId="77777777" w:rsidR="00BC7093" w:rsidRDefault="00BC7093" w:rsidP="001352CA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49A665D3" w14:textId="77777777" w:rsidR="00BC7093" w:rsidRPr="005F7627" w:rsidRDefault="00BC7093" w:rsidP="001352CA">
            <w:pPr>
              <w:jc w:val="center"/>
              <w:rPr>
                <w:b/>
                <w:sz w:val="24"/>
              </w:rPr>
            </w:pPr>
          </w:p>
        </w:tc>
      </w:tr>
      <w:tr w:rsidR="001352CA" w:rsidRPr="005F7627" w14:paraId="0CCDB815" w14:textId="77777777" w:rsidTr="00505C56">
        <w:tc>
          <w:tcPr>
            <w:tcW w:w="4248" w:type="dxa"/>
          </w:tcPr>
          <w:p w14:paraId="0453A788" w14:textId="791A2C7D" w:rsidR="001352CA" w:rsidRPr="009965F9" w:rsidRDefault="001352CA" w:rsidP="001352CA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184ECAD3" w14:textId="6AF8F49C" w:rsidR="001352CA" w:rsidRPr="007542B9" w:rsidRDefault="007542B9" w:rsidP="001352CA">
            <w:pPr>
              <w:jc w:val="center"/>
              <w:rPr>
                <w:sz w:val="24"/>
              </w:rPr>
            </w:pPr>
            <w:r w:rsidRPr="007542B9">
              <w:rPr>
                <w:sz w:val="24"/>
              </w:rPr>
              <w:t>0.189</w:t>
            </w:r>
          </w:p>
        </w:tc>
        <w:tc>
          <w:tcPr>
            <w:tcW w:w="2268" w:type="dxa"/>
          </w:tcPr>
          <w:p w14:paraId="21C7BFE5" w14:textId="72175556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30</w:t>
            </w:r>
          </w:p>
        </w:tc>
        <w:tc>
          <w:tcPr>
            <w:tcW w:w="1559" w:type="dxa"/>
          </w:tcPr>
          <w:p w14:paraId="0719735C" w14:textId="02C363F7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84</w:t>
            </w:r>
          </w:p>
        </w:tc>
        <w:tc>
          <w:tcPr>
            <w:tcW w:w="2126" w:type="dxa"/>
          </w:tcPr>
          <w:p w14:paraId="766B489D" w14:textId="77777777" w:rsidR="001352CA" w:rsidRPr="005F7627" w:rsidRDefault="001352CA" w:rsidP="001352CA">
            <w:pPr>
              <w:jc w:val="center"/>
              <w:rPr>
                <w:b/>
                <w:sz w:val="24"/>
              </w:rPr>
            </w:pPr>
          </w:p>
        </w:tc>
      </w:tr>
      <w:tr w:rsidR="001352CA" w:rsidRPr="005F7627" w14:paraId="3864A6A9" w14:textId="77777777" w:rsidTr="00505C56">
        <w:tc>
          <w:tcPr>
            <w:tcW w:w="4248" w:type="dxa"/>
          </w:tcPr>
          <w:p w14:paraId="4B1BB9A5" w14:textId="39CA06D3" w:rsidR="001352CA" w:rsidRPr="009965F9" w:rsidRDefault="001352CA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01ADDBBE" w14:textId="2E18F8FE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23</w:t>
            </w:r>
          </w:p>
        </w:tc>
        <w:tc>
          <w:tcPr>
            <w:tcW w:w="2268" w:type="dxa"/>
          </w:tcPr>
          <w:p w14:paraId="05D3B19D" w14:textId="00BAFAA4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98</w:t>
            </w:r>
          </w:p>
        </w:tc>
        <w:tc>
          <w:tcPr>
            <w:tcW w:w="1559" w:type="dxa"/>
          </w:tcPr>
          <w:p w14:paraId="2551803F" w14:textId="243E6AE8" w:rsidR="001352CA" w:rsidRPr="005F7627" w:rsidRDefault="007542B9" w:rsidP="001352CA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36</w:t>
            </w:r>
          </w:p>
        </w:tc>
        <w:tc>
          <w:tcPr>
            <w:tcW w:w="2126" w:type="dxa"/>
          </w:tcPr>
          <w:p w14:paraId="42B1C1CD" w14:textId="77777777" w:rsidR="001352CA" w:rsidRPr="005F7627" w:rsidRDefault="001352CA" w:rsidP="001352CA">
            <w:pPr>
              <w:jc w:val="center"/>
              <w:rPr>
                <w:b/>
                <w:sz w:val="24"/>
              </w:rPr>
            </w:pPr>
          </w:p>
        </w:tc>
      </w:tr>
      <w:tr w:rsidR="001352CA" w:rsidRPr="005F7627" w14:paraId="249953C4" w14:textId="77777777" w:rsidTr="00505C56">
        <w:tc>
          <w:tcPr>
            <w:tcW w:w="4248" w:type="dxa"/>
          </w:tcPr>
          <w:p w14:paraId="085A60A3" w14:textId="16748DEB" w:rsidR="001352CA" w:rsidRPr="009965F9" w:rsidRDefault="001352CA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0E3A0C62" w14:textId="64BE4C31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73</w:t>
            </w:r>
          </w:p>
        </w:tc>
        <w:tc>
          <w:tcPr>
            <w:tcW w:w="2268" w:type="dxa"/>
          </w:tcPr>
          <w:p w14:paraId="63F9C3CC" w14:textId="7F1F0F03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04</w:t>
            </w:r>
          </w:p>
        </w:tc>
        <w:tc>
          <w:tcPr>
            <w:tcW w:w="1559" w:type="dxa"/>
          </w:tcPr>
          <w:p w14:paraId="7FD94BC9" w14:textId="2951F6C0" w:rsidR="001352CA" w:rsidRPr="005F7627" w:rsidRDefault="007542B9" w:rsidP="001352CA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6</w:t>
            </w:r>
          </w:p>
        </w:tc>
        <w:tc>
          <w:tcPr>
            <w:tcW w:w="2126" w:type="dxa"/>
          </w:tcPr>
          <w:p w14:paraId="4E3D66B0" w14:textId="77777777" w:rsidR="001352CA" w:rsidRPr="005F7627" w:rsidRDefault="001352CA" w:rsidP="001352CA">
            <w:pPr>
              <w:jc w:val="center"/>
              <w:rPr>
                <w:b/>
                <w:sz w:val="24"/>
              </w:rPr>
            </w:pPr>
          </w:p>
        </w:tc>
      </w:tr>
      <w:tr w:rsidR="001352CA" w:rsidRPr="005F7627" w14:paraId="1477D365" w14:textId="77777777" w:rsidTr="00505C56">
        <w:tc>
          <w:tcPr>
            <w:tcW w:w="4248" w:type="dxa"/>
          </w:tcPr>
          <w:p w14:paraId="292F5A46" w14:textId="10752BDE" w:rsidR="001352CA" w:rsidRPr="009965F9" w:rsidRDefault="001352CA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18A701A1" w14:textId="05572F85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57</w:t>
            </w:r>
          </w:p>
        </w:tc>
        <w:tc>
          <w:tcPr>
            <w:tcW w:w="2268" w:type="dxa"/>
          </w:tcPr>
          <w:p w14:paraId="59F63AEE" w14:textId="0C2AF05A" w:rsidR="001352CA" w:rsidRPr="007542B9" w:rsidRDefault="007542B9" w:rsidP="001352C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036</w:t>
            </w:r>
          </w:p>
        </w:tc>
        <w:tc>
          <w:tcPr>
            <w:tcW w:w="1559" w:type="dxa"/>
          </w:tcPr>
          <w:p w14:paraId="563F9433" w14:textId="3B8BE9CF" w:rsidR="001352CA" w:rsidRPr="005F7627" w:rsidRDefault="007542B9" w:rsidP="001352CA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3</w:t>
            </w:r>
          </w:p>
        </w:tc>
        <w:tc>
          <w:tcPr>
            <w:tcW w:w="2126" w:type="dxa"/>
          </w:tcPr>
          <w:p w14:paraId="60255D44" w14:textId="77777777" w:rsidR="001352CA" w:rsidRPr="005F7627" w:rsidRDefault="001352CA" w:rsidP="001352CA">
            <w:pPr>
              <w:jc w:val="center"/>
              <w:rPr>
                <w:b/>
                <w:sz w:val="24"/>
              </w:rPr>
            </w:pPr>
          </w:p>
        </w:tc>
      </w:tr>
      <w:tr w:rsidR="007E5D7C" w14:paraId="3284C501" w14:textId="77777777" w:rsidTr="001E1683">
        <w:tc>
          <w:tcPr>
            <w:tcW w:w="4248" w:type="dxa"/>
          </w:tcPr>
          <w:p w14:paraId="73DE210B" w14:textId="77777777" w:rsidR="007E5D7C" w:rsidRPr="009965F9" w:rsidRDefault="007E5D7C" w:rsidP="007E5D7C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2BA68DC5" w14:textId="7E2036A1" w:rsidR="007E5D7C" w:rsidRDefault="001352CA" w:rsidP="007E5D7C">
            <w:pPr>
              <w:jc w:val="center"/>
              <w:rPr>
                <w:b/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indirect effect</w:t>
            </w:r>
          </w:p>
        </w:tc>
        <w:tc>
          <w:tcPr>
            <w:tcW w:w="2268" w:type="dxa"/>
          </w:tcPr>
          <w:p w14:paraId="2F999243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318CEA0F" w14:textId="77777777" w:rsidR="007E5D7C" w:rsidRPr="005F7627" w:rsidRDefault="007E5D7C" w:rsidP="007E5D7C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05FC1380" w14:textId="1A0C878F" w:rsidR="007542B9" w:rsidRPr="007542B9" w:rsidRDefault="007542B9" w:rsidP="007542B9">
            <w:pPr>
              <w:jc w:val="center"/>
              <w:rPr>
                <w:sz w:val="24"/>
              </w:rPr>
            </w:pPr>
          </w:p>
        </w:tc>
      </w:tr>
      <w:tr w:rsidR="00BC7093" w14:paraId="0C24FC1C" w14:textId="77777777" w:rsidTr="001E1683">
        <w:tc>
          <w:tcPr>
            <w:tcW w:w="4248" w:type="dxa"/>
          </w:tcPr>
          <w:p w14:paraId="3BED81D7" w14:textId="15EE166C" w:rsidR="00BC7093" w:rsidRPr="00BC7093" w:rsidRDefault="00BC7093" w:rsidP="007542B9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Indirect effect of X on Y</w:t>
            </w:r>
          </w:p>
        </w:tc>
        <w:tc>
          <w:tcPr>
            <w:tcW w:w="2410" w:type="dxa"/>
          </w:tcPr>
          <w:p w14:paraId="219AD998" w14:textId="77777777" w:rsidR="00BC7093" w:rsidRDefault="00BC7093" w:rsidP="007542B9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4C9A5071" w14:textId="77777777" w:rsidR="00BC7093" w:rsidRPr="005F7627" w:rsidRDefault="00BC7093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570CF00B" w14:textId="77777777" w:rsidR="00BC7093" w:rsidRPr="005F7627" w:rsidRDefault="00BC7093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2661AC8A" w14:textId="77777777" w:rsidR="00BC7093" w:rsidRDefault="00BC7093" w:rsidP="007542B9">
            <w:pPr>
              <w:jc w:val="center"/>
              <w:rPr>
                <w:sz w:val="24"/>
              </w:rPr>
            </w:pPr>
          </w:p>
        </w:tc>
      </w:tr>
      <w:tr w:rsidR="007542B9" w14:paraId="25965E06" w14:textId="77777777" w:rsidTr="001E1683">
        <w:tc>
          <w:tcPr>
            <w:tcW w:w="4248" w:type="dxa"/>
          </w:tcPr>
          <w:p w14:paraId="3978AB5C" w14:textId="3B28F5BA" w:rsidR="007542B9" w:rsidRPr="009965F9" w:rsidRDefault="007542B9" w:rsidP="007542B9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6552BA77" w14:textId="289267E5" w:rsidR="007542B9" w:rsidRPr="001352CA" w:rsidRDefault="007542B9" w:rsidP="007542B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  <w:tc>
          <w:tcPr>
            <w:tcW w:w="2268" w:type="dxa"/>
          </w:tcPr>
          <w:p w14:paraId="31C86376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6F9C85D9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62C7C9D2" w14:textId="5987B52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  <w:r>
              <w:rPr>
                <w:sz w:val="24"/>
              </w:rPr>
              <w:t>[-0.012 - 0.067]</w:t>
            </w:r>
          </w:p>
        </w:tc>
      </w:tr>
      <w:tr w:rsidR="007542B9" w14:paraId="1DD85E5F" w14:textId="77777777" w:rsidTr="001E1683">
        <w:tc>
          <w:tcPr>
            <w:tcW w:w="4248" w:type="dxa"/>
          </w:tcPr>
          <w:p w14:paraId="3F04E23C" w14:textId="076564D6" w:rsidR="007542B9" w:rsidRPr="009965F9" w:rsidRDefault="007542B9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3967ED4A" w14:textId="1FD1D4F6" w:rsidR="007542B9" w:rsidRPr="001352CA" w:rsidRDefault="007542B9" w:rsidP="007542B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  <w:tc>
          <w:tcPr>
            <w:tcW w:w="2268" w:type="dxa"/>
          </w:tcPr>
          <w:p w14:paraId="63071363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217F9F33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380B2006" w14:textId="4C9A50C2" w:rsidR="007542B9" w:rsidRPr="005F7627" w:rsidRDefault="007542B9" w:rsidP="007542B9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>
              <w:rPr>
                <w:b/>
                <w:sz w:val="24"/>
              </w:rPr>
              <w:t>27 - 0.113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7542B9" w14:paraId="7540921D" w14:textId="77777777" w:rsidTr="001E1683">
        <w:tc>
          <w:tcPr>
            <w:tcW w:w="4248" w:type="dxa"/>
          </w:tcPr>
          <w:p w14:paraId="42993CE9" w14:textId="57DA0EF4" w:rsidR="007542B9" w:rsidRPr="009965F9" w:rsidRDefault="007542B9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0BC29AAD" w14:textId="70CB5557" w:rsidR="007542B9" w:rsidRPr="001352CA" w:rsidRDefault="007542B9" w:rsidP="007542B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  <w:tc>
          <w:tcPr>
            <w:tcW w:w="2268" w:type="dxa"/>
          </w:tcPr>
          <w:p w14:paraId="43B4A521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042FCB5E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38998999" w14:textId="09399E65" w:rsidR="007542B9" w:rsidRPr="005F7627" w:rsidRDefault="007542B9" w:rsidP="007542B9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>
              <w:rPr>
                <w:b/>
                <w:sz w:val="24"/>
              </w:rPr>
              <w:t>33</w:t>
            </w:r>
            <w:r w:rsidRPr="00253ECC">
              <w:rPr>
                <w:b/>
                <w:sz w:val="24"/>
              </w:rPr>
              <w:t xml:space="preserve"> - 0.</w:t>
            </w:r>
            <w:r>
              <w:rPr>
                <w:b/>
                <w:sz w:val="24"/>
              </w:rPr>
              <w:t>132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7542B9" w14:paraId="6E208BDC" w14:textId="77777777" w:rsidTr="001E1683">
        <w:tc>
          <w:tcPr>
            <w:tcW w:w="4248" w:type="dxa"/>
          </w:tcPr>
          <w:p w14:paraId="55E07E39" w14:textId="637C7CBB" w:rsidR="007542B9" w:rsidRPr="009965F9" w:rsidRDefault="007542B9" w:rsidP="00BC7093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20572DC5" w14:textId="30A4D737" w:rsidR="007542B9" w:rsidRPr="001352CA" w:rsidRDefault="007542B9" w:rsidP="007542B9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2F16B8">
              <w:rPr>
                <w:sz w:val="24"/>
              </w:rPr>
              <w:t>.</w:t>
            </w:r>
            <w:r>
              <w:rPr>
                <w:sz w:val="24"/>
              </w:rPr>
              <w:t>086</w:t>
            </w:r>
          </w:p>
        </w:tc>
        <w:tc>
          <w:tcPr>
            <w:tcW w:w="2268" w:type="dxa"/>
          </w:tcPr>
          <w:p w14:paraId="4B83A8F8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14F61A19" w14:textId="77777777" w:rsidR="007542B9" w:rsidRPr="005F7627" w:rsidRDefault="007542B9" w:rsidP="007542B9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4053E90E" w14:textId="1BF134B0" w:rsidR="007542B9" w:rsidRPr="005F7627" w:rsidRDefault="007542B9" w:rsidP="007542B9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</w:t>
            </w:r>
            <w:r>
              <w:rPr>
                <w:b/>
                <w:sz w:val="24"/>
              </w:rPr>
              <w:t>038</w:t>
            </w:r>
            <w:r w:rsidRPr="00253ECC">
              <w:rPr>
                <w:b/>
                <w:sz w:val="24"/>
              </w:rPr>
              <w:t xml:space="preserve"> - 0.</w:t>
            </w:r>
            <w:r>
              <w:rPr>
                <w:b/>
                <w:sz w:val="24"/>
              </w:rPr>
              <w:t>1</w:t>
            </w:r>
            <w:r w:rsidRPr="00253ECC">
              <w:rPr>
                <w:b/>
                <w:sz w:val="24"/>
              </w:rPr>
              <w:t>4</w:t>
            </w:r>
            <w:r>
              <w:rPr>
                <w:b/>
                <w:sz w:val="24"/>
              </w:rPr>
              <w:t>5</w:t>
            </w:r>
            <w:r w:rsidRPr="00253ECC">
              <w:rPr>
                <w:b/>
                <w:sz w:val="24"/>
              </w:rPr>
              <w:t>]</w:t>
            </w:r>
          </w:p>
        </w:tc>
      </w:tr>
    </w:tbl>
    <w:p w14:paraId="107BFC3E" w14:textId="6CB64629" w:rsidR="00C0098F" w:rsidRPr="00253ECC" w:rsidRDefault="00A45D61" w:rsidP="002317BF">
      <w:pPr>
        <w:rPr>
          <w:sz w:val="24"/>
          <w:szCs w:val="24"/>
        </w:rPr>
      </w:pPr>
      <w:bookmarkStart w:id="1" w:name="_Hlk99544696"/>
      <w:r>
        <w:rPr>
          <w:sz w:val="24"/>
          <w:szCs w:val="24"/>
        </w:rPr>
        <w:t>Significant results</w:t>
      </w:r>
      <w:r w:rsidR="00253ECC" w:rsidRPr="00253ECC">
        <w:rPr>
          <w:sz w:val="24"/>
          <w:szCs w:val="24"/>
        </w:rPr>
        <w:t xml:space="preserve"> marked in bold</w:t>
      </w:r>
      <w:r w:rsidR="00B8497D" w:rsidRPr="00B67EBF">
        <w:rPr>
          <w:sz w:val="24"/>
          <w:szCs w:val="24"/>
        </w:rPr>
        <w:t>. X=chronotype, Y=SCORE2, M=</w:t>
      </w:r>
      <w:r w:rsidR="00006B03">
        <w:rPr>
          <w:sz w:val="24"/>
          <w:szCs w:val="24"/>
        </w:rPr>
        <w:t>SED</w:t>
      </w:r>
      <w:r w:rsidR="00B8497D" w:rsidRPr="00B67EBF">
        <w:rPr>
          <w:sz w:val="24"/>
          <w:szCs w:val="24"/>
        </w:rPr>
        <w:t xml:space="preserve">. Model a represents the association between X and M. Model b represents the association between M and Y (see figure S1). </w:t>
      </w:r>
      <w:r w:rsidR="00382EC9" w:rsidRPr="00B67EBF">
        <w:rPr>
          <w:sz w:val="24"/>
          <w:szCs w:val="24"/>
        </w:rPr>
        <w:t>19</w:t>
      </w:r>
      <w:r w:rsidR="00382EC9">
        <w:rPr>
          <w:sz w:val="24"/>
          <w:szCs w:val="24"/>
        </w:rPr>
        <w:t xml:space="preserve">% of the relationship between increased SCORE2 among extreme evening types compared to extreme morning types </w:t>
      </w:r>
      <w:r w:rsidR="00B05826">
        <w:rPr>
          <w:sz w:val="24"/>
          <w:szCs w:val="24"/>
        </w:rPr>
        <w:t>was</w:t>
      </w:r>
      <w:r w:rsidR="00382EC9">
        <w:rPr>
          <w:sz w:val="24"/>
          <w:szCs w:val="24"/>
        </w:rPr>
        <w:t xml:space="preserve"> mediated by </w:t>
      </w:r>
      <w:r w:rsidR="00006B03">
        <w:rPr>
          <w:sz w:val="24"/>
          <w:szCs w:val="24"/>
        </w:rPr>
        <w:t>SED</w:t>
      </w:r>
      <w:r w:rsidR="00382EC9">
        <w:rPr>
          <w:sz w:val="24"/>
          <w:szCs w:val="24"/>
        </w:rPr>
        <w:t xml:space="preserve">. </w:t>
      </w:r>
    </w:p>
    <w:bookmarkEnd w:id="1"/>
    <w:p w14:paraId="16AE59F1" w14:textId="6ED81D34" w:rsidR="00A3264C" w:rsidRPr="009B2256" w:rsidRDefault="00A3264C" w:rsidP="00A3264C">
      <w:pPr>
        <w:pageBreakBefore/>
        <w:rPr>
          <w:sz w:val="28"/>
          <w:szCs w:val="28"/>
        </w:rPr>
      </w:pPr>
      <w:r w:rsidRPr="009B2256">
        <w:rPr>
          <w:b/>
          <w:sz w:val="24"/>
          <w:szCs w:val="24"/>
        </w:rPr>
        <w:lastRenderedPageBreak/>
        <w:t xml:space="preserve">Table </w:t>
      </w:r>
      <w:r w:rsidR="00F637BE">
        <w:rPr>
          <w:b/>
          <w:sz w:val="24"/>
          <w:szCs w:val="24"/>
        </w:rPr>
        <w:t>S</w:t>
      </w:r>
      <w:r w:rsidR="00D103BA">
        <w:rPr>
          <w:b/>
          <w:sz w:val="24"/>
          <w:szCs w:val="24"/>
        </w:rPr>
        <w:t>4</w:t>
      </w:r>
      <w:r w:rsidRPr="009B2256">
        <w:rPr>
          <w:b/>
          <w:sz w:val="24"/>
          <w:szCs w:val="24"/>
        </w:rPr>
        <w:t>.</w:t>
      </w:r>
      <w:r w:rsidRPr="009B2256">
        <w:rPr>
          <w:sz w:val="28"/>
          <w:szCs w:val="28"/>
        </w:rPr>
        <w:t xml:space="preserve"> </w:t>
      </w:r>
      <w:r w:rsidRPr="009B2256">
        <w:rPr>
          <w:sz w:val="24"/>
          <w:szCs w:val="24"/>
        </w:rPr>
        <w:t xml:space="preserve">Summary of mediation analysis </w:t>
      </w:r>
      <w:r w:rsidR="006E68D5">
        <w:rPr>
          <w:sz w:val="24"/>
          <w:szCs w:val="24"/>
        </w:rPr>
        <w:t xml:space="preserve">of SED </w:t>
      </w:r>
      <w:r w:rsidRPr="009B2256">
        <w:rPr>
          <w:sz w:val="24"/>
          <w:szCs w:val="24"/>
        </w:rPr>
        <w:t xml:space="preserve">adjusted for </w:t>
      </w:r>
      <w:r w:rsidR="00006B03">
        <w:rPr>
          <w:sz w:val="24"/>
          <w:szCs w:val="24"/>
        </w:rPr>
        <w:t>BMI</w:t>
      </w:r>
      <w:r w:rsidRPr="009B2256">
        <w:rPr>
          <w:sz w:val="24"/>
          <w:szCs w:val="24"/>
        </w:rPr>
        <w:t xml:space="preserve">, </w:t>
      </w:r>
      <w:r w:rsidR="00006B03">
        <w:rPr>
          <w:sz w:val="24"/>
          <w:szCs w:val="24"/>
        </w:rPr>
        <w:t>SES</w:t>
      </w:r>
      <w:r w:rsidRPr="009B2256">
        <w:rPr>
          <w:sz w:val="24"/>
          <w:szCs w:val="24"/>
        </w:rPr>
        <w:t>, depression symptom</w:t>
      </w:r>
      <w:r w:rsidR="002760DC">
        <w:rPr>
          <w:sz w:val="24"/>
          <w:szCs w:val="24"/>
        </w:rPr>
        <w:t>s</w:t>
      </w:r>
      <w:r w:rsidRPr="009B2256">
        <w:rPr>
          <w:sz w:val="24"/>
          <w:szCs w:val="24"/>
        </w:rPr>
        <w:t xml:space="preserve"> and MV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268"/>
        <w:gridCol w:w="1559"/>
        <w:gridCol w:w="2126"/>
      </w:tblGrid>
      <w:tr w:rsidR="00CC66A8" w14:paraId="48333D33" w14:textId="77777777" w:rsidTr="00505C56">
        <w:tc>
          <w:tcPr>
            <w:tcW w:w="4248" w:type="dxa"/>
          </w:tcPr>
          <w:p w14:paraId="4E8B96C8" w14:textId="77777777" w:rsidR="00CC66A8" w:rsidRPr="00AE2756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410" w:type="dxa"/>
          </w:tcPr>
          <w:p w14:paraId="5C24670C" w14:textId="77777777" w:rsidR="00CC66A8" w:rsidRPr="005F7627" w:rsidRDefault="00CC66A8" w:rsidP="00505C56">
            <w:pPr>
              <w:jc w:val="center"/>
              <w:rPr>
                <w:sz w:val="24"/>
              </w:rPr>
            </w:pPr>
            <w:r w:rsidRPr="001A3832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A3832">
              <w:rPr>
                <w:sz w:val="24"/>
              </w:rPr>
              <w:t xml:space="preserve"> coefficient</w:t>
            </w:r>
            <w:r>
              <w:rPr>
                <w:sz w:val="24"/>
              </w:rPr>
              <w:t>s</w:t>
            </w:r>
          </w:p>
        </w:tc>
        <w:tc>
          <w:tcPr>
            <w:tcW w:w="2268" w:type="dxa"/>
          </w:tcPr>
          <w:p w14:paraId="7B9222E1" w14:textId="77777777" w:rsidR="00CC66A8" w:rsidRPr="005F7627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559" w:type="dxa"/>
          </w:tcPr>
          <w:p w14:paraId="305104AE" w14:textId="77777777" w:rsidR="00CC66A8" w:rsidRPr="001E1683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  <w:tc>
          <w:tcPr>
            <w:tcW w:w="2126" w:type="dxa"/>
          </w:tcPr>
          <w:p w14:paraId="2F2D5344" w14:textId="77777777" w:rsidR="00CC66A8" w:rsidRDefault="00CC66A8" w:rsidP="00505C56">
            <w:pPr>
              <w:jc w:val="center"/>
              <w:rPr>
                <w:sz w:val="24"/>
              </w:rPr>
            </w:pPr>
            <w:r w:rsidRPr="007542B9">
              <w:rPr>
                <w:sz w:val="24"/>
              </w:rPr>
              <w:t>Bootstrapping</w:t>
            </w:r>
          </w:p>
          <w:p w14:paraId="78E01930" w14:textId="77777777" w:rsidR="00CC66A8" w:rsidRPr="001E1683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 [95%CI]</w:t>
            </w:r>
          </w:p>
        </w:tc>
      </w:tr>
      <w:tr w:rsidR="00CC66A8" w14:paraId="7D0FFA23" w14:textId="77777777" w:rsidTr="00505C56">
        <w:tc>
          <w:tcPr>
            <w:tcW w:w="4248" w:type="dxa"/>
          </w:tcPr>
          <w:p w14:paraId="70BFA39E" w14:textId="77777777" w:rsidR="00CC66A8" w:rsidRPr="009965F9" w:rsidRDefault="00CC66A8" w:rsidP="00505C56">
            <w:pPr>
              <w:rPr>
                <w:sz w:val="24"/>
              </w:rPr>
            </w:pPr>
            <w:r w:rsidRPr="00BC7093">
              <w:rPr>
                <w:b/>
                <w:sz w:val="24"/>
              </w:rPr>
              <w:t>Model a</w:t>
            </w:r>
          </w:p>
        </w:tc>
        <w:tc>
          <w:tcPr>
            <w:tcW w:w="2410" w:type="dxa"/>
          </w:tcPr>
          <w:p w14:paraId="02F4D94A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0640AD26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7A3F464C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6878CAFB" w14:textId="77777777" w:rsidR="00CC66A8" w:rsidRPr="005F7627" w:rsidRDefault="00CC66A8" w:rsidP="00505C56">
            <w:pPr>
              <w:jc w:val="center"/>
              <w:rPr>
                <w:sz w:val="24"/>
              </w:rPr>
            </w:pPr>
          </w:p>
        </w:tc>
      </w:tr>
      <w:tr w:rsidR="00CC66A8" w14:paraId="4CA5F51B" w14:textId="77777777" w:rsidTr="00505C56">
        <w:tc>
          <w:tcPr>
            <w:tcW w:w="4248" w:type="dxa"/>
          </w:tcPr>
          <w:p w14:paraId="68FC13B0" w14:textId="77777777" w:rsidR="00CC66A8" w:rsidRPr="009965F9" w:rsidRDefault="00CC66A8" w:rsidP="00505C56">
            <w:pPr>
              <w:jc w:val="center"/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298C3442" w14:textId="1C82E402" w:rsidR="00CC66A8" w:rsidRPr="005F7627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2268" w:type="dxa"/>
          </w:tcPr>
          <w:p w14:paraId="02BDA258" w14:textId="14703DCA" w:rsidR="00CC66A8" w:rsidRPr="005F7627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32</w:t>
            </w:r>
          </w:p>
        </w:tc>
        <w:tc>
          <w:tcPr>
            <w:tcW w:w="1559" w:type="dxa"/>
          </w:tcPr>
          <w:p w14:paraId="4009BFB1" w14:textId="4F38A18B" w:rsidR="00CC66A8" w:rsidRPr="005F7627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74</w:t>
            </w:r>
          </w:p>
        </w:tc>
        <w:tc>
          <w:tcPr>
            <w:tcW w:w="2126" w:type="dxa"/>
          </w:tcPr>
          <w:p w14:paraId="510BCC35" w14:textId="77777777" w:rsidR="00CC66A8" w:rsidRPr="005F7627" w:rsidRDefault="00CC66A8" w:rsidP="00505C56">
            <w:pPr>
              <w:jc w:val="center"/>
              <w:rPr>
                <w:sz w:val="24"/>
              </w:rPr>
            </w:pPr>
          </w:p>
        </w:tc>
      </w:tr>
      <w:tr w:rsidR="00CC66A8" w14:paraId="79B3C04E" w14:textId="77777777" w:rsidTr="00505C56">
        <w:tc>
          <w:tcPr>
            <w:tcW w:w="4248" w:type="dxa"/>
          </w:tcPr>
          <w:p w14:paraId="15B8DD36" w14:textId="77777777" w:rsidR="00CC66A8" w:rsidRPr="009965F9" w:rsidRDefault="00CC66A8" w:rsidP="00505C56">
            <w:pPr>
              <w:ind w:right="120"/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Intermediate</w:t>
            </w:r>
          </w:p>
        </w:tc>
        <w:tc>
          <w:tcPr>
            <w:tcW w:w="2410" w:type="dxa"/>
          </w:tcPr>
          <w:p w14:paraId="700B1045" w14:textId="25EECE29" w:rsidR="00CC66A8" w:rsidRPr="007E5D7C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45</w:t>
            </w:r>
          </w:p>
        </w:tc>
        <w:tc>
          <w:tcPr>
            <w:tcW w:w="2268" w:type="dxa"/>
          </w:tcPr>
          <w:p w14:paraId="737C14FC" w14:textId="1F12372E" w:rsidR="00CC66A8" w:rsidRPr="007E5D7C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97</w:t>
            </w:r>
          </w:p>
        </w:tc>
        <w:tc>
          <w:tcPr>
            <w:tcW w:w="1559" w:type="dxa"/>
          </w:tcPr>
          <w:p w14:paraId="7A3DF35E" w14:textId="69E60B86" w:rsidR="00CC66A8" w:rsidRPr="001E1683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0</w:t>
            </w:r>
          </w:p>
        </w:tc>
        <w:tc>
          <w:tcPr>
            <w:tcW w:w="2126" w:type="dxa"/>
          </w:tcPr>
          <w:p w14:paraId="35AE45AD" w14:textId="77777777" w:rsidR="00CC66A8" w:rsidRPr="00253ECC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0B55E743" w14:textId="77777777" w:rsidTr="00505C56">
        <w:tc>
          <w:tcPr>
            <w:tcW w:w="4248" w:type="dxa"/>
          </w:tcPr>
          <w:p w14:paraId="7FE574F5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Moderate evening</w:t>
            </w:r>
          </w:p>
        </w:tc>
        <w:tc>
          <w:tcPr>
            <w:tcW w:w="2410" w:type="dxa"/>
          </w:tcPr>
          <w:p w14:paraId="20C4C854" w14:textId="179C7397" w:rsidR="00CC66A8" w:rsidRPr="007E5D7C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85</w:t>
            </w:r>
          </w:p>
        </w:tc>
        <w:tc>
          <w:tcPr>
            <w:tcW w:w="2268" w:type="dxa"/>
          </w:tcPr>
          <w:p w14:paraId="3845F297" w14:textId="5DD63514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28</w:t>
            </w:r>
          </w:p>
        </w:tc>
        <w:tc>
          <w:tcPr>
            <w:tcW w:w="1559" w:type="dxa"/>
          </w:tcPr>
          <w:p w14:paraId="6E786DE8" w14:textId="27D83366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5</w:t>
            </w:r>
          </w:p>
        </w:tc>
        <w:tc>
          <w:tcPr>
            <w:tcW w:w="2126" w:type="dxa"/>
          </w:tcPr>
          <w:p w14:paraId="1D1D626E" w14:textId="77777777" w:rsidR="00CC66A8" w:rsidRPr="00253ECC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2DE70B9F" w14:textId="77777777" w:rsidTr="00505C56">
        <w:tc>
          <w:tcPr>
            <w:tcW w:w="4248" w:type="dxa"/>
          </w:tcPr>
          <w:p w14:paraId="7995ABE2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 Extreme evening</w:t>
            </w:r>
          </w:p>
        </w:tc>
        <w:tc>
          <w:tcPr>
            <w:tcW w:w="2410" w:type="dxa"/>
          </w:tcPr>
          <w:p w14:paraId="7DF0064B" w14:textId="36D0CC32" w:rsidR="00CC66A8" w:rsidRPr="007E5D7C" w:rsidRDefault="000D4C3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93</w:t>
            </w:r>
          </w:p>
        </w:tc>
        <w:tc>
          <w:tcPr>
            <w:tcW w:w="2268" w:type="dxa"/>
          </w:tcPr>
          <w:p w14:paraId="7C2E5B8F" w14:textId="7FE03940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91</w:t>
            </w:r>
          </w:p>
        </w:tc>
        <w:tc>
          <w:tcPr>
            <w:tcW w:w="1559" w:type="dxa"/>
          </w:tcPr>
          <w:p w14:paraId="197B87F2" w14:textId="05FB4F2B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5</w:t>
            </w:r>
          </w:p>
        </w:tc>
        <w:tc>
          <w:tcPr>
            <w:tcW w:w="2126" w:type="dxa"/>
          </w:tcPr>
          <w:p w14:paraId="331B004B" w14:textId="77777777" w:rsidR="00CC66A8" w:rsidRPr="00253ECC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612D51C3" w14:textId="77777777" w:rsidTr="00505C56">
        <w:tc>
          <w:tcPr>
            <w:tcW w:w="4248" w:type="dxa"/>
          </w:tcPr>
          <w:p w14:paraId="13B5AC74" w14:textId="77777777" w:rsidR="00CC66A8" w:rsidRPr="00BC7093" w:rsidRDefault="00CC66A8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Model b</w:t>
            </w:r>
          </w:p>
        </w:tc>
        <w:tc>
          <w:tcPr>
            <w:tcW w:w="2410" w:type="dxa"/>
          </w:tcPr>
          <w:p w14:paraId="3BA5A1E0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5C3FF001" w14:textId="77777777" w:rsidR="00CC66A8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1BE74A34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13167FB1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1F1B70FA" w14:textId="77777777" w:rsidTr="00505C56">
        <w:tc>
          <w:tcPr>
            <w:tcW w:w="4248" w:type="dxa"/>
          </w:tcPr>
          <w:p w14:paraId="22A682FA" w14:textId="77777777" w:rsidR="00CC66A8" w:rsidRPr="00AE2756" w:rsidRDefault="00CC66A8" w:rsidP="00505C56">
            <w:pPr>
              <w:rPr>
                <w:b/>
                <w:sz w:val="24"/>
              </w:rPr>
            </w:pPr>
            <w:r>
              <w:rPr>
                <w:sz w:val="24"/>
              </w:rPr>
              <w:t>Time spent sedentary</w:t>
            </w:r>
          </w:p>
        </w:tc>
        <w:tc>
          <w:tcPr>
            <w:tcW w:w="2410" w:type="dxa"/>
          </w:tcPr>
          <w:p w14:paraId="68FB8231" w14:textId="32062D71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268" w:type="dxa"/>
          </w:tcPr>
          <w:p w14:paraId="13BE75AF" w14:textId="6F8B81CD" w:rsidR="00CC66A8" w:rsidRPr="007E5D7C" w:rsidRDefault="009E7471" w:rsidP="009E7471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89</w:t>
            </w:r>
          </w:p>
        </w:tc>
        <w:tc>
          <w:tcPr>
            <w:tcW w:w="1559" w:type="dxa"/>
          </w:tcPr>
          <w:p w14:paraId="0CB572EC" w14:textId="1F374317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2</w:t>
            </w:r>
          </w:p>
        </w:tc>
        <w:tc>
          <w:tcPr>
            <w:tcW w:w="2126" w:type="dxa"/>
          </w:tcPr>
          <w:p w14:paraId="280691FD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061B4B76" w14:textId="77777777" w:rsidTr="00505C56">
        <w:tc>
          <w:tcPr>
            <w:tcW w:w="4248" w:type="dxa"/>
          </w:tcPr>
          <w:p w14:paraId="7AC9E708" w14:textId="77777777" w:rsidR="00CC66A8" w:rsidRPr="00BC7093" w:rsidRDefault="00CC66A8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Total effect model</w:t>
            </w:r>
          </w:p>
        </w:tc>
        <w:tc>
          <w:tcPr>
            <w:tcW w:w="2410" w:type="dxa"/>
          </w:tcPr>
          <w:p w14:paraId="2EB1114C" w14:textId="77777777" w:rsidR="00CC66A8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268" w:type="dxa"/>
          </w:tcPr>
          <w:p w14:paraId="59F15FF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1BFB218F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0C431F7A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5830C445" w14:textId="77777777" w:rsidTr="00505C56">
        <w:tc>
          <w:tcPr>
            <w:tcW w:w="4248" w:type="dxa"/>
          </w:tcPr>
          <w:p w14:paraId="602AB3EC" w14:textId="77777777" w:rsidR="00CC66A8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61455E91" w14:textId="7070591B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7</w:t>
            </w:r>
          </w:p>
        </w:tc>
        <w:tc>
          <w:tcPr>
            <w:tcW w:w="2268" w:type="dxa"/>
          </w:tcPr>
          <w:p w14:paraId="3D49C7DA" w14:textId="4193A827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01</w:t>
            </w:r>
          </w:p>
        </w:tc>
        <w:tc>
          <w:tcPr>
            <w:tcW w:w="1559" w:type="dxa"/>
          </w:tcPr>
          <w:p w14:paraId="5284D49B" w14:textId="7C14EF5D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  <w:tc>
          <w:tcPr>
            <w:tcW w:w="2126" w:type="dxa"/>
          </w:tcPr>
          <w:p w14:paraId="4CDD130D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1B5CF3C1" w14:textId="77777777" w:rsidTr="00505C56">
        <w:tc>
          <w:tcPr>
            <w:tcW w:w="4248" w:type="dxa"/>
          </w:tcPr>
          <w:p w14:paraId="61E67025" w14:textId="77777777" w:rsidR="00CC66A8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6069168D" w14:textId="70C1BB93" w:rsidR="00CC66A8" w:rsidRPr="007E5D7C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231</w:t>
            </w:r>
          </w:p>
        </w:tc>
        <w:tc>
          <w:tcPr>
            <w:tcW w:w="2268" w:type="dxa"/>
          </w:tcPr>
          <w:p w14:paraId="3A931AA1" w14:textId="076944E2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195</w:t>
            </w:r>
          </w:p>
        </w:tc>
        <w:tc>
          <w:tcPr>
            <w:tcW w:w="1559" w:type="dxa"/>
          </w:tcPr>
          <w:p w14:paraId="3871728C" w14:textId="663D84D3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28</w:t>
            </w:r>
          </w:p>
        </w:tc>
        <w:tc>
          <w:tcPr>
            <w:tcW w:w="2126" w:type="dxa"/>
          </w:tcPr>
          <w:p w14:paraId="73443973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5C19468C" w14:textId="77777777" w:rsidTr="00505C56">
        <w:tc>
          <w:tcPr>
            <w:tcW w:w="4248" w:type="dxa"/>
          </w:tcPr>
          <w:p w14:paraId="57FFFA12" w14:textId="77777777" w:rsidR="00CC66A8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12295EE8" w14:textId="4BA317AF" w:rsidR="00CC66A8" w:rsidRPr="007E5D7C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312</w:t>
            </w:r>
          </w:p>
        </w:tc>
        <w:tc>
          <w:tcPr>
            <w:tcW w:w="2268" w:type="dxa"/>
          </w:tcPr>
          <w:p w14:paraId="582AA001" w14:textId="3D5A5610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68</w:t>
            </w:r>
          </w:p>
        </w:tc>
        <w:tc>
          <w:tcPr>
            <w:tcW w:w="1559" w:type="dxa"/>
          </w:tcPr>
          <w:p w14:paraId="76492944" w14:textId="56E5DF67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6</w:t>
            </w:r>
          </w:p>
        </w:tc>
        <w:tc>
          <w:tcPr>
            <w:tcW w:w="2126" w:type="dxa"/>
          </w:tcPr>
          <w:p w14:paraId="6FC10CE9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4AAB85BA" w14:textId="77777777" w:rsidTr="00505C56">
        <w:tc>
          <w:tcPr>
            <w:tcW w:w="4248" w:type="dxa"/>
          </w:tcPr>
          <w:p w14:paraId="50B44518" w14:textId="77777777" w:rsidR="00CC66A8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2ECB9A90" w14:textId="08EB8AE4" w:rsidR="00CC66A8" w:rsidRPr="007E5D7C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375</w:t>
            </w:r>
          </w:p>
        </w:tc>
        <w:tc>
          <w:tcPr>
            <w:tcW w:w="2268" w:type="dxa"/>
          </w:tcPr>
          <w:p w14:paraId="53F54EEB" w14:textId="768D22ED" w:rsidR="00CC66A8" w:rsidRPr="007E5D7C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02</w:t>
            </w:r>
          </w:p>
        </w:tc>
        <w:tc>
          <w:tcPr>
            <w:tcW w:w="1559" w:type="dxa"/>
          </w:tcPr>
          <w:p w14:paraId="04E16797" w14:textId="50D02909" w:rsidR="00CC66A8" w:rsidRPr="005F7627" w:rsidRDefault="00CC66A8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1</w:t>
            </w:r>
          </w:p>
        </w:tc>
        <w:tc>
          <w:tcPr>
            <w:tcW w:w="2126" w:type="dxa"/>
          </w:tcPr>
          <w:p w14:paraId="564FB3A4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:rsidRPr="005F7627" w14:paraId="02BF2445" w14:textId="77777777" w:rsidTr="00505C56">
        <w:tc>
          <w:tcPr>
            <w:tcW w:w="4248" w:type="dxa"/>
          </w:tcPr>
          <w:p w14:paraId="313600AB" w14:textId="77777777" w:rsidR="00CC66A8" w:rsidRDefault="00CC66A8" w:rsidP="00505C56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7FC480A0" w14:textId="77777777" w:rsidR="00CC66A8" w:rsidRPr="001352CA" w:rsidRDefault="00CC66A8" w:rsidP="00505C56">
            <w:pPr>
              <w:jc w:val="center"/>
              <w:rPr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direct effect</w:t>
            </w:r>
          </w:p>
        </w:tc>
        <w:tc>
          <w:tcPr>
            <w:tcW w:w="2268" w:type="dxa"/>
          </w:tcPr>
          <w:p w14:paraId="30877888" w14:textId="77777777" w:rsidR="00CC66A8" w:rsidRPr="001352CA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5827BD5D" w14:textId="77777777" w:rsidR="00CC66A8" w:rsidRPr="001352CA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07988F53" w14:textId="77777777" w:rsidR="00CC66A8" w:rsidRPr="001352CA" w:rsidRDefault="00CC66A8" w:rsidP="00505C56">
            <w:pPr>
              <w:jc w:val="center"/>
              <w:rPr>
                <w:sz w:val="24"/>
              </w:rPr>
            </w:pPr>
          </w:p>
        </w:tc>
      </w:tr>
      <w:tr w:rsidR="00CC66A8" w:rsidRPr="005F7627" w14:paraId="240F4239" w14:textId="77777777" w:rsidTr="00505C56">
        <w:tc>
          <w:tcPr>
            <w:tcW w:w="4248" w:type="dxa"/>
          </w:tcPr>
          <w:p w14:paraId="79DF189F" w14:textId="77777777" w:rsidR="00CC66A8" w:rsidRPr="00BC7093" w:rsidRDefault="00CC66A8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Direct effect of X on Y</w:t>
            </w:r>
          </w:p>
        </w:tc>
        <w:tc>
          <w:tcPr>
            <w:tcW w:w="2410" w:type="dxa"/>
          </w:tcPr>
          <w:p w14:paraId="7EC07662" w14:textId="77777777" w:rsidR="00CC66A8" w:rsidRPr="007542B9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388A90A7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14:paraId="36DC24AB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3677915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:rsidRPr="005F7627" w14:paraId="3AE1DC38" w14:textId="77777777" w:rsidTr="00505C56">
        <w:tc>
          <w:tcPr>
            <w:tcW w:w="4248" w:type="dxa"/>
          </w:tcPr>
          <w:p w14:paraId="786C3E19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6B974A87" w14:textId="66E849C8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6</w:t>
            </w:r>
          </w:p>
        </w:tc>
        <w:tc>
          <w:tcPr>
            <w:tcW w:w="2268" w:type="dxa"/>
          </w:tcPr>
          <w:p w14:paraId="26130A37" w14:textId="15405D6B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07</w:t>
            </w:r>
          </w:p>
        </w:tc>
        <w:tc>
          <w:tcPr>
            <w:tcW w:w="1559" w:type="dxa"/>
          </w:tcPr>
          <w:p w14:paraId="437BAC7B" w14:textId="5BD83E06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88</w:t>
            </w:r>
          </w:p>
        </w:tc>
        <w:tc>
          <w:tcPr>
            <w:tcW w:w="2126" w:type="dxa"/>
          </w:tcPr>
          <w:p w14:paraId="7A94D5FA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:rsidRPr="005F7627" w14:paraId="23744C64" w14:textId="77777777" w:rsidTr="00505C56">
        <w:tc>
          <w:tcPr>
            <w:tcW w:w="4248" w:type="dxa"/>
          </w:tcPr>
          <w:p w14:paraId="05CA28B0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3787A155" w14:textId="6FAD453F" w:rsidR="00CC66A8" w:rsidRPr="007542B9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201</w:t>
            </w:r>
          </w:p>
        </w:tc>
        <w:tc>
          <w:tcPr>
            <w:tcW w:w="2268" w:type="dxa"/>
          </w:tcPr>
          <w:p w14:paraId="694518F6" w14:textId="5036817D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07</w:t>
            </w:r>
          </w:p>
        </w:tc>
        <w:tc>
          <w:tcPr>
            <w:tcW w:w="1559" w:type="dxa"/>
          </w:tcPr>
          <w:p w14:paraId="1ADB8277" w14:textId="095E17D9" w:rsidR="00CC66A8" w:rsidRPr="009E7471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2126" w:type="dxa"/>
          </w:tcPr>
          <w:p w14:paraId="7228D4B0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:rsidRPr="005F7627" w14:paraId="00A5EE60" w14:textId="77777777" w:rsidTr="00505C56">
        <w:tc>
          <w:tcPr>
            <w:tcW w:w="4248" w:type="dxa"/>
          </w:tcPr>
          <w:p w14:paraId="3FA353E5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77D6618A" w14:textId="5B9C1671" w:rsidR="00CC66A8" w:rsidRPr="007542B9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276</w:t>
            </w:r>
          </w:p>
        </w:tc>
        <w:tc>
          <w:tcPr>
            <w:tcW w:w="2268" w:type="dxa"/>
          </w:tcPr>
          <w:p w14:paraId="7668D3CE" w14:textId="69EBEDB7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54</w:t>
            </w:r>
          </w:p>
        </w:tc>
        <w:tc>
          <w:tcPr>
            <w:tcW w:w="1559" w:type="dxa"/>
          </w:tcPr>
          <w:p w14:paraId="2E927C99" w14:textId="1B7139DF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4</w:t>
            </w:r>
          </w:p>
        </w:tc>
        <w:tc>
          <w:tcPr>
            <w:tcW w:w="2126" w:type="dxa"/>
          </w:tcPr>
          <w:p w14:paraId="44C2CFAD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:rsidRPr="005F7627" w14:paraId="72025255" w14:textId="77777777" w:rsidTr="00505C56">
        <w:tc>
          <w:tcPr>
            <w:tcW w:w="4248" w:type="dxa"/>
          </w:tcPr>
          <w:p w14:paraId="78B69A22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10441293" w14:textId="553F169A" w:rsidR="00CC66A8" w:rsidRPr="007542B9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9E7471">
              <w:rPr>
                <w:sz w:val="24"/>
              </w:rPr>
              <w:t>.339</w:t>
            </w:r>
          </w:p>
        </w:tc>
        <w:tc>
          <w:tcPr>
            <w:tcW w:w="2268" w:type="dxa"/>
          </w:tcPr>
          <w:p w14:paraId="1E8958F6" w14:textId="3B54C9B4" w:rsidR="00CC66A8" w:rsidRPr="007542B9" w:rsidRDefault="009E7471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92</w:t>
            </w:r>
          </w:p>
        </w:tc>
        <w:tc>
          <w:tcPr>
            <w:tcW w:w="1559" w:type="dxa"/>
          </w:tcPr>
          <w:p w14:paraId="16269AC1" w14:textId="165A1BA8" w:rsidR="00CC66A8" w:rsidRPr="005F7627" w:rsidRDefault="009E7471" w:rsidP="00505C5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4</w:t>
            </w:r>
          </w:p>
        </w:tc>
        <w:tc>
          <w:tcPr>
            <w:tcW w:w="2126" w:type="dxa"/>
          </w:tcPr>
          <w:p w14:paraId="620B993B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</w:tr>
      <w:tr w:rsidR="00CC66A8" w14:paraId="60307551" w14:textId="77777777" w:rsidTr="00505C56">
        <w:tc>
          <w:tcPr>
            <w:tcW w:w="4248" w:type="dxa"/>
          </w:tcPr>
          <w:p w14:paraId="5E1D8847" w14:textId="77777777" w:rsidR="00CC66A8" w:rsidRPr="009965F9" w:rsidRDefault="00CC66A8" w:rsidP="00505C56">
            <w:pPr>
              <w:rPr>
                <w:sz w:val="24"/>
              </w:rPr>
            </w:pPr>
          </w:p>
        </w:tc>
        <w:tc>
          <w:tcPr>
            <w:tcW w:w="2410" w:type="dxa"/>
          </w:tcPr>
          <w:p w14:paraId="2E02004F" w14:textId="77777777" w:rsidR="00CC66A8" w:rsidRDefault="00CC66A8" w:rsidP="00505C56">
            <w:pPr>
              <w:jc w:val="center"/>
              <w:rPr>
                <w:b/>
                <w:sz w:val="24"/>
              </w:rPr>
            </w:pPr>
            <w:r w:rsidRPr="001352CA">
              <w:rPr>
                <w:sz w:val="24"/>
              </w:rPr>
              <w:t>Standard</w:t>
            </w:r>
            <w:r>
              <w:rPr>
                <w:sz w:val="24"/>
              </w:rPr>
              <w:t>ized</w:t>
            </w:r>
            <w:r w:rsidRPr="001352CA">
              <w:rPr>
                <w:sz w:val="24"/>
              </w:rPr>
              <w:t xml:space="preserve"> </w:t>
            </w:r>
            <w:r>
              <w:rPr>
                <w:sz w:val="24"/>
              </w:rPr>
              <w:t>indirect effect</w:t>
            </w:r>
          </w:p>
        </w:tc>
        <w:tc>
          <w:tcPr>
            <w:tcW w:w="2268" w:type="dxa"/>
          </w:tcPr>
          <w:p w14:paraId="1DD29B7C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33A3B42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2A42CFF3" w14:textId="77777777" w:rsidR="00CC66A8" w:rsidRPr="007542B9" w:rsidRDefault="00CC66A8" w:rsidP="00505C56">
            <w:pPr>
              <w:jc w:val="center"/>
              <w:rPr>
                <w:sz w:val="24"/>
              </w:rPr>
            </w:pPr>
          </w:p>
        </w:tc>
      </w:tr>
      <w:tr w:rsidR="00CC66A8" w14:paraId="31FB0678" w14:textId="77777777" w:rsidTr="00505C56">
        <w:tc>
          <w:tcPr>
            <w:tcW w:w="4248" w:type="dxa"/>
          </w:tcPr>
          <w:p w14:paraId="3E118EAD" w14:textId="77777777" w:rsidR="00CC66A8" w:rsidRPr="00BC7093" w:rsidRDefault="00CC66A8" w:rsidP="00505C56">
            <w:pPr>
              <w:rPr>
                <w:b/>
                <w:sz w:val="24"/>
              </w:rPr>
            </w:pPr>
            <w:r w:rsidRPr="00BC7093">
              <w:rPr>
                <w:b/>
                <w:sz w:val="24"/>
              </w:rPr>
              <w:t>Indirect effect of X on Y</w:t>
            </w:r>
          </w:p>
        </w:tc>
        <w:tc>
          <w:tcPr>
            <w:tcW w:w="2410" w:type="dxa"/>
          </w:tcPr>
          <w:p w14:paraId="429B4C0E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</w:tcPr>
          <w:p w14:paraId="5AC17A52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4B7E6F5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4C81FE06" w14:textId="77777777" w:rsidR="00CC66A8" w:rsidRDefault="00CC66A8" w:rsidP="00505C56">
            <w:pPr>
              <w:jc w:val="center"/>
              <w:rPr>
                <w:sz w:val="24"/>
              </w:rPr>
            </w:pPr>
          </w:p>
        </w:tc>
      </w:tr>
      <w:tr w:rsidR="00CC66A8" w14:paraId="01502FAA" w14:textId="77777777" w:rsidTr="00505C56">
        <w:tc>
          <w:tcPr>
            <w:tcW w:w="4248" w:type="dxa"/>
          </w:tcPr>
          <w:p w14:paraId="0633FEB7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>Extreme morning vs. Moderate morning</w:t>
            </w:r>
          </w:p>
        </w:tc>
        <w:tc>
          <w:tcPr>
            <w:tcW w:w="2410" w:type="dxa"/>
          </w:tcPr>
          <w:p w14:paraId="13BF7326" w14:textId="28B7C4B3" w:rsidR="00CC66A8" w:rsidRPr="001352CA" w:rsidRDefault="00504AB6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04</w:t>
            </w:r>
          </w:p>
        </w:tc>
        <w:tc>
          <w:tcPr>
            <w:tcW w:w="2268" w:type="dxa"/>
          </w:tcPr>
          <w:p w14:paraId="32B122EA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509547FE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09F7C513" w14:textId="67478C01" w:rsidR="00CC66A8" w:rsidRPr="005F7627" w:rsidRDefault="00504AB6" w:rsidP="00504AB6">
            <w:pPr>
              <w:jc w:val="center"/>
              <w:rPr>
                <w:b/>
                <w:sz w:val="24"/>
              </w:rPr>
            </w:pPr>
            <w:r>
              <w:rPr>
                <w:sz w:val="24"/>
              </w:rPr>
              <w:t>[-0.027</w:t>
            </w:r>
            <w:r w:rsidR="00CC66A8">
              <w:rPr>
                <w:sz w:val="24"/>
              </w:rPr>
              <w:t xml:space="preserve"> - 0.0</w:t>
            </w:r>
            <w:r>
              <w:rPr>
                <w:sz w:val="24"/>
              </w:rPr>
              <w:t>2</w:t>
            </w:r>
            <w:r w:rsidR="00CC66A8">
              <w:rPr>
                <w:sz w:val="24"/>
              </w:rPr>
              <w:t>6]</w:t>
            </w:r>
          </w:p>
        </w:tc>
      </w:tr>
      <w:tr w:rsidR="00CC66A8" w14:paraId="312BD5BA" w14:textId="77777777" w:rsidTr="00505C56">
        <w:tc>
          <w:tcPr>
            <w:tcW w:w="4248" w:type="dxa"/>
          </w:tcPr>
          <w:p w14:paraId="7C41445A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Intermediate</w:t>
            </w:r>
          </w:p>
        </w:tc>
        <w:tc>
          <w:tcPr>
            <w:tcW w:w="2410" w:type="dxa"/>
          </w:tcPr>
          <w:p w14:paraId="6EE8285B" w14:textId="494DEC2A" w:rsidR="00CC66A8" w:rsidRPr="001352CA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504AB6">
              <w:rPr>
                <w:sz w:val="24"/>
              </w:rPr>
              <w:t>.031</w:t>
            </w:r>
          </w:p>
        </w:tc>
        <w:tc>
          <w:tcPr>
            <w:tcW w:w="2268" w:type="dxa"/>
          </w:tcPr>
          <w:p w14:paraId="5B61139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363923F4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492525E6" w14:textId="1D7CA5E3" w:rsidR="00CC66A8" w:rsidRPr="005F7627" w:rsidRDefault="00CC66A8" w:rsidP="00504AB6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 w:rsidR="00504AB6">
              <w:rPr>
                <w:b/>
                <w:sz w:val="24"/>
              </w:rPr>
              <w:t>05</w:t>
            </w:r>
            <w:r>
              <w:rPr>
                <w:b/>
                <w:sz w:val="24"/>
              </w:rPr>
              <w:t xml:space="preserve"> - 0.</w:t>
            </w:r>
            <w:r w:rsidR="00504AB6">
              <w:rPr>
                <w:b/>
                <w:sz w:val="24"/>
              </w:rPr>
              <w:t>062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CC66A8" w14:paraId="0FBA0C2A" w14:textId="77777777" w:rsidTr="00505C56">
        <w:tc>
          <w:tcPr>
            <w:tcW w:w="4248" w:type="dxa"/>
          </w:tcPr>
          <w:p w14:paraId="79B30CFE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Moderate evening</w:t>
            </w:r>
          </w:p>
        </w:tc>
        <w:tc>
          <w:tcPr>
            <w:tcW w:w="2410" w:type="dxa"/>
          </w:tcPr>
          <w:p w14:paraId="650676F7" w14:textId="52854BCC" w:rsidR="00CC66A8" w:rsidRPr="001352CA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504AB6">
              <w:rPr>
                <w:sz w:val="24"/>
              </w:rPr>
              <w:t>.036</w:t>
            </w:r>
          </w:p>
        </w:tc>
        <w:tc>
          <w:tcPr>
            <w:tcW w:w="2268" w:type="dxa"/>
          </w:tcPr>
          <w:p w14:paraId="440EC3F6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0580933B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309CF043" w14:textId="386A0214" w:rsidR="00CC66A8" w:rsidRPr="005F7627" w:rsidRDefault="00CC66A8" w:rsidP="00505C56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0</w:t>
            </w:r>
            <w:r w:rsidR="00504AB6">
              <w:rPr>
                <w:b/>
                <w:sz w:val="24"/>
              </w:rPr>
              <w:t>08</w:t>
            </w:r>
            <w:r w:rsidRPr="00253ECC">
              <w:rPr>
                <w:b/>
                <w:sz w:val="24"/>
              </w:rPr>
              <w:t xml:space="preserve"> - 0.</w:t>
            </w:r>
            <w:r w:rsidR="00504AB6">
              <w:rPr>
                <w:b/>
                <w:sz w:val="24"/>
              </w:rPr>
              <w:t>071</w:t>
            </w:r>
            <w:r w:rsidRPr="00253ECC">
              <w:rPr>
                <w:b/>
                <w:sz w:val="24"/>
              </w:rPr>
              <w:t>]</w:t>
            </w:r>
          </w:p>
        </w:tc>
      </w:tr>
      <w:tr w:rsidR="00CC66A8" w14:paraId="0C7FFA75" w14:textId="77777777" w:rsidTr="00505C56">
        <w:tc>
          <w:tcPr>
            <w:tcW w:w="4248" w:type="dxa"/>
          </w:tcPr>
          <w:p w14:paraId="6F716838" w14:textId="77777777" w:rsidR="00CC66A8" w:rsidRPr="009965F9" w:rsidRDefault="00CC66A8" w:rsidP="00505C56">
            <w:pPr>
              <w:rPr>
                <w:sz w:val="24"/>
              </w:rPr>
            </w:pPr>
            <w:r w:rsidRPr="009965F9">
              <w:rPr>
                <w:sz w:val="24"/>
              </w:rPr>
              <w:t xml:space="preserve">                                      Extreme evening</w:t>
            </w:r>
          </w:p>
        </w:tc>
        <w:tc>
          <w:tcPr>
            <w:tcW w:w="2410" w:type="dxa"/>
          </w:tcPr>
          <w:p w14:paraId="6CB818B0" w14:textId="6F05BB09" w:rsidR="00CC66A8" w:rsidRPr="001352CA" w:rsidRDefault="00CC66A8" w:rsidP="00505C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3147B8">
              <w:rPr>
                <w:sz w:val="24"/>
              </w:rPr>
              <w:t>.</w:t>
            </w:r>
            <w:r w:rsidR="00504AB6">
              <w:rPr>
                <w:sz w:val="24"/>
              </w:rPr>
              <w:t>037</w:t>
            </w:r>
          </w:p>
        </w:tc>
        <w:tc>
          <w:tcPr>
            <w:tcW w:w="2268" w:type="dxa"/>
          </w:tcPr>
          <w:p w14:paraId="6D980AF3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</w:tcPr>
          <w:p w14:paraId="7CE90595" w14:textId="77777777" w:rsidR="00CC66A8" w:rsidRPr="005F7627" w:rsidRDefault="00CC66A8" w:rsidP="00505C56">
            <w:pPr>
              <w:jc w:val="center"/>
              <w:rPr>
                <w:b/>
                <w:sz w:val="24"/>
              </w:rPr>
            </w:pPr>
          </w:p>
        </w:tc>
        <w:tc>
          <w:tcPr>
            <w:tcW w:w="2126" w:type="dxa"/>
          </w:tcPr>
          <w:p w14:paraId="12882855" w14:textId="1F63104A" w:rsidR="00CC66A8" w:rsidRPr="005F7627" w:rsidRDefault="00CC66A8" w:rsidP="00B4563F">
            <w:pPr>
              <w:jc w:val="center"/>
              <w:rPr>
                <w:b/>
                <w:sz w:val="24"/>
              </w:rPr>
            </w:pPr>
            <w:r w:rsidRPr="00253ECC">
              <w:rPr>
                <w:b/>
                <w:sz w:val="24"/>
              </w:rPr>
              <w:t>[0.</w:t>
            </w:r>
            <w:r w:rsidR="00504AB6">
              <w:rPr>
                <w:b/>
                <w:sz w:val="24"/>
              </w:rPr>
              <w:t>00</w:t>
            </w:r>
            <w:r>
              <w:rPr>
                <w:b/>
                <w:sz w:val="24"/>
              </w:rPr>
              <w:t>8</w:t>
            </w:r>
            <w:r w:rsidRPr="00253ECC">
              <w:rPr>
                <w:b/>
                <w:sz w:val="24"/>
              </w:rPr>
              <w:t xml:space="preserve"> - 0.</w:t>
            </w:r>
            <w:r w:rsidR="00B4563F">
              <w:rPr>
                <w:b/>
                <w:sz w:val="24"/>
              </w:rPr>
              <w:t>075</w:t>
            </w:r>
            <w:r w:rsidRPr="00253ECC">
              <w:rPr>
                <w:b/>
                <w:sz w:val="24"/>
              </w:rPr>
              <w:t>]</w:t>
            </w:r>
          </w:p>
        </w:tc>
      </w:tr>
    </w:tbl>
    <w:p w14:paraId="39F0FD36" w14:textId="4C614A50" w:rsidR="009B2256" w:rsidRPr="00A74A72" w:rsidRDefault="00F94776" w:rsidP="002874EA">
      <w:r w:rsidRPr="00F94776">
        <w:t>Significant results marked in bold. X=chronotype, Y=SCORE2, M=</w:t>
      </w:r>
      <w:r w:rsidR="00006B03">
        <w:t>SED</w:t>
      </w:r>
      <w:r w:rsidRPr="00F94776">
        <w:t>. Model a represents the association between X and M. Model b represents the association between M and Y (see figure S1). 1</w:t>
      </w:r>
      <w:r>
        <w:t>0</w:t>
      </w:r>
      <w:r w:rsidRPr="00F94776">
        <w:t xml:space="preserve">% of the relationship between increased SCORE2 among extreme evening types compared to extreme morning types </w:t>
      </w:r>
      <w:r w:rsidR="00B05826">
        <w:t>wa</w:t>
      </w:r>
      <w:r w:rsidRPr="00F94776">
        <w:t xml:space="preserve">s mediated by </w:t>
      </w:r>
      <w:r w:rsidR="00006B03">
        <w:t>SED</w:t>
      </w:r>
      <w:r w:rsidRPr="00F94776">
        <w:t xml:space="preserve"> </w:t>
      </w:r>
      <w:r>
        <w:t>in an adjusted model</w:t>
      </w:r>
      <w:r w:rsidRPr="00F94776">
        <w:t>.</w:t>
      </w:r>
    </w:p>
    <w:p w14:paraId="672C7493" w14:textId="17EF24BE" w:rsidR="008F0E5E" w:rsidRDefault="008F0E5E" w:rsidP="000C343C">
      <w:pPr>
        <w:pageBreakBefore/>
        <w:rPr>
          <w:sz w:val="28"/>
          <w:szCs w:val="24"/>
        </w:rPr>
      </w:pPr>
      <w:r w:rsidRPr="005D0736">
        <w:rPr>
          <w:b/>
          <w:bCs/>
          <w:sz w:val="28"/>
          <w:szCs w:val="24"/>
        </w:rPr>
        <w:lastRenderedPageBreak/>
        <w:t xml:space="preserve">Figure </w:t>
      </w:r>
      <w:r w:rsidR="00F637BE">
        <w:rPr>
          <w:b/>
          <w:bCs/>
          <w:sz w:val="28"/>
          <w:szCs w:val="24"/>
        </w:rPr>
        <w:t>S1</w:t>
      </w:r>
      <w:r w:rsidRPr="005D0736">
        <w:rPr>
          <w:b/>
          <w:bCs/>
          <w:sz w:val="28"/>
          <w:szCs w:val="24"/>
        </w:rPr>
        <w:t>.</w:t>
      </w:r>
      <w:r w:rsidRPr="005D0736">
        <w:rPr>
          <w:sz w:val="28"/>
          <w:szCs w:val="24"/>
        </w:rPr>
        <w:t xml:space="preserve"> </w:t>
      </w:r>
      <w:r>
        <w:rPr>
          <w:sz w:val="28"/>
          <w:szCs w:val="24"/>
        </w:rPr>
        <w:t>Illustration of m</w:t>
      </w:r>
      <w:r w:rsidRPr="005D0736">
        <w:rPr>
          <w:sz w:val="28"/>
          <w:szCs w:val="24"/>
        </w:rPr>
        <w:t xml:space="preserve">ediation analysis </w:t>
      </w:r>
      <w:r>
        <w:rPr>
          <w:sz w:val="28"/>
          <w:szCs w:val="24"/>
        </w:rPr>
        <w:t xml:space="preserve">of chronotype, </w:t>
      </w:r>
      <w:r w:rsidR="00006B03">
        <w:rPr>
          <w:sz w:val="28"/>
          <w:szCs w:val="24"/>
        </w:rPr>
        <w:t>SED</w:t>
      </w:r>
      <w:r w:rsidRPr="005D0736">
        <w:rPr>
          <w:sz w:val="28"/>
          <w:szCs w:val="24"/>
        </w:rPr>
        <w:t xml:space="preserve"> and </w:t>
      </w:r>
      <w:r w:rsidR="00B05826">
        <w:rPr>
          <w:sz w:val="28"/>
          <w:szCs w:val="24"/>
        </w:rPr>
        <w:t>cardiovascular disease (</w:t>
      </w:r>
      <w:r w:rsidRPr="005D0736">
        <w:rPr>
          <w:sz w:val="28"/>
          <w:szCs w:val="24"/>
        </w:rPr>
        <w:t>CVD</w:t>
      </w:r>
      <w:r w:rsidR="00B05826">
        <w:rPr>
          <w:sz w:val="28"/>
          <w:szCs w:val="24"/>
        </w:rPr>
        <w:t>)</w:t>
      </w:r>
      <w:r w:rsidRPr="005D0736">
        <w:rPr>
          <w:sz w:val="28"/>
          <w:szCs w:val="24"/>
        </w:rPr>
        <w:t xml:space="preserve"> risk</w:t>
      </w:r>
    </w:p>
    <w:p w14:paraId="5757BF59" w14:textId="77777777" w:rsidR="005D0736" w:rsidRPr="005D0736" w:rsidRDefault="005D0736" w:rsidP="002317BF">
      <w:pPr>
        <w:rPr>
          <w:sz w:val="28"/>
          <w:szCs w:val="24"/>
        </w:rPr>
      </w:pPr>
    </w:p>
    <w:p w14:paraId="4126EB33" w14:textId="611C9B7B" w:rsidR="004867AD" w:rsidRDefault="005A0506" w:rsidP="002317BF">
      <w:r>
        <w:rPr>
          <w:noProof/>
          <w:lang w:eastAsia="zh-CN"/>
        </w:rPr>
        <w:drawing>
          <wp:inline distT="0" distB="0" distL="0" distR="0" wp14:anchorId="1480AAA0" wp14:editId="40296DF6">
            <wp:extent cx="8256905" cy="33513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5480" cy="3367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8372F" w14:textId="2E485C9C" w:rsidR="00D22CFB" w:rsidRDefault="00D22CFB" w:rsidP="002317BF"/>
    <w:p w14:paraId="734B3673" w14:textId="4262AB32" w:rsidR="002E2E39" w:rsidRDefault="002E2E39" w:rsidP="001E68B1">
      <w:pPr>
        <w:rPr>
          <w:sz w:val="28"/>
          <w:szCs w:val="24"/>
        </w:rPr>
      </w:pPr>
    </w:p>
    <w:p w14:paraId="40A643C3" w14:textId="5C2C747E" w:rsidR="00910C9B" w:rsidRDefault="00910C9B" w:rsidP="001E68B1">
      <w:pPr>
        <w:rPr>
          <w:sz w:val="28"/>
          <w:szCs w:val="24"/>
        </w:rPr>
      </w:pPr>
    </w:p>
    <w:p w14:paraId="1B5698C1" w14:textId="232159CB" w:rsidR="002E2E39" w:rsidRPr="00F96B63" w:rsidRDefault="002E2E39" w:rsidP="001E68B1"/>
    <w:sectPr w:rsidR="002E2E39" w:rsidRPr="00F96B63" w:rsidSect="009B2256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C026B" w14:textId="77777777" w:rsidR="001623D8" w:rsidRDefault="001623D8" w:rsidP="009B2256">
      <w:pPr>
        <w:spacing w:after="0" w:line="240" w:lineRule="auto"/>
      </w:pPr>
      <w:r>
        <w:separator/>
      </w:r>
    </w:p>
  </w:endnote>
  <w:endnote w:type="continuationSeparator" w:id="0">
    <w:p w14:paraId="5C2B3AD3" w14:textId="77777777" w:rsidR="001623D8" w:rsidRDefault="001623D8" w:rsidP="009B2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774D5" w14:textId="77777777" w:rsidR="001623D8" w:rsidRDefault="001623D8" w:rsidP="009B2256">
      <w:pPr>
        <w:spacing w:after="0" w:line="240" w:lineRule="auto"/>
      </w:pPr>
      <w:r>
        <w:separator/>
      </w:r>
    </w:p>
  </w:footnote>
  <w:footnote w:type="continuationSeparator" w:id="0">
    <w:p w14:paraId="36E07575" w14:textId="77777777" w:rsidR="001623D8" w:rsidRDefault="001623D8" w:rsidP="009B2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06100"/>
    <w:multiLevelType w:val="hybridMultilevel"/>
    <w:tmpl w:val="137A7B64"/>
    <w:lvl w:ilvl="0" w:tplc="C2E8DF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526D36"/>
    <w:multiLevelType w:val="hybridMultilevel"/>
    <w:tmpl w:val="6130E5FC"/>
    <w:lvl w:ilvl="0" w:tplc="F2428142">
      <w:start w:val="81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A0667FE"/>
    <w:multiLevelType w:val="hybridMultilevel"/>
    <w:tmpl w:val="A45CC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DC2894"/>
    <w:multiLevelType w:val="hybridMultilevel"/>
    <w:tmpl w:val="338601CA"/>
    <w:lvl w:ilvl="0" w:tplc="E72C33D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434092"/>
    <w:multiLevelType w:val="multilevel"/>
    <w:tmpl w:val="B7F0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7A20356"/>
    <w:multiLevelType w:val="hybridMultilevel"/>
    <w:tmpl w:val="72AA498C"/>
    <w:lvl w:ilvl="0" w:tplc="033C7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E8D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184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BD8A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42D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EC41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0AED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B05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E0D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tvrs592xxxeezwt55x9rr009eav5apd0s&quot;&gt;Chronotype PA CVrisk&lt;record-ids&gt;&lt;item&gt;1&lt;/item&gt;&lt;item&gt;2&lt;/item&gt;&lt;item&gt;6&lt;/item&gt;&lt;item&gt;9&lt;/item&gt;&lt;item&gt;12&lt;/item&gt;&lt;item&gt;15&lt;/item&gt;&lt;item&gt;16&lt;/item&gt;&lt;item&gt;18&lt;/item&gt;&lt;item&gt;19&lt;/item&gt;&lt;item&gt;22&lt;/item&gt;&lt;item&gt;23&lt;/item&gt;&lt;item&gt;24&lt;/item&gt;&lt;item&gt;25&lt;/item&gt;&lt;item&gt;28&lt;/item&gt;&lt;item&gt;30&lt;/item&gt;&lt;item&gt;31&lt;/item&gt;&lt;item&gt;35&lt;/item&gt;&lt;item&gt;37&lt;/item&gt;&lt;item&gt;38&lt;/item&gt;&lt;item&gt;39&lt;/item&gt;&lt;item&gt;40&lt;/item&gt;&lt;item&gt;42&lt;/item&gt;&lt;item&gt;43&lt;/item&gt;&lt;item&gt;44&lt;/item&gt;&lt;item&gt;45&lt;/item&gt;&lt;item&gt;48&lt;/item&gt;&lt;item&gt;52&lt;/item&gt;&lt;item&gt;53&lt;/item&gt;&lt;item&gt;55&lt;/item&gt;&lt;item&gt;57&lt;/item&gt;&lt;item&gt;58&lt;/item&gt;&lt;item&gt;59&lt;/item&gt;&lt;/record-ids&gt;&lt;/item&gt;&lt;/Libraries&gt;"/>
  </w:docVars>
  <w:rsids>
    <w:rsidRoot w:val="00EA61DC"/>
    <w:rsid w:val="00000C92"/>
    <w:rsid w:val="00001EA5"/>
    <w:rsid w:val="00006B03"/>
    <w:rsid w:val="00007E2F"/>
    <w:rsid w:val="00012C9F"/>
    <w:rsid w:val="00020D55"/>
    <w:rsid w:val="00022A6C"/>
    <w:rsid w:val="00041151"/>
    <w:rsid w:val="000415E3"/>
    <w:rsid w:val="000428C3"/>
    <w:rsid w:val="00047F57"/>
    <w:rsid w:val="00050E9D"/>
    <w:rsid w:val="000521B6"/>
    <w:rsid w:val="000549C4"/>
    <w:rsid w:val="000552A7"/>
    <w:rsid w:val="00055513"/>
    <w:rsid w:val="00064A3F"/>
    <w:rsid w:val="00065270"/>
    <w:rsid w:val="0006537D"/>
    <w:rsid w:val="000676E9"/>
    <w:rsid w:val="00073337"/>
    <w:rsid w:val="00073C3E"/>
    <w:rsid w:val="00077D99"/>
    <w:rsid w:val="000822BE"/>
    <w:rsid w:val="00082375"/>
    <w:rsid w:val="00084393"/>
    <w:rsid w:val="00085730"/>
    <w:rsid w:val="000909AA"/>
    <w:rsid w:val="00095008"/>
    <w:rsid w:val="000964F3"/>
    <w:rsid w:val="00097C50"/>
    <w:rsid w:val="000B0331"/>
    <w:rsid w:val="000B2487"/>
    <w:rsid w:val="000B2E03"/>
    <w:rsid w:val="000B3179"/>
    <w:rsid w:val="000C343C"/>
    <w:rsid w:val="000C4A49"/>
    <w:rsid w:val="000C4E5C"/>
    <w:rsid w:val="000C7367"/>
    <w:rsid w:val="000C7754"/>
    <w:rsid w:val="000C7F80"/>
    <w:rsid w:val="000D38DD"/>
    <w:rsid w:val="000D468F"/>
    <w:rsid w:val="000D4C31"/>
    <w:rsid w:val="000D6C87"/>
    <w:rsid w:val="000E0148"/>
    <w:rsid w:val="000E3706"/>
    <w:rsid w:val="000E419C"/>
    <w:rsid w:val="000E5750"/>
    <w:rsid w:val="000E7906"/>
    <w:rsid w:val="000E7F2A"/>
    <w:rsid w:val="000F2B36"/>
    <w:rsid w:val="000F5A5F"/>
    <w:rsid w:val="000F6325"/>
    <w:rsid w:val="00106C42"/>
    <w:rsid w:val="001122C0"/>
    <w:rsid w:val="001133C6"/>
    <w:rsid w:val="00114BD6"/>
    <w:rsid w:val="00116C1C"/>
    <w:rsid w:val="001230D6"/>
    <w:rsid w:val="00123496"/>
    <w:rsid w:val="0013046E"/>
    <w:rsid w:val="00134B29"/>
    <w:rsid w:val="001352CA"/>
    <w:rsid w:val="00136A0C"/>
    <w:rsid w:val="00142989"/>
    <w:rsid w:val="00151FAC"/>
    <w:rsid w:val="0015364A"/>
    <w:rsid w:val="001543D9"/>
    <w:rsid w:val="00156C93"/>
    <w:rsid w:val="00156EE6"/>
    <w:rsid w:val="001623D8"/>
    <w:rsid w:val="00163785"/>
    <w:rsid w:val="00164A06"/>
    <w:rsid w:val="00166D88"/>
    <w:rsid w:val="0017247B"/>
    <w:rsid w:val="00176BF6"/>
    <w:rsid w:val="00181A0D"/>
    <w:rsid w:val="00183051"/>
    <w:rsid w:val="00184F06"/>
    <w:rsid w:val="00197D11"/>
    <w:rsid w:val="001A3832"/>
    <w:rsid w:val="001A5F66"/>
    <w:rsid w:val="001A61E9"/>
    <w:rsid w:val="001B406D"/>
    <w:rsid w:val="001B7D45"/>
    <w:rsid w:val="001D2C5C"/>
    <w:rsid w:val="001D79E2"/>
    <w:rsid w:val="001E1683"/>
    <w:rsid w:val="001E51CE"/>
    <w:rsid w:val="001E68B1"/>
    <w:rsid w:val="002040B5"/>
    <w:rsid w:val="00205307"/>
    <w:rsid w:val="00211AFD"/>
    <w:rsid w:val="002144BD"/>
    <w:rsid w:val="0021599E"/>
    <w:rsid w:val="00217CB7"/>
    <w:rsid w:val="00220A2B"/>
    <w:rsid w:val="002245CE"/>
    <w:rsid w:val="00226238"/>
    <w:rsid w:val="0022635A"/>
    <w:rsid w:val="0023019B"/>
    <w:rsid w:val="002317BF"/>
    <w:rsid w:val="00231960"/>
    <w:rsid w:val="0023326D"/>
    <w:rsid w:val="00234E0D"/>
    <w:rsid w:val="002426AD"/>
    <w:rsid w:val="00245A9F"/>
    <w:rsid w:val="00253ECC"/>
    <w:rsid w:val="00255EC3"/>
    <w:rsid w:val="00271B76"/>
    <w:rsid w:val="00272A4D"/>
    <w:rsid w:val="00273C19"/>
    <w:rsid w:val="0027475C"/>
    <w:rsid w:val="00275083"/>
    <w:rsid w:val="002760DC"/>
    <w:rsid w:val="00277623"/>
    <w:rsid w:val="00280C4A"/>
    <w:rsid w:val="00280E79"/>
    <w:rsid w:val="0028135A"/>
    <w:rsid w:val="0028561A"/>
    <w:rsid w:val="002864BD"/>
    <w:rsid w:val="002874EA"/>
    <w:rsid w:val="002A2A01"/>
    <w:rsid w:val="002A740C"/>
    <w:rsid w:val="002B2D0B"/>
    <w:rsid w:val="002B3310"/>
    <w:rsid w:val="002B3620"/>
    <w:rsid w:val="002B608A"/>
    <w:rsid w:val="002B7ED6"/>
    <w:rsid w:val="002C20A0"/>
    <w:rsid w:val="002C4947"/>
    <w:rsid w:val="002D03D9"/>
    <w:rsid w:val="002D6E07"/>
    <w:rsid w:val="002E245C"/>
    <w:rsid w:val="002E2E39"/>
    <w:rsid w:val="002E6F2B"/>
    <w:rsid w:val="002F16B8"/>
    <w:rsid w:val="00310A54"/>
    <w:rsid w:val="00310E3A"/>
    <w:rsid w:val="003110D6"/>
    <w:rsid w:val="00311B55"/>
    <w:rsid w:val="003147B8"/>
    <w:rsid w:val="00320935"/>
    <w:rsid w:val="00323308"/>
    <w:rsid w:val="00324B0B"/>
    <w:rsid w:val="00331412"/>
    <w:rsid w:val="00331EED"/>
    <w:rsid w:val="00332C47"/>
    <w:rsid w:val="00333A9B"/>
    <w:rsid w:val="003352EB"/>
    <w:rsid w:val="00341710"/>
    <w:rsid w:val="003437E1"/>
    <w:rsid w:val="0034629D"/>
    <w:rsid w:val="003470A9"/>
    <w:rsid w:val="003470DC"/>
    <w:rsid w:val="00347627"/>
    <w:rsid w:val="003536DA"/>
    <w:rsid w:val="003562C8"/>
    <w:rsid w:val="00362B20"/>
    <w:rsid w:val="00364A28"/>
    <w:rsid w:val="003655ED"/>
    <w:rsid w:val="0036780D"/>
    <w:rsid w:val="00367E19"/>
    <w:rsid w:val="00370813"/>
    <w:rsid w:val="00374480"/>
    <w:rsid w:val="00377DAC"/>
    <w:rsid w:val="00382BD1"/>
    <w:rsid w:val="00382EC9"/>
    <w:rsid w:val="003869B7"/>
    <w:rsid w:val="00386B3B"/>
    <w:rsid w:val="00387DA5"/>
    <w:rsid w:val="00390FB3"/>
    <w:rsid w:val="0039381E"/>
    <w:rsid w:val="00395A76"/>
    <w:rsid w:val="00396CA9"/>
    <w:rsid w:val="00396FD1"/>
    <w:rsid w:val="003A3D61"/>
    <w:rsid w:val="003A46E8"/>
    <w:rsid w:val="003B0041"/>
    <w:rsid w:val="003B057F"/>
    <w:rsid w:val="003B3A0C"/>
    <w:rsid w:val="003B42A9"/>
    <w:rsid w:val="003B62B0"/>
    <w:rsid w:val="003C305F"/>
    <w:rsid w:val="003C3FDF"/>
    <w:rsid w:val="003C6B68"/>
    <w:rsid w:val="003C6F56"/>
    <w:rsid w:val="003D1A44"/>
    <w:rsid w:val="003E129E"/>
    <w:rsid w:val="003F48A5"/>
    <w:rsid w:val="003F6974"/>
    <w:rsid w:val="0040036B"/>
    <w:rsid w:val="00400DF4"/>
    <w:rsid w:val="00401EE2"/>
    <w:rsid w:val="00404A07"/>
    <w:rsid w:val="0041014A"/>
    <w:rsid w:val="004128B2"/>
    <w:rsid w:val="004201F9"/>
    <w:rsid w:val="0042360F"/>
    <w:rsid w:val="0042732B"/>
    <w:rsid w:val="00433E02"/>
    <w:rsid w:val="004343F6"/>
    <w:rsid w:val="0043780B"/>
    <w:rsid w:val="00442054"/>
    <w:rsid w:val="004427B3"/>
    <w:rsid w:val="00452A38"/>
    <w:rsid w:val="00452CDC"/>
    <w:rsid w:val="00454DC6"/>
    <w:rsid w:val="00463B2C"/>
    <w:rsid w:val="00463DB6"/>
    <w:rsid w:val="004649F8"/>
    <w:rsid w:val="00464EA8"/>
    <w:rsid w:val="0046548E"/>
    <w:rsid w:val="00471F0A"/>
    <w:rsid w:val="00473C7A"/>
    <w:rsid w:val="004763B2"/>
    <w:rsid w:val="00476CE2"/>
    <w:rsid w:val="004801BC"/>
    <w:rsid w:val="004826FD"/>
    <w:rsid w:val="0048604D"/>
    <w:rsid w:val="004867AD"/>
    <w:rsid w:val="00486DB8"/>
    <w:rsid w:val="00487D96"/>
    <w:rsid w:val="00493171"/>
    <w:rsid w:val="00493B5C"/>
    <w:rsid w:val="00496089"/>
    <w:rsid w:val="004960C8"/>
    <w:rsid w:val="004967D5"/>
    <w:rsid w:val="00497B48"/>
    <w:rsid w:val="004A0C50"/>
    <w:rsid w:val="004A42F1"/>
    <w:rsid w:val="004B1E6B"/>
    <w:rsid w:val="004B3125"/>
    <w:rsid w:val="004C4AC3"/>
    <w:rsid w:val="004D2C9E"/>
    <w:rsid w:val="004D68C1"/>
    <w:rsid w:val="004D7FAD"/>
    <w:rsid w:val="004E043D"/>
    <w:rsid w:val="004E3C8D"/>
    <w:rsid w:val="004E5565"/>
    <w:rsid w:val="004E5FAE"/>
    <w:rsid w:val="004F74CD"/>
    <w:rsid w:val="004F7FF7"/>
    <w:rsid w:val="00502FAF"/>
    <w:rsid w:val="005042D9"/>
    <w:rsid w:val="00504AB6"/>
    <w:rsid w:val="0050512F"/>
    <w:rsid w:val="00505C56"/>
    <w:rsid w:val="00506DC7"/>
    <w:rsid w:val="0050769D"/>
    <w:rsid w:val="00512CC6"/>
    <w:rsid w:val="00513950"/>
    <w:rsid w:val="005142AB"/>
    <w:rsid w:val="00514BB6"/>
    <w:rsid w:val="005236FA"/>
    <w:rsid w:val="005311C3"/>
    <w:rsid w:val="00534C55"/>
    <w:rsid w:val="005367EF"/>
    <w:rsid w:val="00536CDB"/>
    <w:rsid w:val="00537984"/>
    <w:rsid w:val="00537AEB"/>
    <w:rsid w:val="005401B7"/>
    <w:rsid w:val="0054761D"/>
    <w:rsid w:val="005600A7"/>
    <w:rsid w:val="00563FCB"/>
    <w:rsid w:val="0057259D"/>
    <w:rsid w:val="005745A1"/>
    <w:rsid w:val="00586767"/>
    <w:rsid w:val="005922DA"/>
    <w:rsid w:val="005967A8"/>
    <w:rsid w:val="00597571"/>
    <w:rsid w:val="005A0506"/>
    <w:rsid w:val="005A2E39"/>
    <w:rsid w:val="005A2F54"/>
    <w:rsid w:val="005A4DD9"/>
    <w:rsid w:val="005A527E"/>
    <w:rsid w:val="005B3732"/>
    <w:rsid w:val="005B54A3"/>
    <w:rsid w:val="005B6CAD"/>
    <w:rsid w:val="005C4531"/>
    <w:rsid w:val="005C5BC8"/>
    <w:rsid w:val="005C5F8C"/>
    <w:rsid w:val="005D0736"/>
    <w:rsid w:val="005E245A"/>
    <w:rsid w:val="005E40E0"/>
    <w:rsid w:val="005E4DC6"/>
    <w:rsid w:val="005E5530"/>
    <w:rsid w:val="005E6751"/>
    <w:rsid w:val="005E7AAE"/>
    <w:rsid w:val="005F2A09"/>
    <w:rsid w:val="005F4A2F"/>
    <w:rsid w:val="005F5943"/>
    <w:rsid w:val="00604996"/>
    <w:rsid w:val="00612920"/>
    <w:rsid w:val="006148CA"/>
    <w:rsid w:val="00617CE4"/>
    <w:rsid w:val="00622F08"/>
    <w:rsid w:val="00623DF9"/>
    <w:rsid w:val="00625837"/>
    <w:rsid w:val="006262EF"/>
    <w:rsid w:val="006308B7"/>
    <w:rsid w:val="00631F54"/>
    <w:rsid w:val="0063353F"/>
    <w:rsid w:val="006349E8"/>
    <w:rsid w:val="00634D56"/>
    <w:rsid w:val="00637132"/>
    <w:rsid w:val="00642EE0"/>
    <w:rsid w:val="00643694"/>
    <w:rsid w:val="00647D39"/>
    <w:rsid w:val="00650311"/>
    <w:rsid w:val="006540EE"/>
    <w:rsid w:val="00654250"/>
    <w:rsid w:val="006557E4"/>
    <w:rsid w:val="00656E26"/>
    <w:rsid w:val="00657300"/>
    <w:rsid w:val="00657A29"/>
    <w:rsid w:val="00672DC0"/>
    <w:rsid w:val="006754E7"/>
    <w:rsid w:val="006778D6"/>
    <w:rsid w:val="00682858"/>
    <w:rsid w:val="00683F53"/>
    <w:rsid w:val="00687874"/>
    <w:rsid w:val="00687BC1"/>
    <w:rsid w:val="00687C58"/>
    <w:rsid w:val="006920D6"/>
    <w:rsid w:val="006A1C8C"/>
    <w:rsid w:val="006A5A00"/>
    <w:rsid w:val="006A726C"/>
    <w:rsid w:val="006B5D82"/>
    <w:rsid w:val="006C3C5D"/>
    <w:rsid w:val="006C5049"/>
    <w:rsid w:val="006D0F9C"/>
    <w:rsid w:val="006D4FAB"/>
    <w:rsid w:val="006D665D"/>
    <w:rsid w:val="006E08DB"/>
    <w:rsid w:val="006E68D5"/>
    <w:rsid w:val="006E7845"/>
    <w:rsid w:val="006E7A50"/>
    <w:rsid w:val="006F110B"/>
    <w:rsid w:val="006F1732"/>
    <w:rsid w:val="006F2E86"/>
    <w:rsid w:val="006F37B3"/>
    <w:rsid w:val="006F5847"/>
    <w:rsid w:val="006F5F4F"/>
    <w:rsid w:val="006F6A6A"/>
    <w:rsid w:val="00703F7C"/>
    <w:rsid w:val="007127F3"/>
    <w:rsid w:val="00712DAF"/>
    <w:rsid w:val="007136BA"/>
    <w:rsid w:val="00717EDE"/>
    <w:rsid w:val="00720FBF"/>
    <w:rsid w:val="00721BF8"/>
    <w:rsid w:val="00724F89"/>
    <w:rsid w:val="007321C7"/>
    <w:rsid w:val="00733365"/>
    <w:rsid w:val="00733A2E"/>
    <w:rsid w:val="00733CEC"/>
    <w:rsid w:val="007346E9"/>
    <w:rsid w:val="007352CA"/>
    <w:rsid w:val="00737060"/>
    <w:rsid w:val="00745E8F"/>
    <w:rsid w:val="007521D0"/>
    <w:rsid w:val="00752844"/>
    <w:rsid w:val="007533CC"/>
    <w:rsid w:val="007542B9"/>
    <w:rsid w:val="0075588E"/>
    <w:rsid w:val="007575DE"/>
    <w:rsid w:val="00760A6C"/>
    <w:rsid w:val="00763734"/>
    <w:rsid w:val="007676EE"/>
    <w:rsid w:val="00772067"/>
    <w:rsid w:val="007728F8"/>
    <w:rsid w:val="00777A38"/>
    <w:rsid w:val="007807AA"/>
    <w:rsid w:val="0078120D"/>
    <w:rsid w:val="0078242C"/>
    <w:rsid w:val="00784B24"/>
    <w:rsid w:val="00792E27"/>
    <w:rsid w:val="007A317C"/>
    <w:rsid w:val="007A3A94"/>
    <w:rsid w:val="007A6C70"/>
    <w:rsid w:val="007B14C9"/>
    <w:rsid w:val="007B160B"/>
    <w:rsid w:val="007B217E"/>
    <w:rsid w:val="007B753A"/>
    <w:rsid w:val="007C62DF"/>
    <w:rsid w:val="007D268E"/>
    <w:rsid w:val="007D5014"/>
    <w:rsid w:val="007D606F"/>
    <w:rsid w:val="007E10D5"/>
    <w:rsid w:val="007E3738"/>
    <w:rsid w:val="007E5D7C"/>
    <w:rsid w:val="007E5E8C"/>
    <w:rsid w:val="007E797B"/>
    <w:rsid w:val="007E7A4A"/>
    <w:rsid w:val="00802447"/>
    <w:rsid w:val="00806B73"/>
    <w:rsid w:val="008120EF"/>
    <w:rsid w:val="008155D5"/>
    <w:rsid w:val="00816030"/>
    <w:rsid w:val="00817264"/>
    <w:rsid w:val="008178B2"/>
    <w:rsid w:val="008179CE"/>
    <w:rsid w:val="008201F5"/>
    <w:rsid w:val="0082414C"/>
    <w:rsid w:val="0082542B"/>
    <w:rsid w:val="008309B4"/>
    <w:rsid w:val="00833A71"/>
    <w:rsid w:val="00837B1C"/>
    <w:rsid w:val="00846086"/>
    <w:rsid w:val="008477E1"/>
    <w:rsid w:val="008546EA"/>
    <w:rsid w:val="00854D82"/>
    <w:rsid w:val="008559E5"/>
    <w:rsid w:val="00864E6B"/>
    <w:rsid w:val="00864FB8"/>
    <w:rsid w:val="00866D3A"/>
    <w:rsid w:val="00871FA4"/>
    <w:rsid w:val="00877F08"/>
    <w:rsid w:val="008848A5"/>
    <w:rsid w:val="00895268"/>
    <w:rsid w:val="008A445D"/>
    <w:rsid w:val="008A734B"/>
    <w:rsid w:val="008B33FE"/>
    <w:rsid w:val="008B5D74"/>
    <w:rsid w:val="008C145B"/>
    <w:rsid w:val="008C74C0"/>
    <w:rsid w:val="008C7E31"/>
    <w:rsid w:val="008D73C9"/>
    <w:rsid w:val="008D7D05"/>
    <w:rsid w:val="008F0A0E"/>
    <w:rsid w:val="008F0E5E"/>
    <w:rsid w:val="008F326B"/>
    <w:rsid w:val="008F3E5C"/>
    <w:rsid w:val="00900148"/>
    <w:rsid w:val="009011D6"/>
    <w:rsid w:val="009016ED"/>
    <w:rsid w:val="00902CB6"/>
    <w:rsid w:val="0090476E"/>
    <w:rsid w:val="00910B86"/>
    <w:rsid w:val="00910C9B"/>
    <w:rsid w:val="00910EB5"/>
    <w:rsid w:val="009127E8"/>
    <w:rsid w:val="00915581"/>
    <w:rsid w:val="009173D9"/>
    <w:rsid w:val="00923C53"/>
    <w:rsid w:val="00931AE0"/>
    <w:rsid w:val="00932A62"/>
    <w:rsid w:val="00934E67"/>
    <w:rsid w:val="009358C6"/>
    <w:rsid w:val="00945498"/>
    <w:rsid w:val="00951A14"/>
    <w:rsid w:val="00952F3C"/>
    <w:rsid w:val="009572D6"/>
    <w:rsid w:val="009573EE"/>
    <w:rsid w:val="00957580"/>
    <w:rsid w:val="009601B2"/>
    <w:rsid w:val="009601DE"/>
    <w:rsid w:val="00976C46"/>
    <w:rsid w:val="00977207"/>
    <w:rsid w:val="009773DF"/>
    <w:rsid w:val="00981419"/>
    <w:rsid w:val="00981E3F"/>
    <w:rsid w:val="009927BC"/>
    <w:rsid w:val="00992B45"/>
    <w:rsid w:val="00993A3A"/>
    <w:rsid w:val="00993B49"/>
    <w:rsid w:val="00994B2C"/>
    <w:rsid w:val="00995D18"/>
    <w:rsid w:val="009965F9"/>
    <w:rsid w:val="009A244C"/>
    <w:rsid w:val="009A350F"/>
    <w:rsid w:val="009A5F99"/>
    <w:rsid w:val="009A6C8D"/>
    <w:rsid w:val="009B0FA3"/>
    <w:rsid w:val="009B2256"/>
    <w:rsid w:val="009B3819"/>
    <w:rsid w:val="009B5EFC"/>
    <w:rsid w:val="009C3BC2"/>
    <w:rsid w:val="009C3CED"/>
    <w:rsid w:val="009C3ECC"/>
    <w:rsid w:val="009C55DC"/>
    <w:rsid w:val="009D1102"/>
    <w:rsid w:val="009D2253"/>
    <w:rsid w:val="009E032E"/>
    <w:rsid w:val="009E0AE8"/>
    <w:rsid w:val="009E53A1"/>
    <w:rsid w:val="009E7471"/>
    <w:rsid w:val="009F062C"/>
    <w:rsid w:val="009F10E3"/>
    <w:rsid w:val="009F29C7"/>
    <w:rsid w:val="009F725E"/>
    <w:rsid w:val="00A04E7B"/>
    <w:rsid w:val="00A062D7"/>
    <w:rsid w:val="00A06768"/>
    <w:rsid w:val="00A074B3"/>
    <w:rsid w:val="00A07E50"/>
    <w:rsid w:val="00A11E56"/>
    <w:rsid w:val="00A17AE9"/>
    <w:rsid w:val="00A219D6"/>
    <w:rsid w:val="00A2352A"/>
    <w:rsid w:val="00A23FC8"/>
    <w:rsid w:val="00A24A5A"/>
    <w:rsid w:val="00A26708"/>
    <w:rsid w:val="00A3250D"/>
    <w:rsid w:val="00A3264C"/>
    <w:rsid w:val="00A35D17"/>
    <w:rsid w:val="00A45D61"/>
    <w:rsid w:val="00A47FD9"/>
    <w:rsid w:val="00A50BED"/>
    <w:rsid w:val="00A573D0"/>
    <w:rsid w:val="00A60146"/>
    <w:rsid w:val="00A60462"/>
    <w:rsid w:val="00A63902"/>
    <w:rsid w:val="00A6673A"/>
    <w:rsid w:val="00A71EC2"/>
    <w:rsid w:val="00A723B9"/>
    <w:rsid w:val="00A746FA"/>
    <w:rsid w:val="00A74A72"/>
    <w:rsid w:val="00A74F9A"/>
    <w:rsid w:val="00A833E3"/>
    <w:rsid w:val="00A859D0"/>
    <w:rsid w:val="00A8648E"/>
    <w:rsid w:val="00A91165"/>
    <w:rsid w:val="00A93C3A"/>
    <w:rsid w:val="00A949CC"/>
    <w:rsid w:val="00AA1E8B"/>
    <w:rsid w:val="00AA39F7"/>
    <w:rsid w:val="00AA5728"/>
    <w:rsid w:val="00AA78EC"/>
    <w:rsid w:val="00AB0AF4"/>
    <w:rsid w:val="00AB5784"/>
    <w:rsid w:val="00AC1CE3"/>
    <w:rsid w:val="00AC3104"/>
    <w:rsid w:val="00AC349D"/>
    <w:rsid w:val="00AC5E9D"/>
    <w:rsid w:val="00AD00B5"/>
    <w:rsid w:val="00AD64D4"/>
    <w:rsid w:val="00AD7FC0"/>
    <w:rsid w:val="00AE0864"/>
    <w:rsid w:val="00AE08DF"/>
    <w:rsid w:val="00AE3F6B"/>
    <w:rsid w:val="00AF1B83"/>
    <w:rsid w:val="00AF27CE"/>
    <w:rsid w:val="00AF44A5"/>
    <w:rsid w:val="00AF7377"/>
    <w:rsid w:val="00AF7719"/>
    <w:rsid w:val="00B051E9"/>
    <w:rsid w:val="00B055CD"/>
    <w:rsid w:val="00B05826"/>
    <w:rsid w:val="00B14485"/>
    <w:rsid w:val="00B149B9"/>
    <w:rsid w:val="00B14D7C"/>
    <w:rsid w:val="00B152D1"/>
    <w:rsid w:val="00B17980"/>
    <w:rsid w:val="00B22381"/>
    <w:rsid w:val="00B227C9"/>
    <w:rsid w:val="00B27E2D"/>
    <w:rsid w:val="00B339D4"/>
    <w:rsid w:val="00B33FAF"/>
    <w:rsid w:val="00B37271"/>
    <w:rsid w:val="00B4563F"/>
    <w:rsid w:val="00B46645"/>
    <w:rsid w:val="00B504F4"/>
    <w:rsid w:val="00B524E6"/>
    <w:rsid w:val="00B5396D"/>
    <w:rsid w:val="00B629D6"/>
    <w:rsid w:val="00B67EBF"/>
    <w:rsid w:val="00B71B8F"/>
    <w:rsid w:val="00B72E38"/>
    <w:rsid w:val="00B75DDD"/>
    <w:rsid w:val="00B83CE2"/>
    <w:rsid w:val="00B8497D"/>
    <w:rsid w:val="00B918B8"/>
    <w:rsid w:val="00B93BBF"/>
    <w:rsid w:val="00B977AB"/>
    <w:rsid w:val="00BA131B"/>
    <w:rsid w:val="00BA1BD7"/>
    <w:rsid w:val="00BA6886"/>
    <w:rsid w:val="00BA6BC2"/>
    <w:rsid w:val="00BA7037"/>
    <w:rsid w:val="00BB0EA8"/>
    <w:rsid w:val="00BB32E4"/>
    <w:rsid w:val="00BB5F0A"/>
    <w:rsid w:val="00BB6AF9"/>
    <w:rsid w:val="00BB77C1"/>
    <w:rsid w:val="00BB7D4C"/>
    <w:rsid w:val="00BB7E39"/>
    <w:rsid w:val="00BC0A90"/>
    <w:rsid w:val="00BC0EB4"/>
    <w:rsid w:val="00BC1ADE"/>
    <w:rsid w:val="00BC1C52"/>
    <w:rsid w:val="00BC4C9E"/>
    <w:rsid w:val="00BC7093"/>
    <w:rsid w:val="00BC76D0"/>
    <w:rsid w:val="00BC7D75"/>
    <w:rsid w:val="00BD1255"/>
    <w:rsid w:val="00BD174C"/>
    <w:rsid w:val="00BD3AE7"/>
    <w:rsid w:val="00BE27E6"/>
    <w:rsid w:val="00BE2B9F"/>
    <w:rsid w:val="00BE54F1"/>
    <w:rsid w:val="00BE75DD"/>
    <w:rsid w:val="00BF038E"/>
    <w:rsid w:val="00BF4654"/>
    <w:rsid w:val="00C0098F"/>
    <w:rsid w:val="00C0165F"/>
    <w:rsid w:val="00C03C7A"/>
    <w:rsid w:val="00C158B3"/>
    <w:rsid w:val="00C1751B"/>
    <w:rsid w:val="00C23621"/>
    <w:rsid w:val="00C30230"/>
    <w:rsid w:val="00C32930"/>
    <w:rsid w:val="00C33CA9"/>
    <w:rsid w:val="00C33ED2"/>
    <w:rsid w:val="00C4407D"/>
    <w:rsid w:val="00C44C9B"/>
    <w:rsid w:val="00C549D3"/>
    <w:rsid w:val="00C56169"/>
    <w:rsid w:val="00C60CEF"/>
    <w:rsid w:val="00C628A6"/>
    <w:rsid w:val="00C71386"/>
    <w:rsid w:val="00C74F64"/>
    <w:rsid w:val="00C763EE"/>
    <w:rsid w:val="00C879CB"/>
    <w:rsid w:val="00C91682"/>
    <w:rsid w:val="00C93DF8"/>
    <w:rsid w:val="00CA1F8C"/>
    <w:rsid w:val="00CB37EE"/>
    <w:rsid w:val="00CC15E5"/>
    <w:rsid w:val="00CC18B9"/>
    <w:rsid w:val="00CC1B56"/>
    <w:rsid w:val="00CC3EBE"/>
    <w:rsid w:val="00CC4213"/>
    <w:rsid w:val="00CC66A8"/>
    <w:rsid w:val="00CC6B7F"/>
    <w:rsid w:val="00CC6DD0"/>
    <w:rsid w:val="00CD4551"/>
    <w:rsid w:val="00CD4614"/>
    <w:rsid w:val="00CD7BDD"/>
    <w:rsid w:val="00CE2150"/>
    <w:rsid w:val="00CE3176"/>
    <w:rsid w:val="00CE3F69"/>
    <w:rsid w:val="00CE4926"/>
    <w:rsid w:val="00CE5A41"/>
    <w:rsid w:val="00CE7FF8"/>
    <w:rsid w:val="00CF427B"/>
    <w:rsid w:val="00CF4F2D"/>
    <w:rsid w:val="00D04A2A"/>
    <w:rsid w:val="00D0507D"/>
    <w:rsid w:val="00D103BA"/>
    <w:rsid w:val="00D113F3"/>
    <w:rsid w:val="00D13928"/>
    <w:rsid w:val="00D16062"/>
    <w:rsid w:val="00D210F3"/>
    <w:rsid w:val="00D226FC"/>
    <w:rsid w:val="00D22CFB"/>
    <w:rsid w:val="00D252D2"/>
    <w:rsid w:val="00D259C7"/>
    <w:rsid w:val="00D2747F"/>
    <w:rsid w:val="00D3515B"/>
    <w:rsid w:val="00D36D9C"/>
    <w:rsid w:val="00D40B88"/>
    <w:rsid w:val="00D431D2"/>
    <w:rsid w:val="00D4463B"/>
    <w:rsid w:val="00D446EA"/>
    <w:rsid w:val="00D468CA"/>
    <w:rsid w:val="00D47809"/>
    <w:rsid w:val="00D51079"/>
    <w:rsid w:val="00D51ECC"/>
    <w:rsid w:val="00D5226B"/>
    <w:rsid w:val="00D5423D"/>
    <w:rsid w:val="00D61E9E"/>
    <w:rsid w:val="00D65291"/>
    <w:rsid w:val="00D745D1"/>
    <w:rsid w:val="00D771D3"/>
    <w:rsid w:val="00D8224F"/>
    <w:rsid w:val="00D83361"/>
    <w:rsid w:val="00D85EAC"/>
    <w:rsid w:val="00D96F25"/>
    <w:rsid w:val="00D977E2"/>
    <w:rsid w:val="00DA6600"/>
    <w:rsid w:val="00DA6D48"/>
    <w:rsid w:val="00DB128B"/>
    <w:rsid w:val="00DB426C"/>
    <w:rsid w:val="00DB5AE8"/>
    <w:rsid w:val="00DC331C"/>
    <w:rsid w:val="00DC3E66"/>
    <w:rsid w:val="00DC7545"/>
    <w:rsid w:val="00DD310D"/>
    <w:rsid w:val="00DD3625"/>
    <w:rsid w:val="00DE14E5"/>
    <w:rsid w:val="00DE4667"/>
    <w:rsid w:val="00DF1F0C"/>
    <w:rsid w:val="00DF32D9"/>
    <w:rsid w:val="00DF3450"/>
    <w:rsid w:val="00DF398D"/>
    <w:rsid w:val="00DF3DB5"/>
    <w:rsid w:val="00DF4C78"/>
    <w:rsid w:val="00E018DD"/>
    <w:rsid w:val="00E10276"/>
    <w:rsid w:val="00E10EE4"/>
    <w:rsid w:val="00E123DA"/>
    <w:rsid w:val="00E2242D"/>
    <w:rsid w:val="00E26E19"/>
    <w:rsid w:val="00E26EA5"/>
    <w:rsid w:val="00E3079A"/>
    <w:rsid w:val="00E331D6"/>
    <w:rsid w:val="00E33B14"/>
    <w:rsid w:val="00E4241A"/>
    <w:rsid w:val="00E4269E"/>
    <w:rsid w:val="00E463B0"/>
    <w:rsid w:val="00E464F7"/>
    <w:rsid w:val="00E470AD"/>
    <w:rsid w:val="00E53F67"/>
    <w:rsid w:val="00E56452"/>
    <w:rsid w:val="00E615FF"/>
    <w:rsid w:val="00E61AE7"/>
    <w:rsid w:val="00E62AD8"/>
    <w:rsid w:val="00E66502"/>
    <w:rsid w:val="00E71F97"/>
    <w:rsid w:val="00E75A8F"/>
    <w:rsid w:val="00E77980"/>
    <w:rsid w:val="00E80912"/>
    <w:rsid w:val="00E8799C"/>
    <w:rsid w:val="00E9085F"/>
    <w:rsid w:val="00EA39A0"/>
    <w:rsid w:val="00EA61DC"/>
    <w:rsid w:val="00EA66B8"/>
    <w:rsid w:val="00EB157F"/>
    <w:rsid w:val="00EB1B8D"/>
    <w:rsid w:val="00EB224D"/>
    <w:rsid w:val="00EB3534"/>
    <w:rsid w:val="00EC130B"/>
    <w:rsid w:val="00EC3765"/>
    <w:rsid w:val="00ED1FBF"/>
    <w:rsid w:val="00ED3139"/>
    <w:rsid w:val="00ED4FBB"/>
    <w:rsid w:val="00EE01FD"/>
    <w:rsid w:val="00EE05CC"/>
    <w:rsid w:val="00EE2328"/>
    <w:rsid w:val="00EE4DF8"/>
    <w:rsid w:val="00EE55E5"/>
    <w:rsid w:val="00EE7824"/>
    <w:rsid w:val="00EF080E"/>
    <w:rsid w:val="00EF2983"/>
    <w:rsid w:val="00F147F4"/>
    <w:rsid w:val="00F15025"/>
    <w:rsid w:val="00F1637C"/>
    <w:rsid w:val="00F16920"/>
    <w:rsid w:val="00F20405"/>
    <w:rsid w:val="00F24CF8"/>
    <w:rsid w:val="00F24F58"/>
    <w:rsid w:val="00F25988"/>
    <w:rsid w:val="00F25CCC"/>
    <w:rsid w:val="00F25DD1"/>
    <w:rsid w:val="00F3018A"/>
    <w:rsid w:val="00F3097B"/>
    <w:rsid w:val="00F33868"/>
    <w:rsid w:val="00F353A0"/>
    <w:rsid w:val="00F36484"/>
    <w:rsid w:val="00F40181"/>
    <w:rsid w:val="00F4033E"/>
    <w:rsid w:val="00F45A8C"/>
    <w:rsid w:val="00F46F94"/>
    <w:rsid w:val="00F5246A"/>
    <w:rsid w:val="00F52CD0"/>
    <w:rsid w:val="00F53AB2"/>
    <w:rsid w:val="00F54BF8"/>
    <w:rsid w:val="00F5537C"/>
    <w:rsid w:val="00F55CD5"/>
    <w:rsid w:val="00F57002"/>
    <w:rsid w:val="00F637BE"/>
    <w:rsid w:val="00F67AFB"/>
    <w:rsid w:val="00F72E87"/>
    <w:rsid w:val="00F8201B"/>
    <w:rsid w:val="00F85F49"/>
    <w:rsid w:val="00F87E9C"/>
    <w:rsid w:val="00F91DB9"/>
    <w:rsid w:val="00F92729"/>
    <w:rsid w:val="00F92B74"/>
    <w:rsid w:val="00F943AF"/>
    <w:rsid w:val="00F94776"/>
    <w:rsid w:val="00F96B63"/>
    <w:rsid w:val="00FA5BDD"/>
    <w:rsid w:val="00FB04B3"/>
    <w:rsid w:val="00FC0E48"/>
    <w:rsid w:val="00FC3E74"/>
    <w:rsid w:val="00FC4492"/>
    <w:rsid w:val="00FC46D3"/>
    <w:rsid w:val="00FD2E33"/>
    <w:rsid w:val="00FD3885"/>
    <w:rsid w:val="00FD3CD9"/>
    <w:rsid w:val="00FD46A3"/>
    <w:rsid w:val="00FE2DA6"/>
    <w:rsid w:val="00FE640C"/>
    <w:rsid w:val="00FE71D3"/>
    <w:rsid w:val="00FF1B51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9DCF7"/>
  <w15:chartTrackingRefBased/>
  <w15:docId w15:val="{B22FBE86-1B1A-4897-836C-6EA3F5A6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7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4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D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DB12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B1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28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C4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A3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9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9F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5364A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15364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7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2242D"/>
    <w:rPr>
      <w:i/>
      <w:iCs/>
    </w:rPr>
  </w:style>
  <w:style w:type="paragraph" w:styleId="Revision">
    <w:name w:val="Revision"/>
    <w:hidden/>
    <w:uiPriority w:val="99"/>
    <w:semiHidden/>
    <w:rsid w:val="007B217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2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256"/>
  </w:style>
  <w:style w:type="paragraph" w:styleId="Footer">
    <w:name w:val="footer"/>
    <w:basedOn w:val="Normal"/>
    <w:link w:val="FooterChar"/>
    <w:uiPriority w:val="99"/>
    <w:unhideWhenUsed/>
    <w:rsid w:val="009B2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8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60753">
          <w:marLeft w:val="562"/>
          <w:marRight w:val="0"/>
          <w:marTop w:val="7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9072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8431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6498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3169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9866">
          <w:marLeft w:val="562"/>
          <w:marRight w:val="49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u.ding@lungall.g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190746-683B-432A-B0B1-5F304672E1E1}">
  <we:reference id="b0646c21-6d3b-479a-8994-5e6126cf42c3" version="1.0.0.0" store="EXCatalog" storeType="EXCatalog"/>
  <we:alternateReferences>
    <we:reference id="WA104381613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50DA9-8E33-4437-ABD0-ADDB53C2E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97</Words>
  <Characters>739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Kobayashi Frisk</dc:creator>
  <cp:keywords/>
  <dc:description/>
  <cp:lastModifiedBy>Mio Kobayashi Frisk</cp:lastModifiedBy>
  <cp:revision>3</cp:revision>
  <cp:lastPrinted>2021-10-03T09:06:00Z</cp:lastPrinted>
  <dcterms:created xsi:type="dcterms:W3CDTF">2022-05-11T16:39:00Z</dcterms:created>
  <dcterms:modified xsi:type="dcterms:W3CDTF">2022-05-11T16:42:00Z</dcterms:modified>
</cp:coreProperties>
</file>